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470046" w14:textId="45B78A57" w:rsidR="0063498E" w:rsidRPr="00FD24AD" w:rsidRDefault="00A87CE4" w:rsidP="005B5520">
      <w:pPr>
        <w:pStyle w:val="Web"/>
      </w:pPr>
      <w:r>
        <w:t>Supplemental t</w:t>
      </w:r>
      <w:r w:rsidR="0063498E" w:rsidRPr="00FD24AD">
        <w:t>ables</w:t>
      </w:r>
    </w:p>
    <w:p w14:paraId="619D3282" w14:textId="73539EC2" w:rsidR="00990E5F" w:rsidRDefault="00990E5F" w:rsidP="00990E5F">
      <w:pPr>
        <w:snapToGrid w:val="0"/>
        <w:spacing w:line="480" w:lineRule="auto"/>
        <w:rPr>
          <w:rFonts w:ascii="Times New Roman" w:hAnsi="Times New Roman"/>
          <w:sz w:val="22"/>
        </w:rPr>
      </w:pPr>
      <w:r>
        <w:rPr>
          <w:rFonts w:ascii="Times New Roman" w:hAnsi="Times New Roman"/>
          <w:color w:val="000000" w:themeColor="text1"/>
          <w:kern w:val="24"/>
          <w:sz w:val="22"/>
        </w:rPr>
        <w:t xml:space="preserve">Supplemental </w:t>
      </w:r>
      <w:r w:rsidRPr="00103989">
        <w:rPr>
          <w:rFonts w:ascii="Times New Roman" w:hAnsi="Times New Roman"/>
          <w:color w:val="000000" w:themeColor="text1"/>
          <w:kern w:val="24"/>
          <w:sz w:val="22"/>
        </w:rPr>
        <w:t xml:space="preserve">Table </w:t>
      </w:r>
      <w:r>
        <w:rPr>
          <w:rFonts w:ascii="Times New Roman" w:hAnsi="Times New Roman"/>
          <w:color w:val="000000" w:themeColor="text1"/>
          <w:kern w:val="24"/>
          <w:sz w:val="22"/>
        </w:rPr>
        <w:t>1</w:t>
      </w:r>
      <w:r w:rsidRPr="00103989">
        <w:rPr>
          <w:rFonts w:ascii="Times New Roman" w:hAnsi="Times New Roman"/>
          <w:color w:val="000000" w:themeColor="text1"/>
          <w:kern w:val="24"/>
          <w:sz w:val="22"/>
        </w:rPr>
        <w:t xml:space="preserve">. </w:t>
      </w:r>
      <w:r w:rsidRPr="00990E5F">
        <w:rPr>
          <w:rFonts w:ascii="Times New Roman" w:hAnsi="Times New Roman"/>
          <w:sz w:val="22"/>
        </w:rPr>
        <w:t>Primers used for qPCR</w:t>
      </w:r>
    </w:p>
    <w:tbl>
      <w:tblPr>
        <w:tblW w:w="8897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26"/>
        <w:gridCol w:w="3827"/>
        <w:gridCol w:w="3544"/>
      </w:tblGrid>
      <w:tr w:rsidR="00990E5F" w:rsidRPr="00990E5F" w14:paraId="12DE6068" w14:textId="77777777" w:rsidTr="00990E5F">
        <w:trPr>
          <w:trHeight w:val="313"/>
        </w:trPr>
        <w:tc>
          <w:tcPr>
            <w:tcW w:w="1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D9F1B57" w14:textId="77777777" w:rsidR="00990E5F" w:rsidRPr="00990E5F" w:rsidRDefault="00990E5F" w:rsidP="00990E5F">
            <w:pPr>
              <w:snapToGrid w:val="0"/>
              <w:spacing w:line="480" w:lineRule="auto"/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</w:rPr>
            </w:pPr>
            <w:r w:rsidRPr="00990E5F"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</w:rPr>
              <w:t>Gene</w:t>
            </w:r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BE8A09C" w14:textId="77777777" w:rsidR="00990E5F" w:rsidRPr="00990E5F" w:rsidRDefault="00990E5F" w:rsidP="00990E5F">
            <w:pPr>
              <w:snapToGrid w:val="0"/>
              <w:spacing w:line="480" w:lineRule="auto"/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</w:rPr>
            </w:pPr>
            <w:r w:rsidRPr="00990E5F"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</w:rPr>
              <w:t>Forward</w:t>
            </w:r>
          </w:p>
        </w:tc>
        <w:tc>
          <w:tcPr>
            <w:tcW w:w="35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6666FDE" w14:textId="77777777" w:rsidR="00990E5F" w:rsidRPr="00990E5F" w:rsidRDefault="00990E5F" w:rsidP="00990E5F">
            <w:pPr>
              <w:snapToGrid w:val="0"/>
              <w:spacing w:line="480" w:lineRule="auto"/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</w:rPr>
            </w:pPr>
            <w:r w:rsidRPr="00990E5F"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</w:rPr>
              <w:t>Reverse</w:t>
            </w:r>
          </w:p>
        </w:tc>
      </w:tr>
      <w:tr w:rsidR="00990E5F" w:rsidRPr="00990E5F" w14:paraId="467B507D" w14:textId="77777777" w:rsidTr="00990E5F">
        <w:tc>
          <w:tcPr>
            <w:tcW w:w="1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8253791" w14:textId="0F68A131" w:rsidR="00990E5F" w:rsidRPr="00990E5F" w:rsidRDefault="00A04DE4" w:rsidP="00990E5F">
            <w:pPr>
              <w:snapToGrid w:val="0"/>
              <w:spacing w:line="480" w:lineRule="auto"/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</w:rPr>
            </w:pPr>
            <w:r w:rsidRPr="00A04DE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β</w:t>
            </w:r>
            <w:r w:rsidR="00990E5F" w:rsidRPr="00990E5F"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</w:rPr>
              <w:t>2M</w:t>
            </w:r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6D1A1F2" w14:textId="77777777" w:rsidR="00990E5F" w:rsidRPr="00990E5F" w:rsidRDefault="00990E5F" w:rsidP="00990E5F">
            <w:pPr>
              <w:snapToGrid w:val="0"/>
              <w:spacing w:line="480" w:lineRule="auto"/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</w:rPr>
            </w:pPr>
            <w:r w:rsidRPr="00990E5F"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</w:rPr>
              <w:t>TGGTCTTTCTGGTGCTTGTC</w:t>
            </w:r>
          </w:p>
        </w:tc>
        <w:tc>
          <w:tcPr>
            <w:tcW w:w="35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33EACE2" w14:textId="77777777" w:rsidR="00990E5F" w:rsidRPr="00990E5F" w:rsidRDefault="00990E5F" w:rsidP="00990E5F">
            <w:pPr>
              <w:snapToGrid w:val="0"/>
              <w:spacing w:line="480" w:lineRule="auto"/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</w:rPr>
            </w:pPr>
            <w:r w:rsidRPr="00990E5F"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</w:rPr>
              <w:t>GTATGTTCGGCTTCCCATTC</w:t>
            </w:r>
          </w:p>
        </w:tc>
      </w:tr>
      <w:tr w:rsidR="00990E5F" w:rsidRPr="00990E5F" w14:paraId="28D0350A" w14:textId="77777777" w:rsidTr="00990E5F">
        <w:tc>
          <w:tcPr>
            <w:tcW w:w="1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3CBA4F4" w14:textId="28F09258" w:rsidR="00990E5F" w:rsidRPr="00990E5F" w:rsidRDefault="00990E5F" w:rsidP="00990E5F">
            <w:pPr>
              <w:snapToGrid w:val="0"/>
              <w:spacing w:line="480" w:lineRule="auto"/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</w:rPr>
            </w:pPr>
            <w:r w:rsidRPr="00990E5F"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</w:rPr>
              <w:t>IL1</w:t>
            </w:r>
            <w:r w:rsidR="00A04DE4" w:rsidRPr="00A04DE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β</w:t>
            </w:r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683DA71" w14:textId="77777777" w:rsidR="00990E5F" w:rsidRPr="00990E5F" w:rsidRDefault="00990E5F" w:rsidP="00990E5F">
            <w:pPr>
              <w:snapToGrid w:val="0"/>
              <w:spacing w:line="480" w:lineRule="auto"/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</w:rPr>
            </w:pPr>
            <w:r w:rsidRPr="00990E5F"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</w:rPr>
              <w:t>CAACCAACAAGTGATATTCT</w:t>
            </w:r>
          </w:p>
        </w:tc>
        <w:tc>
          <w:tcPr>
            <w:tcW w:w="35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B5FE48F" w14:textId="77777777" w:rsidR="00990E5F" w:rsidRPr="00990E5F" w:rsidRDefault="00990E5F" w:rsidP="00990E5F">
            <w:pPr>
              <w:snapToGrid w:val="0"/>
              <w:spacing w:line="480" w:lineRule="auto"/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</w:rPr>
            </w:pPr>
            <w:r w:rsidRPr="00990E5F"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</w:rPr>
              <w:t>GATCCACACTCTCCAGCTGC</w:t>
            </w:r>
          </w:p>
        </w:tc>
      </w:tr>
      <w:tr w:rsidR="00990E5F" w:rsidRPr="00990E5F" w14:paraId="3564C7F7" w14:textId="77777777" w:rsidTr="00990E5F">
        <w:tc>
          <w:tcPr>
            <w:tcW w:w="1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68F9A79" w14:textId="77777777" w:rsidR="00990E5F" w:rsidRPr="00990E5F" w:rsidRDefault="00990E5F" w:rsidP="00990E5F">
            <w:pPr>
              <w:snapToGrid w:val="0"/>
              <w:spacing w:line="480" w:lineRule="auto"/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</w:rPr>
            </w:pPr>
            <w:r w:rsidRPr="00990E5F"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</w:rPr>
              <w:t>IL6</w:t>
            </w:r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E25E5A1" w14:textId="77777777" w:rsidR="00990E5F" w:rsidRPr="00990E5F" w:rsidRDefault="00990E5F" w:rsidP="00990E5F">
            <w:pPr>
              <w:snapToGrid w:val="0"/>
              <w:spacing w:line="480" w:lineRule="auto"/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</w:rPr>
            </w:pPr>
            <w:r w:rsidRPr="00990E5F"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</w:rPr>
              <w:t>CACAGAGGATACCACTCCCAACA</w:t>
            </w:r>
          </w:p>
        </w:tc>
        <w:tc>
          <w:tcPr>
            <w:tcW w:w="35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EE72AE0" w14:textId="77777777" w:rsidR="00990E5F" w:rsidRPr="00990E5F" w:rsidRDefault="00990E5F" w:rsidP="00990E5F">
            <w:pPr>
              <w:snapToGrid w:val="0"/>
              <w:spacing w:line="480" w:lineRule="auto"/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</w:rPr>
            </w:pPr>
            <w:r w:rsidRPr="00990E5F"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</w:rPr>
              <w:t>TCCACGATTTCCCAGAGAACA</w:t>
            </w:r>
          </w:p>
        </w:tc>
      </w:tr>
      <w:tr w:rsidR="00990E5F" w:rsidRPr="00990E5F" w14:paraId="61E33054" w14:textId="77777777" w:rsidTr="00990E5F">
        <w:tc>
          <w:tcPr>
            <w:tcW w:w="1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6581A7B" w14:textId="624CBA3B" w:rsidR="00990E5F" w:rsidRPr="00990E5F" w:rsidRDefault="00990E5F" w:rsidP="00990E5F">
            <w:pPr>
              <w:snapToGrid w:val="0"/>
              <w:spacing w:line="480" w:lineRule="auto"/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</w:rPr>
            </w:pPr>
            <w:r w:rsidRPr="00990E5F"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</w:rPr>
              <w:t>TGF</w:t>
            </w:r>
            <w:r w:rsidR="00A04DE4" w:rsidRPr="00A04DE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β</w:t>
            </w:r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CFCD307" w14:textId="77777777" w:rsidR="00990E5F" w:rsidRPr="00990E5F" w:rsidRDefault="00990E5F" w:rsidP="00990E5F">
            <w:pPr>
              <w:snapToGrid w:val="0"/>
              <w:spacing w:line="480" w:lineRule="auto"/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</w:rPr>
            </w:pPr>
            <w:r w:rsidRPr="00990E5F"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</w:rPr>
              <w:t>TGACGTCACTGGAGTTGTACGG</w:t>
            </w:r>
          </w:p>
        </w:tc>
        <w:tc>
          <w:tcPr>
            <w:tcW w:w="35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A386E0F" w14:textId="77777777" w:rsidR="00990E5F" w:rsidRPr="00990E5F" w:rsidRDefault="00990E5F" w:rsidP="00990E5F">
            <w:pPr>
              <w:snapToGrid w:val="0"/>
              <w:spacing w:line="480" w:lineRule="auto"/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</w:rPr>
            </w:pPr>
            <w:r w:rsidRPr="00990E5F"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</w:rPr>
              <w:t>GGTTCATGTCATGGATGGTGC</w:t>
            </w:r>
          </w:p>
        </w:tc>
      </w:tr>
      <w:tr w:rsidR="00B955B9" w:rsidRPr="00990E5F" w14:paraId="4CF0EF6E" w14:textId="77777777" w:rsidTr="00990E5F">
        <w:tc>
          <w:tcPr>
            <w:tcW w:w="1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72D36FE" w14:textId="78589B58" w:rsidR="00B955B9" w:rsidRPr="00990E5F" w:rsidRDefault="00B955B9" w:rsidP="00B955B9">
            <w:pPr>
              <w:snapToGrid w:val="0"/>
              <w:spacing w:line="480" w:lineRule="auto"/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</w:rPr>
              <w:t>IL33</w:t>
            </w:r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CA39812" w14:textId="62BC5798" w:rsidR="00B955B9" w:rsidRPr="00990E5F" w:rsidRDefault="00B955B9" w:rsidP="00B955B9">
            <w:pPr>
              <w:snapToGrid w:val="0"/>
              <w:spacing w:line="480" w:lineRule="auto"/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</w:rPr>
            </w:pPr>
            <w:r w:rsidRPr="00F92FB9">
              <w:rPr>
                <w:rFonts w:ascii="Times New Roman" w:hAnsi="Times New Roman"/>
                <w:sz w:val="20"/>
                <w:szCs w:val="20"/>
              </w:rPr>
              <w:t>GCTCACTGCAGGAAAGTACAG</w:t>
            </w:r>
          </w:p>
        </w:tc>
        <w:tc>
          <w:tcPr>
            <w:tcW w:w="35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B0DD6AA" w14:textId="6E7946D8" w:rsidR="00B955B9" w:rsidRPr="00990E5F" w:rsidRDefault="00B955B9" w:rsidP="00B955B9">
            <w:pPr>
              <w:snapToGrid w:val="0"/>
              <w:spacing w:line="480" w:lineRule="auto"/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</w:rPr>
            </w:pPr>
            <w:r w:rsidRPr="00F92FB9">
              <w:rPr>
                <w:rFonts w:ascii="Times New Roman" w:hAnsi="Times New Roman"/>
                <w:sz w:val="20"/>
                <w:szCs w:val="20"/>
              </w:rPr>
              <w:t>TGGTCTTCTGTTGGGATCTTCTTA</w:t>
            </w:r>
          </w:p>
        </w:tc>
      </w:tr>
    </w:tbl>
    <w:p w14:paraId="1B5E87DE" w14:textId="113605F2" w:rsidR="00990E5F" w:rsidRDefault="00A04DE4" w:rsidP="00355491">
      <w:pPr>
        <w:snapToGrid w:val="0"/>
        <w:spacing w:line="480" w:lineRule="auto"/>
        <w:rPr>
          <w:rFonts w:ascii="Times New Roman" w:hAnsi="Times New Roman"/>
          <w:color w:val="000000" w:themeColor="text1"/>
          <w:kern w:val="24"/>
          <w:sz w:val="22"/>
        </w:rPr>
      </w:pPr>
      <w:r w:rsidRPr="00A04DE4">
        <w:rPr>
          <w:rFonts w:ascii="Times New Roman" w:hAnsi="Times New Roman" w:cs="Times New Roman"/>
          <w:color w:val="000000" w:themeColor="text1"/>
          <w:kern w:val="24"/>
          <w:sz w:val="20"/>
          <w:szCs w:val="20"/>
        </w:rPr>
        <w:t>β</w:t>
      </w:r>
      <w:r w:rsidR="00990E5F">
        <w:rPr>
          <w:rFonts w:ascii="Times New Roman" w:eastAsia="游明朝" w:hAnsi="Times New Roman" w:cs="Times New Roman"/>
          <w:color w:val="000000"/>
          <w:sz w:val="20"/>
          <w:szCs w:val="20"/>
        </w:rPr>
        <w:t>2M</w:t>
      </w:r>
      <w:r w:rsidR="00990E5F">
        <w:t xml:space="preserve">, </w:t>
      </w:r>
      <w:r w:rsidR="00990E5F" w:rsidRPr="00990E5F">
        <w:rPr>
          <w:rFonts w:ascii="Times New Roman" w:eastAsia="游明朝" w:hAnsi="Times New Roman" w:cs="Times New Roman"/>
          <w:color w:val="000000"/>
          <w:sz w:val="20"/>
          <w:szCs w:val="20"/>
        </w:rPr>
        <w:t>beta-2-microglobulin</w:t>
      </w:r>
      <w:r w:rsidR="00990E5F" w:rsidRPr="00CB617D">
        <w:rPr>
          <w:rFonts w:ascii="Times New Roman" w:eastAsia="游明朝" w:hAnsi="Times New Roman" w:cs="Times New Roman"/>
          <w:color w:val="000000"/>
          <w:sz w:val="20"/>
          <w:szCs w:val="20"/>
        </w:rPr>
        <w:t xml:space="preserve">; </w:t>
      </w:r>
      <w:r w:rsidR="00990E5F">
        <w:rPr>
          <w:rFonts w:ascii="Times New Roman" w:eastAsia="游明朝" w:hAnsi="Times New Roman" w:cs="Times New Roman"/>
          <w:color w:val="000000"/>
          <w:sz w:val="20"/>
          <w:szCs w:val="20"/>
        </w:rPr>
        <w:t>IL1</w:t>
      </w:r>
      <w:r w:rsidRPr="00A04DE4">
        <w:rPr>
          <w:rFonts w:ascii="Times New Roman" w:hAnsi="Times New Roman" w:cs="Times New Roman"/>
          <w:color w:val="000000" w:themeColor="text1"/>
          <w:kern w:val="24"/>
          <w:sz w:val="20"/>
          <w:szCs w:val="20"/>
        </w:rPr>
        <w:t>β</w:t>
      </w:r>
      <w:r w:rsidR="00990E5F" w:rsidRPr="00CB617D">
        <w:rPr>
          <w:rFonts w:ascii="Times New Roman" w:eastAsia="游明朝" w:hAnsi="Times New Roman" w:cs="Times New Roman" w:hint="eastAsia"/>
          <w:color w:val="000000"/>
          <w:sz w:val="20"/>
          <w:szCs w:val="20"/>
        </w:rPr>
        <w:t>,</w:t>
      </w:r>
      <w:r w:rsidR="00990E5F" w:rsidRPr="00CB617D">
        <w:rPr>
          <w:rFonts w:ascii="Times New Roman" w:eastAsia="游明朝" w:hAnsi="Times New Roman" w:cs="Times New Roman"/>
          <w:color w:val="000000"/>
          <w:sz w:val="20"/>
          <w:szCs w:val="20"/>
        </w:rPr>
        <w:t xml:space="preserve"> </w:t>
      </w:r>
      <w:r w:rsidR="00990E5F" w:rsidRPr="00990E5F">
        <w:rPr>
          <w:rFonts w:ascii="Times New Roman" w:eastAsia="游明朝" w:hAnsi="Times New Roman" w:cs="Times New Roman"/>
          <w:color w:val="000000"/>
          <w:sz w:val="20"/>
          <w:szCs w:val="20"/>
        </w:rPr>
        <w:t>interleukin</w:t>
      </w:r>
      <w:r w:rsidR="00990E5F">
        <w:rPr>
          <w:rFonts w:ascii="Times New Roman" w:eastAsia="游明朝" w:hAnsi="Times New Roman" w:cs="Times New Roman"/>
          <w:color w:val="000000"/>
          <w:sz w:val="20"/>
          <w:szCs w:val="20"/>
        </w:rPr>
        <w:t xml:space="preserve"> 1beta; IL6, </w:t>
      </w:r>
      <w:r w:rsidR="00990E5F" w:rsidRPr="00990E5F">
        <w:rPr>
          <w:rFonts w:ascii="Times New Roman" w:eastAsia="游明朝" w:hAnsi="Times New Roman" w:cs="Times New Roman"/>
          <w:color w:val="000000"/>
          <w:sz w:val="20"/>
          <w:szCs w:val="20"/>
        </w:rPr>
        <w:t>Interl</w:t>
      </w:r>
      <w:r w:rsidR="00990E5F">
        <w:rPr>
          <w:rFonts w:ascii="Times New Roman" w:eastAsia="游明朝" w:hAnsi="Times New Roman" w:cs="Times New Roman"/>
          <w:color w:val="000000"/>
          <w:sz w:val="20"/>
          <w:szCs w:val="20"/>
        </w:rPr>
        <w:t>eu</w:t>
      </w:r>
      <w:r w:rsidR="00990E5F" w:rsidRPr="00990E5F">
        <w:rPr>
          <w:rFonts w:ascii="Times New Roman" w:eastAsia="游明朝" w:hAnsi="Times New Roman" w:cs="Times New Roman"/>
          <w:color w:val="000000"/>
          <w:sz w:val="20"/>
          <w:szCs w:val="20"/>
        </w:rPr>
        <w:t>k</w:t>
      </w:r>
      <w:r w:rsidR="00990E5F">
        <w:rPr>
          <w:rFonts w:ascii="Times New Roman" w:eastAsia="游明朝" w:hAnsi="Times New Roman" w:cs="Times New Roman"/>
          <w:color w:val="000000"/>
          <w:sz w:val="20"/>
          <w:szCs w:val="20"/>
        </w:rPr>
        <w:t>i</w:t>
      </w:r>
      <w:r w:rsidR="00990E5F" w:rsidRPr="00990E5F">
        <w:rPr>
          <w:rFonts w:ascii="Times New Roman" w:eastAsia="游明朝" w:hAnsi="Times New Roman" w:cs="Times New Roman"/>
          <w:color w:val="000000"/>
          <w:sz w:val="20"/>
          <w:szCs w:val="20"/>
        </w:rPr>
        <w:t>n</w:t>
      </w:r>
      <w:r w:rsidR="00990E5F">
        <w:rPr>
          <w:rFonts w:ascii="Times New Roman" w:eastAsia="游明朝" w:hAnsi="Times New Roman" w:cs="Times New Roman"/>
          <w:color w:val="000000"/>
          <w:sz w:val="20"/>
          <w:szCs w:val="20"/>
        </w:rPr>
        <w:t xml:space="preserve"> 6; </w:t>
      </w:r>
      <w:r w:rsidR="00990E5F" w:rsidRPr="00990E5F">
        <w:rPr>
          <w:rFonts w:ascii="Times New Roman" w:hAnsi="Times New Roman"/>
          <w:color w:val="000000" w:themeColor="text1"/>
          <w:kern w:val="24"/>
          <w:sz w:val="20"/>
          <w:szCs w:val="20"/>
        </w:rPr>
        <w:t>TGF</w:t>
      </w:r>
      <w:r w:rsidRPr="00A04DE4">
        <w:rPr>
          <w:rFonts w:ascii="Times New Roman" w:hAnsi="Times New Roman" w:cs="Times New Roman"/>
          <w:color w:val="000000" w:themeColor="text1"/>
          <w:kern w:val="24"/>
          <w:sz w:val="20"/>
          <w:szCs w:val="20"/>
        </w:rPr>
        <w:t>β</w:t>
      </w:r>
      <w:r w:rsidR="00990E5F">
        <w:rPr>
          <w:rFonts w:ascii="Times New Roman" w:hAnsi="Times New Roman"/>
          <w:color w:val="000000" w:themeColor="text1"/>
          <w:kern w:val="24"/>
          <w:sz w:val="20"/>
          <w:szCs w:val="20"/>
        </w:rPr>
        <w:t xml:space="preserve">, </w:t>
      </w:r>
      <w:r w:rsidR="00990E5F" w:rsidRPr="00990E5F">
        <w:rPr>
          <w:rFonts w:ascii="Times New Roman" w:hAnsi="Times New Roman"/>
          <w:color w:val="000000" w:themeColor="text1"/>
          <w:kern w:val="24"/>
          <w:sz w:val="20"/>
          <w:szCs w:val="20"/>
        </w:rPr>
        <w:t>transforming growth factor</w:t>
      </w:r>
      <w:r w:rsidR="00990E5F">
        <w:rPr>
          <w:rFonts w:ascii="Times New Roman" w:hAnsi="Times New Roman"/>
          <w:color w:val="000000" w:themeColor="text1"/>
          <w:kern w:val="24"/>
          <w:sz w:val="20"/>
          <w:szCs w:val="20"/>
        </w:rPr>
        <w:t xml:space="preserve"> beta</w:t>
      </w:r>
      <w:r w:rsidR="00B955B9">
        <w:rPr>
          <w:rFonts w:ascii="Times New Roman" w:hAnsi="Times New Roman"/>
          <w:color w:val="000000" w:themeColor="text1"/>
          <w:kern w:val="24"/>
          <w:sz w:val="20"/>
          <w:szCs w:val="20"/>
        </w:rPr>
        <w:t xml:space="preserve">; </w:t>
      </w:r>
      <w:r w:rsidR="00B955B9">
        <w:rPr>
          <w:rFonts w:ascii="Times New Roman" w:eastAsia="游明朝" w:hAnsi="Times New Roman" w:cs="Times New Roman"/>
          <w:color w:val="000000"/>
          <w:sz w:val="20"/>
          <w:szCs w:val="20"/>
        </w:rPr>
        <w:t xml:space="preserve">IL33, </w:t>
      </w:r>
      <w:r w:rsidR="00B955B9" w:rsidRPr="00990E5F">
        <w:rPr>
          <w:rFonts w:ascii="Times New Roman" w:eastAsia="游明朝" w:hAnsi="Times New Roman" w:cs="Times New Roman"/>
          <w:color w:val="000000"/>
          <w:sz w:val="20"/>
          <w:szCs w:val="20"/>
        </w:rPr>
        <w:t>Interl</w:t>
      </w:r>
      <w:r w:rsidR="00B955B9">
        <w:rPr>
          <w:rFonts w:ascii="Times New Roman" w:eastAsia="游明朝" w:hAnsi="Times New Roman" w:cs="Times New Roman"/>
          <w:color w:val="000000"/>
          <w:sz w:val="20"/>
          <w:szCs w:val="20"/>
        </w:rPr>
        <w:t>eu</w:t>
      </w:r>
      <w:r w:rsidR="00B955B9" w:rsidRPr="00990E5F">
        <w:rPr>
          <w:rFonts w:ascii="Times New Roman" w:eastAsia="游明朝" w:hAnsi="Times New Roman" w:cs="Times New Roman"/>
          <w:color w:val="000000"/>
          <w:sz w:val="20"/>
          <w:szCs w:val="20"/>
        </w:rPr>
        <w:t>k</w:t>
      </w:r>
      <w:r w:rsidR="00B955B9">
        <w:rPr>
          <w:rFonts w:ascii="Times New Roman" w:eastAsia="游明朝" w:hAnsi="Times New Roman" w:cs="Times New Roman"/>
          <w:color w:val="000000"/>
          <w:sz w:val="20"/>
          <w:szCs w:val="20"/>
        </w:rPr>
        <w:t>i</w:t>
      </w:r>
      <w:r w:rsidR="00B955B9" w:rsidRPr="00990E5F">
        <w:rPr>
          <w:rFonts w:ascii="Times New Roman" w:eastAsia="游明朝" w:hAnsi="Times New Roman" w:cs="Times New Roman"/>
          <w:color w:val="000000"/>
          <w:sz w:val="20"/>
          <w:szCs w:val="20"/>
        </w:rPr>
        <w:t>n</w:t>
      </w:r>
      <w:r w:rsidR="00B955B9">
        <w:rPr>
          <w:rFonts w:ascii="Times New Roman" w:eastAsia="游明朝" w:hAnsi="Times New Roman" w:cs="Times New Roman"/>
          <w:color w:val="000000"/>
          <w:sz w:val="20"/>
          <w:szCs w:val="20"/>
        </w:rPr>
        <w:t xml:space="preserve"> 33</w:t>
      </w:r>
    </w:p>
    <w:p w14:paraId="326DEF23" w14:textId="77777777" w:rsidR="00990E5F" w:rsidRPr="00990E5F" w:rsidRDefault="00990E5F" w:rsidP="00355491">
      <w:pPr>
        <w:snapToGrid w:val="0"/>
        <w:spacing w:line="480" w:lineRule="auto"/>
        <w:rPr>
          <w:rFonts w:ascii="Times New Roman" w:hAnsi="Times New Roman"/>
          <w:color w:val="000000" w:themeColor="text1"/>
          <w:kern w:val="24"/>
          <w:sz w:val="22"/>
        </w:rPr>
      </w:pPr>
    </w:p>
    <w:p w14:paraId="31E350F4" w14:textId="77777777" w:rsidR="00990E5F" w:rsidRDefault="00990E5F" w:rsidP="00355491">
      <w:pPr>
        <w:snapToGrid w:val="0"/>
        <w:spacing w:line="480" w:lineRule="auto"/>
        <w:rPr>
          <w:rFonts w:ascii="Times New Roman" w:hAnsi="Times New Roman"/>
          <w:color w:val="000000" w:themeColor="text1"/>
          <w:kern w:val="24"/>
          <w:sz w:val="22"/>
        </w:rPr>
      </w:pPr>
    </w:p>
    <w:p w14:paraId="7B7BBED7" w14:textId="77777777" w:rsidR="00990E5F" w:rsidRPr="00990E5F" w:rsidRDefault="00990E5F" w:rsidP="00355491">
      <w:pPr>
        <w:snapToGrid w:val="0"/>
        <w:spacing w:line="480" w:lineRule="auto"/>
        <w:rPr>
          <w:rFonts w:ascii="Times New Roman" w:hAnsi="Times New Roman"/>
          <w:color w:val="000000" w:themeColor="text1"/>
          <w:kern w:val="24"/>
          <w:sz w:val="22"/>
        </w:rPr>
      </w:pPr>
    </w:p>
    <w:p w14:paraId="41EDF253" w14:textId="77777777" w:rsidR="00990E5F" w:rsidRDefault="00990E5F" w:rsidP="00355491">
      <w:pPr>
        <w:snapToGrid w:val="0"/>
        <w:spacing w:line="480" w:lineRule="auto"/>
        <w:rPr>
          <w:rFonts w:ascii="Times New Roman" w:hAnsi="Times New Roman"/>
          <w:color w:val="000000" w:themeColor="text1"/>
          <w:kern w:val="24"/>
          <w:sz w:val="22"/>
        </w:rPr>
      </w:pPr>
    </w:p>
    <w:p w14:paraId="33F72EF4" w14:textId="77777777" w:rsidR="00990E5F" w:rsidRDefault="00990E5F" w:rsidP="00355491">
      <w:pPr>
        <w:snapToGrid w:val="0"/>
        <w:spacing w:line="480" w:lineRule="auto"/>
        <w:rPr>
          <w:rFonts w:ascii="Times New Roman" w:hAnsi="Times New Roman"/>
          <w:color w:val="000000" w:themeColor="text1"/>
          <w:kern w:val="24"/>
          <w:sz w:val="22"/>
        </w:rPr>
      </w:pPr>
    </w:p>
    <w:p w14:paraId="6A5FA851" w14:textId="77777777" w:rsidR="00990E5F" w:rsidRDefault="00990E5F" w:rsidP="00355491">
      <w:pPr>
        <w:snapToGrid w:val="0"/>
        <w:spacing w:line="480" w:lineRule="auto"/>
        <w:rPr>
          <w:rFonts w:ascii="Times New Roman" w:hAnsi="Times New Roman"/>
          <w:color w:val="000000" w:themeColor="text1"/>
          <w:kern w:val="24"/>
          <w:sz w:val="22"/>
        </w:rPr>
      </w:pPr>
    </w:p>
    <w:p w14:paraId="25E72759" w14:textId="77777777" w:rsidR="00990E5F" w:rsidRDefault="00990E5F" w:rsidP="00355491">
      <w:pPr>
        <w:snapToGrid w:val="0"/>
        <w:spacing w:line="480" w:lineRule="auto"/>
        <w:rPr>
          <w:rFonts w:ascii="Times New Roman" w:hAnsi="Times New Roman"/>
          <w:color w:val="000000" w:themeColor="text1"/>
          <w:kern w:val="24"/>
          <w:sz w:val="22"/>
        </w:rPr>
      </w:pPr>
    </w:p>
    <w:p w14:paraId="59FF78A8" w14:textId="77777777" w:rsidR="00990E5F" w:rsidRDefault="00990E5F" w:rsidP="00355491">
      <w:pPr>
        <w:snapToGrid w:val="0"/>
        <w:spacing w:line="480" w:lineRule="auto"/>
        <w:rPr>
          <w:rFonts w:ascii="Times New Roman" w:hAnsi="Times New Roman"/>
          <w:color w:val="000000" w:themeColor="text1"/>
          <w:kern w:val="24"/>
          <w:sz w:val="22"/>
        </w:rPr>
      </w:pPr>
    </w:p>
    <w:p w14:paraId="69FE6375" w14:textId="77777777" w:rsidR="00990E5F" w:rsidRDefault="00990E5F" w:rsidP="00355491">
      <w:pPr>
        <w:snapToGrid w:val="0"/>
        <w:spacing w:line="480" w:lineRule="auto"/>
        <w:rPr>
          <w:rFonts w:ascii="Times New Roman" w:hAnsi="Times New Roman"/>
          <w:color w:val="000000" w:themeColor="text1"/>
          <w:kern w:val="24"/>
          <w:sz w:val="22"/>
        </w:rPr>
      </w:pPr>
    </w:p>
    <w:p w14:paraId="6025ACBD" w14:textId="77777777" w:rsidR="00990E5F" w:rsidRDefault="00990E5F" w:rsidP="00355491">
      <w:pPr>
        <w:snapToGrid w:val="0"/>
        <w:spacing w:line="480" w:lineRule="auto"/>
        <w:rPr>
          <w:rFonts w:ascii="Times New Roman" w:hAnsi="Times New Roman"/>
          <w:color w:val="000000" w:themeColor="text1"/>
          <w:kern w:val="24"/>
          <w:sz w:val="22"/>
        </w:rPr>
      </w:pPr>
    </w:p>
    <w:p w14:paraId="383B3C04" w14:textId="77777777" w:rsidR="00990E5F" w:rsidRDefault="00990E5F" w:rsidP="00355491">
      <w:pPr>
        <w:snapToGrid w:val="0"/>
        <w:spacing w:line="480" w:lineRule="auto"/>
        <w:rPr>
          <w:rFonts w:ascii="Times New Roman" w:hAnsi="Times New Roman"/>
          <w:color w:val="000000" w:themeColor="text1"/>
          <w:kern w:val="24"/>
          <w:sz w:val="22"/>
        </w:rPr>
      </w:pPr>
    </w:p>
    <w:p w14:paraId="1339F92A" w14:textId="77777777" w:rsidR="00990E5F" w:rsidRDefault="00990E5F" w:rsidP="00355491">
      <w:pPr>
        <w:snapToGrid w:val="0"/>
        <w:spacing w:line="480" w:lineRule="auto"/>
        <w:rPr>
          <w:rFonts w:ascii="Times New Roman" w:hAnsi="Times New Roman"/>
          <w:color w:val="000000" w:themeColor="text1"/>
          <w:kern w:val="24"/>
          <w:sz w:val="22"/>
        </w:rPr>
      </w:pPr>
    </w:p>
    <w:p w14:paraId="6F2284B5" w14:textId="77777777" w:rsidR="00990E5F" w:rsidRDefault="00990E5F" w:rsidP="00355491">
      <w:pPr>
        <w:snapToGrid w:val="0"/>
        <w:spacing w:line="480" w:lineRule="auto"/>
        <w:rPr>
          <w:rFonts w:ascii="Times New Roman" w:hAnsi="Times New Roman"/>
          <w:color w:val="000000" w:themeColor="text1"/>
          <w:kern w:val="24"/>
          <w:sz w:val="22"/>
        </w:rPr>
      </w:pPr>
    </w:p>
    <w:p w14:paraId="259EFEC1" w14:textId="77777777" w:rsidR="00990E5F" w:rsidRDefault="00990E5F" w:rsidP="00355491">
      <w:pPr>
        <w:snapToGrid w:val="0"/>
        <w:spacing w:line="480" w:lineRule="auto"/>
        <w:rPr>
          <w:rFonts w:ascii="Times New Roman" w:hAnsi="Times New Roman"/>
          <w:color w:val="000000" w:themeColor="text1"/>
          <w:kern w:val="24"/>
          <w:sz w:val="22"/>
        </w:rPr>
      </w:pPr>
    </w:p>
    <w:p w14:paraId="17D819C2" w14:textId="77777777" w:rsidR="00990E5F" w:rsidRDefault="00990E5F" w:rsidP="00355491">
      <w:pPr>
        <w:snapToGrid w:val="0"/>
        <w:spacing w:line="480" w:lineRule="auto"/>
        <w:rPr>
          <w:rFonts w:ascii="Times New Roman" w:hAnsi="Times New Roman"/>
          <w:color w:val="000000" w:themeColor="text1"/>
          <w:kern w:val="24"/>
          <w:sz w:val="22"/>
        </w:rPr>
      </w:pPr>
    </w:p>
    <w:p w14:paraId="1868E10C" w14:textId="77777777" w:rsidR="00990E5F" w:rsidRDefault="00990E5F" w:rsidP="00355491">
      <w:pPr>
        <w:snapToGrid w:val="0"/>
        <w:spacing w:line="480" w:lineRule="auto"/>
        <w:rPr>
          <w:rFonts w:ascii="Times New Roman" w:hAnsi="Times New Roman"/>
          <w:color w:val="000000" w:themeColor="text1"/>
          <w:kern w:val="24"/>
          <w:sz w:val="22"/>
        </w:rPr>
      </w:pPr>
    </w:p>
    <w:p w14:paraId="0DA6D095" w14:textId="77777777" w:rsidR="00990E5F" w:rsidRDefault="00990E5F" w:rsidP="00355491">
      <w:pPr>
        <w:snapToGrid w:val="0"/>
        <w:spacing w:line="480" w:lineRule="auto"/>
        <w:rPr>
          <w:rFonts w:ascii="Times New Roman" w:hAnsi="Times New Roman"/>
          <w:color w:val="000000" w:themeColor="text1"/>
          <w:kern w:val="24"/>
          <w:sz w:val="22"/>
        </w:rPr>
      </w:pPr>
    </w:p>
    <w:p w14:paraId="392EC9F5" w14:textId="77777777" w:rsidR="00990E5F" w:rsidRDefault="00990E5F" w:rsidP="00355491">
      <w:pPr>
        <w:snapToGrid w:val="0"/>
        <w:spacing w:line="480" w:lineRule="auto"/>
        <w:rPr>
          <w:rFonts w:ascii="Times New Roman" w:hAnsi="Times New Roman"/>
          <w:color w:val="000000" w:themeColor="text1"/>
          <w:kern w:val="24"/>
          <w:sz w:val="22"/>
        </w:rPr>
      </w:pPr>
    </w:p>
    <w:p w14:paraId="3B9314F7" w14:textId="77777777" w:rsidR="00990E5F" w:rsidRDefault="00990E5F" w:rsidP="00355491">
      <w:pPr>
        <w:snapToGrid w:val="0"/>
        <w:spacing w:line="480" w:lineRule="auto"/>
        <w:rPr>
          <w:rFonts w:ascii="Times New Roman" w:hAnsi="Times New Roman"/>
          <w:color w:val="000000" w:themeColor="text1"/>
          <w:kern w:val="24"/>
          <w:sz w:val="22"/>
        </w:rPr>
      </w:pPr>
    </w:p>
    <w:p w14:paraId="29D420A7" w14:textId="77777777" w:rsidR="00990E5F" w:rsidRDefault="00990E5F" w:rsidP="00355491">
      <w:pPr>
        <w:snapToGrid w:val="0"/>
        <w:spacing w:line="480" w:lineRule="auto"/>
        <w:rPr>
          <w:rFonts w:ascii="Times New Roman" w:hAnsi="Times New Roman"/>
          <w:color w:val="000000" w:themeColor="text1"/>
          <w:kern w:val="24"/>
          <w:sz w:val="22"/>
        </w:rPr>
      </w:pPr>
    </w:p>
    <w:p w14:paraId="312E7784" w14:textId="7910239D" w:rsidR="00C51B3B" w:rsidRDefault="00714CF3" w:rsidP="00355491">
      <w:pPr>
        <w:snapToGrid w:val="0"/>
        <w:spacing w:line="480" w:lineRule="auto"/>
        <w:rPr>
          <w:rFonts w:ascii="Times New Roman" w:hAnsi="Times New Roman"/>
          <w:sz w:val="22"/>
        </w:rPr>
      </w:pPr>
      <w:r>
        <w:rPr>
          <w:rFonts w:ascii="Times New Roman" w:hAnsi="Times New Roman"/>
          <w:color w:val="000000" w:themeColor="text1"/>
          <w:kern w:val="24"/>
          <w:sz w:val="22"/>
        </w:rPr>
        <w:t xml:space="preserve">Supplemental </w:t>
      </w:r>
      <w:r w:rsidR="00C51B3B" w:rsidRPr="00103989">
        <w:rPr>
          <w:rFonts w:ascii="Times New Roman" w:hAnsi="Times New Roman"/>
          <w:color w:val="000000" w:themeColor="text1"/>
          <w:kern w:val="24"/>
          <w:sz w:val="22"/>
        </w:rPr>
        <w:t xml:space="preserve">Table </w:t>
      </w:r>
      <w:r w:rsidR="00990E5F">
        <w:rPr>
          <w:rFonts w:ascii="Times New Roman" w:hAnsi="Times New Roman"/>
          <w:color w:val="000000" w:themeColor="text1"/>
          <w:kern w:val="24"/>
          <w:sz w:val="22"/>
        </w:rPr>
        <w:t>2</w:t>
      </w:r>
      <w:r w:rsidR="00C51B3B" w:rsidRPr="00103989">
        <w:rPr>
          <w:rFonts w:ascii="Times New Roman" w:hAnsi="Times New Roman"/>
          <w:color w:val="000000" w:themeColor="text1"/>
          <w:kern w:val="24"/>
          <w:sz w:val="22"/>
        </w:rPr>
        <w:t xml:space="preserve">. </w:t>
      </w:r>
      <w:r w:rsidR="00C51B3B">
        <w:rPr>
          <w:rFonts w:ascii="Times New Roman" w:hAnsi="Times New Roman" w:hint="eastAsia"/>
          <w:sz w:val="22"/>
        </w:rPr>
        <w:t>Risk</w:t>
      </w:r>
      <w:r w:rsidR="00C51B3B" w:rsidRPr="00103989">
        <w:rPr>
          <w:rFonts w:ascii="Times New Roman" w:hAnsi="Times New Roman"/>
          <w:sz w:val="22"/>
        </w:rPr>
        <w:t xml:space="preserve"> factors for</w:t>
      </w:r>
      <w:r w:rsidR="00C51B3B">
        <w:rPr>
          <w:rFonts w:ascii="Times New Roman" w:hAnsi="Times New Roman"/>
          <w:sz w:val="22"/>
        </w:rPr>
        <w:t xml:space="preserve"> lung metastasis</w:t>
      </w:r>
    </w:p>
    <w:tbl>
      <w:tblPr>
        <w:tblStyle w:val="af"/>
        <w:tblW w:w="91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60"/>
        <w:gridCol w:w="709"/>
        <w:gridCol w:w="1275"/>
        <w:gridCol w:w="993"/>
        <w:gridCol w:w="1134"/>
        <w:gridCol w:w="1417"/>
        <w:gridCol w:w="992"/>
      </w:tblGrid>
      <w:tr w:rsidR="00CB617D" w:rsidRPr="004E6557" w14:paraId="06FB8E78" w14:textId="77777777" w:rsidTr="00987A29">
        <w:trPr>
          <w:trHeight w:val="56"/>
        </w:trPr>
        <w:tc>
          <w:tcPr>
            <w:tcW w:w="26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F7E292" w14:textId="77777777" w:rsidR="00CB617D" w:rsidRPr="00CC1D27" w:rsidRDefault="00CB617D" w:rsidP="00987A29">
            <w:pPr>
              <w:snapToGrid w:val="0"/>
              <w:spacing w:line="480" w:lineRule="auto"/>
              <w:rPr>
                <w:rFonts w:ascii="Times New Roman" w:hAnsi="Times New Roman"/>
                <w:sz w:val="22"/>
              </w:rPr>
            </w:pPr>
            <w:r w:rsidRPr="00CC1D27">
              <w:rPr>
                <w:rFonts w:ascii="Times New Roman" w:hAnsi="Times New Roman"/>
                <w:sz w:val="22"/>
              </w:rPr>
              <w:t>Factors</w:t>
            </w:r>
          </w:p>
        </w:tc>
        <w:tc>
          <w:tcPr>
            <w:tcW w:w="297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BBE97C" w14:textId="77777777" w:rsidR="00CB617D" w:rsidRPr="00103989" w:rsidRDefault="00CB617D" w:rsidP="00987A29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103989">
              <w:rPr>
                <w:rFonts w:ascii="Times New Roman" w:hAnsi="Times New Roman"/>
                <w:sz w:val="22"/>
              </w:rPr>
              <w:t>Univariate</w:t>
            </w:r>
          </w:p>
        </w:tc>
        <w:tc>
          <w:tcPr>
            <w:tcW w:w="354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F909D8" w14:textId="77777777" w:rsidR="00CB617D" w:rsidRPr="00103989" w:rsidRDefault="00CB617D" w:rsidP="00987A29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103989">
              <w:rPr>
                <w:rFonts w:ascii="Times New Roman" w:hAnsi="Times New Roman"/>
                <w:sz w:val="22"/>
              </w:rPr>
              <w:t>Multivariate</w:t>
            </w:r>
          </w:p>
        </w:tc>
      </w:tr>
      <w:tr w:rsidR="00CB617D" w:rsidRPr="004E6557" w14:paraId="707FE1D0" w14:textId="77777777" w:rsidTr="00987A29">
        <w:trPr>
          <w:trHeight w:val="246"/>
        </w:trPr>
        <w:tc>
          <w:tcPr>
            <w:tcW w:w="26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9553C1" w14:textId="77777777" w:rsidR="00CB617D" w:rsidRPr="00CC1D27" w:rsidRDefault="00CB617D" w:rsidP="00987A29">
            <w:pPr>
              <w:snapToGrid w:val="0"/>
              <w:spacing w:line="480" w:lineRule="auto"/>
              <w:rPr>
                <w:rFonts w:ascii="Times New Roman" w:hAnsi="Times New Roman"/>
                <w:sz w:val="22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BAFBDD" w14:textId="77777777" w:rsidR="00CB617D" w:rsidRPr="00103989" w:rsidRDefault="00CB617D" w:rsidP="00987A29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HR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5D2493" w14:textId="77777777" w:rsidR="00CB617D" w:rsidRPr="00103989" w:rsidRDefault="00CB617D" w:rsidP="00987A29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103989">
              <w:rPr>
                <w:rFonts w:ascii="Times New Roman" w:hAnsi="Times New Roman"/>
                <w:sz w:val="22"/>
              </w:rPr>
              <w:t>95% CI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510CB2" w14:textId="77777777" w:rsidR="00CB617D" w:rsidRPr="00103989" w:rsidRDefault="00CB617D" w:rsidP="00987A29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103989">
              <w:rPr>
                <w:rFonts w:ascii="Times New Roman" w:hAnsi="Times New Roman"/>
                <w:sz w:val="22"/>
              </w:rPr>
              <w:t>p</w:t>
            </w:r>
            <w:r>
              <w:rPr>
                <w:rFonts w:ascii="Times New Roman" w:hAnsi="Times New Roman" w:cs="Times New Roman"/>
                <w:sz w:val="22"/>
              </w:rPr>
              <w:t>-</w:t>
            </w:r>
            <w:r w:rsidRPr="00103989">
              <w:rPr>
                <w:rFonts w:ascii="Times New Roman" w:hAnsi="Times New Roman"/>
                <w:sz w:val="22"/>
              </w:rPr>
              <w:t>valu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60D4B8" w14:textId="77777777" w:rsidR="00CB617D" w:rsidRPr="00103989" w:rsidRDefault="00CB617D" w:rsidP="00987A29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HR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CD5854" w14:textId="77777777" w:rsidR="00CB617D" w:rsidRPr="00103989" w:rsidRDefault="00CB617D" w:rsidP="00987A29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103989">
              <w:rPr>
                <w:rFonts w:ascii="Times New Roman" w:hAnsi="Times New Roman"/>
                <w:sz w:val="22"/>
              </w:rPr>
              <w:t>95% CI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C28547" w14:textId="77777777" w:rsidR="00CB617D" w:rsidRPr="00103989" w:rsidRDefault="00CB617D" w:rsidP="00987A29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103989">
              <w:rPr>
                <w:rFonts w:ascii="Times New Roman" w:hAnsi="Times New Roman"/>
                <w:sz w:val="22"/>
              </w:rPr>
              <w:t>p</w:t>
            </w:r>
            <w:r>
              <w:rPr>
                <w:rFonts w:ascii="Times New Roman" w:hAnsi="Times New Roman" w:cs="Times New Roman"/>
                <w:sz w:val="22"/>
              </w:rPr>
              <w:t>-</w:t>
            </w:r>
            <w:r w:rsidRPr="00103989">
              <w:rPr>
                <w:rFonts w:ascii="Times New Roman" w:hAnsi="Times New Roman"/>
                <w:sz w:val="22"/>
              </w:rPr>
              <w:t>value</w:t>
            </w:r>
          </w:p>
        </w:tc>
      </w:tr>
      <w:tr w:rsidR="00CB617D" w:rsidRPr="004E6557" w14:paraId="6486E489" w14:textId="77777777" w:rsidTr="00987A29">
        <w:trPr>
          <w:trHeight w:val="247"/>
        </w:trPr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06CD7D" w14:textId="77777777" w:rsidR="00CB617D" w:rsidRPr="00CB617D" w:rsidRDefault="00CB617D" w:rsidP="00CB617D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617D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>Age</w:t>
            </w:r>
            <w:r w:rsidRPr="00CB617D">
              <w:rPr>
                <w:rFonts w:ascii="Times New Roman" w:eastAsia="Times New Roman" w:hAnsi="Times New Roman" w:cs="Times New Roman"/>
                <w:sz w:val="20"/>
                <w:szCs w:val="20"/>
              </w:rPr>
              <w:t>, per 1 year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062807" w14:textId="5CEDFEC9" w:rsidR="00CB617D" w:rsidRPr="00CB617D" w:rsidRDefault="00CB617D" w:rsidP="00CB617D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617D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3A5283" w14:textId="0B662848" w:rsidR="00CB617D" w:rsidRPr="00CB617D" w:rsidRDefault="00CB617D" w:rsidP="00CB617D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617D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>0.99-1.0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7C2762" w14:textId="27E1938A" w:rsidR="00CB617D" w:rsidRPr="00CB617D" w:rsidRDefault="00CB617D" w:rsidP="00CB617D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61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6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FFB27E" w14:textId="77777777" w:rsidR="00CB617D" w:rsidRPr="00CB617D" w:rsidRDefault="00CB617D" w:rsidP="00CB617D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6F6815" w14:textId="77777777" w:rsidR="00CB617D" w:rsidRPr="00CB617D" w:rsidRDefault="00CB617D" w:rsidP="00CB617D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F8E571" w14:textId="77777777" w:rsidR="00CB617D" w:rsidRPr="00CB617D" w:rsidRDefault="00CB617D" w:rsidP="00CB617D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B617D" w:rsidRPr="004E6557" w14:paraId="669E786F" w14:textId="77777777" w:rsidTr="00987A2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71"/>
        </w:trPr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FA365C" w14:textId="77777777" w:rsidR="00CB617D" w:rsidRPr="00CB617D" w:rsidRDefault="00CB617D" w:rsidP="00CB617D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617D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>Gender (Male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04320E" w14:textId="757B2A3B" w:rsidR="00CB617D" w:rsidRPr="00CB617D" w:rsidRDefault="00CB617D" w:rsidP="00CB617D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617D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>1.02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00F344" w14:textId="31DC9227" w:rsidR="00CB617D" w:rsidRPr="00CB617D" w:rsidRDefault="00CB617D" w:rsidP="00CB617D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617D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>0.73-1.44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8149AD" w14:textId="2150E084" w:rsidR="00CB617D" w:rsidRPr="00CB617D" w:rsidRDefault="00CB617D" w:rsidP="00CB617D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61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9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F440C0" w14:textId="77777777" w:rsidR="00CB617D" w:rsidRPr="00CB617D" w:rsidRDefault="00CB617D" w:rsidP="00CB617D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64C37E" w14:textId="77777777" w:rsidR="00CB617D" w:rsidRPr="00CB617D" w:rsidRDefault="00CB617D" w:rsidP="00CB617D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AC8607" w14:textId="77777777" w:rsidR="00CB617D" w:rsidRPr="00CB617D" w:rsidRDefault="00CB617D" w:rsidP="00CB617D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B617D" w:rsidRPr="004E6557" w14:paraId="4050CAD6" w14:textId="77777777" w:rsidTr="00987A2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13"/>
        </w:trPr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7F1583" w14:textId="77777777" w:rsidR="00CB617D" w:rsidRPr="00CB617D" w:rsidRDefault="00CB617D" w:rsidP="00CB617D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617D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>BMI (kg/m</w:t>
            </w:r>
            <w:r w:rsidRPr="00CB617D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CB617D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>), per 1 kg/m</w:t>
            </w:r>
            <w:r w:rsidRPr="00CB617D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691E99" w14:textId="481CC4D6" w:rsidR="00CB617D" w:rsidRPr="00CB617D" w:rsidRDefault="00CB617D" w:rsidP="00CB617D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617D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>0.97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C7D5E2" w14:textId="3DE81A0F" w:rsidR="00CB617D" w:rsidRPr="00CB617D" w:rsidRDefault="00CB617D" w:rsidP="00CB617D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617D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>0.93-1.0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651424" w14:textId="083CF8A1" w:rsidR="00CB617D" w:rsidRPr="00CB617D" w:rsidRDefault="00CB617D" w:rsidP="00CB617D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61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2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C2AF81" w14:textId="77777777" w:rsidR="00CB617D" w:rsidRPr="00CB617D" w:rsidRDefault="00CB617D" w:rsidP="00CB617D">
            <w:pPr>
              <w:widowControl/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D39618" w14:textId="77777777" w:rsidR="00CB617D" w:rsidRPr="00CB617D" w:rsidRDefault="00CB617D" w:rsidP="00CB617D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31F355" w14:textId="77777777" w:rsidR="00CB617D" w:rsidRPr="00CB617D" w:rsidRDefault="00CB617D" w:rsidP="00CB617D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B617D" w:rsidRPr="004E6557" w14:paraId="4C865A5D" w14:textId="77777777" w:rsidTr="00987A2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9"/>
        </w:trPr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824E1A" w14:textId="77777777" w:rsidR="00CB617D" w:rsidRPr="00CB617D" w:rsidRDefault="00CB617D" w:rsidP="00CB617D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617D">
              <w:rPr>
                <w:rFonts w:ascii="Times New Roman" w:eastAsia="游明朝" w:hAnsi="Times New Roman" w:cs="Times New Roman"/>
                <w:color w:val="000000" w:themeColor="text1"/>
                <w:sz w:val="20"/>
                <w:szCs w:val="20"/>
              </w:rPr>
              <w:t>P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FB3DE4" w14:textId="77777777" w:rsidR="00CB617D" w:rsidRPr="00CB617D" w:rsidRDefault="00CB617D" w:rsidP="00CB617D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825D2B" w14:textId="77777777" w:rsidR="00CB617D" w:rsidRPr="00CB617D" w:rsidRDefault="00CB617D" w:rsidP="00CB617D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3D38DF" w14:textId="77777777" w:rsidR="00CB617D" w:rsidRPr="00CB617D" w:rsidRDefault="00CB617D" w:rsidP="00CB617D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BBC5AF" w14:textId="77777777" w:rsidR="00CB617D" w:rsidRPr="00CB617D" w:rsidRDefault="00CB617D" w:rsidP="00CB617D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9BC263" w14:textId="77777777" w:rsidR="00CB617D" w:rsidRPr="00CB617D" w:rsidRDefault="00CB617D" w:rsidP="00CB617D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7D1474" w14:textId="77777777" w:rsidR="00CB617D" w:rsidRPr="00CB617D" w:rsidRDefault="00CB617D" w:rsidP="00CB617D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B617D" w:rsidRPr="004E6557" w14:paraId="27B56AC6" w14:textId="77777777" w:rsidTr="00987A2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38"/>
        </w:trPr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4592C7" w14:textId="77777777" w:rsidR="00CB617D" w:rsidRPr="00CB617D" w:rsidRDefault="00CB617D" w:rsidP="00CB617D">
            <w:pPr>
              <w:snapToGrid w:val="0"/>
              <w:jc w:val="right"/>
              <w:rPr>
                <w:rFonts w:ascii="Times New Roman" w:eastAsia="游明朝" w:hAnsi="Times New Roman" w:cs="Times New Roman"/>
                <w:color w:val="000000" w:themeColor="text1"/>
                <w:sz w:val="20"/>
                <w:szCs w:val="20"/>
              </w:rPr>
            </w:pPr>
            <w:r w:rsidRPr="00CB617D">
              <w:rPr>
                <w:rFonts w:ascii="Times New Roman" w:eastAsia="游明朝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1CB2D5" w14:textId="72D26947" w:rsidR="00CB617D" w:rsidRPr="00CB617D" w:rsidRDefault="00CB617D" w:rsidP="00CB617D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  <w:r w:rsidRPr="00CB617D">
              <w:rPr>
                <w:rFonts w:ascii="Times New Roman" w:eastAsia="ＭＳ 明朝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058DB7" w14:textId="77777777" w:rsidR="00CB617D" w:rsidRPr="00CB617D" w:rsidRDefault="00CB617D" w:rsidP="00CB617D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1A7461" w14:textId="77777777" w:rsidR="00CB617D" w:rsidRPr="00CB617D" w:rsidRDefault="00CB617D" w:rsidP="00CB617D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EF9158" w14:textId="77777777" w:rsidR="00CB617D" w:rsidRPr="00CB617D" w:rsidRDefault="00CB617D" w:rsidP="00CB617D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A7AA39" w14:textId="77777777" w:rsidR="00CB617D" w:rsidRPr="00CB617D" w:rsidRDefault="00CB617D" w:rsidP="00CB617D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3A0A9A" w14:textId="77777777" w:rsidR="00CB617D" w:rsidRPr="00CB617D" w:rsidRDefault="00CB617D" w:rsidP="00CB617D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B617D" w:rsidRPr="004E6557" w14:paraId="383353DB" w14:textId="77777777" w:rsidTr="00987A2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69"/>
        </w:trPr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CDE393" w14:textId="77777777" w:rsidR="00CB617D" w:rsidRPr="00CB617D" w:rsidRDefault="00CB617D" w:rsidP="00CB617D">
            <w:pPr>
              <w:snapToGrid w:val="0"/>
              <w:jc w:val="right"/>
              <w:rPr>
                <w:rFonts w:ascii="Times New Roman" w:eastAsia="游明朝" w:hAnsi="Times New Roman" w:cs="Times New Roman"/>
                <w:color w:val="000000" w:themeColor="text1"/>
                <w:sz w:val="20"/>
                <w:szCs w:val="20"/>
              </w:rPr>
            </w:pPr>
            <w:r w:rsidRPr="00CB617D">
              <w:rPr>
                <w:rFonts w:ascii="Times New Roman" w:eastAsia="游明朝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A080B3" w14:textId="4944C0F0" w:rsidR="00CB617D" w:rsidRPr="00CB617D" w:rsidRDefault="00CB617D" w:rsidP="00CB617D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  <w:r w:rsidRPr="00CB617D">
              <w:rPr>
                <w:rFonts w:ascii="Times New Roman" w:eastAsia="ＭＳ 明朝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CB617D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>.1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764E70" w14:textId="4314B084" w:rsidR="00CB617D" w:rsidRPr="00CB617D" w:rsidRDefault="00CB617D" w:rsidP="00CB617D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  <w:r w:rsidRPr="00CB617D">
              <w:rPr>
                <w:rFonts w:ascii="Times New Roman" w:eastAsia="ＭＳ 明朝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CB617D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>.72-1.67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ABD876" w14:textId="115E904C" w:rsidR="00CB617D" w:rsidRPr="00CB617D" w:rsidRDefault="00CB617D" w:rsidP="00CB617D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  <w:r w:rsidRPr="00CB617D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>0.67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9BDC10" w14:textId="77777777" w:rsidR="00CB617D" w:rsidRPr="00CB617D" w:rsidRDefault="00CB617D" w:rsidP="00CB617D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5650AA" w14:textId="77777777" w:rsidR="00CB617D" w:rsidRPr="00CB617D" w:rsidRDefault="00CB617D" w:rsidP="00CB617D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617787" w14:textId="77777777" w:rsidR="00CB617D" w:rsidRPr="00CB617D" w:rsidRDefault="00CB617D" w:rsidP="00CB617D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B617D" w:rsidRPr="004E6557" w14:paraId="408444EB" w14:textId="77777777" w:rsidTr="00987A2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1"/>
        </w:trPr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24BBEC" w14:textId="77777777" w:rsidR="00CB617D" w:rsidRPr="00CB617D" w:rsidRDefault="00CB617D" w:rsidP="00CB617D">
            <w:pPr>
              <w:snapToGrid w:val="0"/>
              <w:jc w:val="right"/>
              <w:rPr>
                <w:rFonts w:ascii="Times New Roman" w:eastAsia="游明朝" w:hAnsi="Times New Roman" w:cs="Times New Roman"/>
                <w:color w:val="000000" w:themeColor="text1"/>
                <w:sz w:val="20"/>
                <w:szCs w:val="20"/>
              </w:rPr>
            </w:pPr>
            <w:r w:rsidRPr="00CB617D">
              <w:rPr>
                <w:rFonts w:ascii="Times New Roman" w:eastAsia="游明朝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4A0B87" w14:textId="6B72F585" w:rsidR="00CB617D" w:rsidRPr="00CB617D" w:rsidRDefault="00CB617D" w:rsidP="00CB617D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  <w:r w:rsidRPr="00CB617D">
              <w:rPr>
                <w:rFonts w:ascii="Times New Roman" w:eastAsia="ＭＳ 明朝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CB617D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>.48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A8F5C3" w14:textId="6112CD1D" w:rsidR="00CB617D" w:rsidRPr="00CB617D" w:rsidRDefault="00CB617D" w:rsidP="00CB617D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  <w:r w:rsidRPr="00CB617D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>0.81-2.7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E90AC4" w14:textId="0B32A46B" w:rsidR="00CB617D" w:rsidRPr="00CB617D" w:rsidRDefault="00CB617D" w:rsidP="00CB617D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  <w:r w:rsidRPr="00CB617D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>0.20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4EBB46" w14:textId="77777777" w:rsidR="00CB617D" w:rsidRPr="00CB617D" w:rsidRDefault="00CB617D" w:rsidP="00CB617D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733D80" w14:textId="77777777" w:rsidR="00CB617D" w:rsidRPr="00CB617D" w:rsidRDefault="00CB617D" w:rsidP="00CB617D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0B45DE" w14:textId="77777777" w:rsidR="00CB617D" w:rsidRPr="00CB617D" w:rsidRDefault="00CB617D" w:rsidP="00CB617D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B617D" w:rsidRPr="004E6557" w14:paraId="318B8137" w14:textId="77777777" w:rsidTr="00987A2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35"/>
        </w:trPr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54BB2C" w14:textId="77777777" w:rsidR="00CB617D" w:rsidRPr="00CB617D" w:rsidRDefault="00CB617D" w:rsidP="00CB617D">
            <w:pPr>
              <w:snapToGrid w:val="0"/>
              <w:jc w:val="right"/>
              <w:rPr>
                <w:rFonts w:ascii="Times New Roman" w:eastAsia="游明朝" w:hAnsi="Times New Roman" w:cs="Times New Roman"/>
                <w:color w:val="000000" w:themeColor="text1"/>
                <w:sz w:val="20"/>
                <w:szCs w:val="20"/>
              </w:rPr>
            </w:pPr>
            <w:r w:rsidRPr="00CB617D">
              <w:rPr>
                <w:rFonts w:ascii="Times New Roman" w:eastAsia="游明朝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9D4B9F" w14:textId="44B33C33" w:rsidR="00CB617D" w:rsidRPr="00CB617D" w:rsidRDefault="00CB617D" w:rsidP="00CB617D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  <w:r w:rsidRPr="00CB617D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>0.98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6AD4EC" w14:textId="03A8B0F0" w:rsidR="00CB617D" w:rsidRPr="00CB617D" w:rsidRDefault="00CB617D" w:rsidP="00CB617D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  <w:r w:rsidRPr="00CB617D">
              <w:rPr>
                <w:rFonts w:ascii="Times New Roman" w:eastAsia="ＭＳ 明朝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CB617D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>.24-3.99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774A7C" w14:textId="6DD9E448" w:rsidR="00CB617D" w:rsidRPr="00CB617D" w:rsidRDefault="00CB617D" w:rsidP="00CB617D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  <w:r w:rsidRPr="00CB617D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>0.98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714E57" w14:textId="77777777" w:rsidR="00CB617D" w:rsidRPr="00CB617D" w:rsidRDefault="00CB617D" w:rsidP="00CB617D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D72A88" w14:textId="77777777" w:rsidR="00CB617D" w:rsidRPr="00CB617D" w:rsidRDefault="00CB617D" w:rsidP="00CB617D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8795D3" w14:textId="77777777" w:rsidR="00CB617D" w:rsidRPr="00CB617D" w:rsidRDefault="00CB617D" w:rsidP="00CB617D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B617D" w:rsidRPr="004E6557" w14:paraId="2996A60B" w14:textId="77777777" w:rsidTr="00987A2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23"/>
        </w:trPr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E8F259" w14:textId="77777777" w:rsidR="00CB617D" w:rsidRPr="00CB617D" w:rsidRDefault="00CB617D" w:rsidP="00CB617D">
            <w:pPr>
              <w:snapToGrid w:val="0"/>
              <w:jc w:val="right"/>
              <w:rPr>
                <w:rFonts w:ascii="Times New Roman" w:eastAsia="游明朝" w:hAnsi="Times New Roman" w:cs="Times New Roman"/>
                <w:color w:val="000000" w:themeColor="text1"/>
                <w:sz w:val="20"/>
                <w:szCs w:val="20"/>
              </w:rPr>
            </w:pPr>
            <w:r w:rsidRPr="00CB617D">
              <w:rPr>
                <w:rFonts w:ascii="Times New Roman" w:eastAsia="游明朝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A6123B" w14:textId="3251561F" w:rsidR="00CB617D" w:rsidRPr="00CB617D" w:rsidRDefault="00CB617D" w:rsidP="00CB617D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  <w:r w:rsidRPr="00CB617D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>2.05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16295E" w14:textId="3F2ADC71" w:rsidR="00CB617D" w:rsidRPr="00CB617D" w:rsidRDefault="00CB617D" w:rsidP="00CB617D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  <w:r w:rsidRPr="00CB617D">
              <w:rPr>
                <w:rFonts w:ascii="Times New Roman" w:eastAsia="ＭＳ 明朝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CB617D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>.29-14.7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3DBD03" w14:textId="3EFA8093" w:rsidR="00CB617D" w:rsidRPr="00CB617D" w:rsidRDefault="00CB617D" w:rsidP="00CB617D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  <w:r w:rsidRPr="00CB617D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>0.98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88E8F7" w14:textId="77777777" w:rsidR="00CB617D" w:rsidRPr="00CB617D" w:rsidRDefault="00CB617D" w:rsidP="00CB617D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5E3381" w14:textId="77777777" w:rsidR="00CB617D" w:rsidRPr="00CB617D" w:rsidRDefault="00CB617D" w:rsidP="00CB617D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EACBBB" w14:textId="77777777" w:rsidR="00CB617D" w:rsidRPr="00CB617D" w:rsidRDefault="00CB617D" w:rsidP="00CB617D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B617D" w:rsidRPr="004E6557" w14:paraId="020B2B3B" w14:textId="77777777" w:rsidTr="00987A2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6CB70F" w14:textId="77777777" w:rsidR="00CB617D" w:rsidRPr="00CB617D" w:rsidRDefault="00CB617D" w:rsidP="00CB617D">
            <w:pPr>
              <w:snapToGrid w:val="0"/>
              <w:rPr>
                <w:rFonts w:ascii="Times New Roman" w:eastAsia="游明朝" w:hAnsi="Times New Roman" w:cs="Times New Roman"/>
                <w:color w:val="000000" w:themeColor="text1"/>
                <w:sz w:val="20"/>
                <w:szCs w:val="20"/>
              </w:rPr>
            </w:pPr>
            <w:r w:rsidRPr="00CB617D">
              <w:rPr>
                <w:rFonts w:ascii="Times New Roman" w:eastAsia="游明朝" w:hAnsi="Times New Roman" w:cs="Times New Roman"/>
                <w:color w:val="000000" w:themeColor="text1"/>
                <w:sz w:val="20"/>
                <w:szCs w:val="20"/>
              </w:rPr>
              <w:t>CCI, per 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B783BB" w14:textId="053431C5" w:rsidR="00CB617D" w:rsidRPr="00CB617D" w:rsidRDefault="00CB617D" w:rsidP="00CB617D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  <w:r w:rsidRPr="00CB617D">
              <w:rPr>
                <w:rFonts w:ascii="Times New Roman" w:eastAsia="ＭＳ 明朝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CB617D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>.12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456923" w14:textId="6D4D0B48" w:rsidR="00CB617D" w:rsidRPr="00CB617D" w:rsidRDefault="00CB617D" w:rsidP="00CB617D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  <w:r w:rsidRPr="00CB617D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>0.99-1.24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DF3323" w14:textId="62C4DB41" w:rsidR="00CB617D" w:rsidRPr="00CB617D" w:rsidRDefault="00CB617D" w:rsidP="00CB617D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  <w:r w:rsidRPr="00CB617D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>0.06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B9B43D" w14:textId="77777777" w:rsidR="00CB617D" w:rsidRPr="00CB617D" w:rsidRDefault="00CB617D" w:rsidP="00CB617D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4438A5" w14:textId="77777777" w:rsidR="00CB617D" w:rsidRPr="00CB617D" w:rsidRDefault="00CB617D" w:rsidP="00CB617D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3DB30F" w14:textId="77777777" w:rsidR="00CB617D" w:rsidRPr="00CB617D" w:rsidRDefault="00CB617D" w:rsidP="00CB617D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B617D" w:rsidRPr="004E6557" w14:paraId="7FA3EE55" w14:textId="77777777" w:rsidTr="00987A2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5"/>
        </w:trPr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8635AD" w14:textId="77777777" w:rsidR="00CB617D" w:rsidRPr="00CB617D" w:rsidRDefault="00CB617D" w:rsidP="00CB617D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617D">
              <w:rPr>
                <w:rFonts w:ascii="Times New Roman" w:eastAsia="游明朝" w:hAnsi="Times New Roman" w:cs="Times New Roman"/>
                <w:color w:val="000000" w:themeColor="text1"/>
                <w:sz w:val="20"/>
                <w:szCs w:val="20"/>
              </w:rPr>
              <w:t>CAR, per 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C5ED04" w14:textId="147D5BFF" w:rsidR="00CB617D" w:rsidRPr="00CB617D" w:rsidRDefault="00CB617D" w:rsidP="00CB617D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617D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>0.82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2281A6" w14:textId="13CAB4FE" w:rsidR="00CB617D" w:rsidRPr="00CB617D" w:rsidRDefault="00CB617D" w:rsidP="00CB617D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617D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>0.60-1.0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D483CB" w14:textId="057A8130" w:rsidR="00CB617D" w:rsidRPr="00CB617D" w:rsidRDefault="00CB617D" w:rsidP="00CB617D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61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6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D0E183" w14:textId="77777777" w:rsidR="00CB617D" w:rsidRPr="00CB617D" w:rsidRDefault="00CB617D" w:rsidP="00CB617D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6837AE" w14:textId="77777777" w:rsidR="00CB617D" w:rsidRPr="00CB617D" w:rsidRDefault="00CB617D" w:rsidP="00CB617D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2CE6ED" w14:textId="77777777" w:rsidR="00CB617D" w:rsidRPr="00CB617D" w:rsidRDefault="00CB617D" w:rsidP="00CB617D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B617D" w:rsidRPr="004E6557" w14:paraId="25415FE5" w14:textId="77777777" w:rsidTr="00987A2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9"/>
        </w:trPr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FB23B8" w14:textId="77777777" w:rsidR="00CB617D" w:rsidRPr="00CB617D" w:rsidRDefault="00CB617D" w:rsidP="00CB617D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617D">
              <w:rPr>
                <w:rFonts w:ascii="Times New Roman" w:eastAsia="游明朝" w:hAnsi="Times New Roman" w:cs="Times New Roman"/>
                <w:color w:val="000000" w:themeColor="text1"/>
                <w:sz w:val="20"/>
                <w:szCs w:val="20"/>
              </w:rPr>
              <w:t>NLR, per 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9638D1" w14:textId="64DE8676" w:rsidR="00CB617D" w:rsidRPr="00CB617D" w:rsidRDefault="00CB617D" w:rsidP="00CB617D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61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9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0E5DC8" w14:textId="7350ECB5" w:rsidR="00CB617D" w:rsidRPr="00CB617D" w:rsidRDefault="00CB617D" w:rsidP="00CB617D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617D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>0.92-1.04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306972" w14:textId="489A4965" w:rsidR="00CB617D" w:rsidRPr="00CB617D" w:rsidRDefault="00CB617D" w:rsidP="00CB617D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61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1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49FF33" w14:textId="77777777" w:rsidR="00CB617D" w:rsidRPr="00CB617D" w:rsidRDefault="00CB617D" w:rsidP="00CB617D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D017A1" w14:textId="77777777" w:rsidR="00CB617D" w:rsidRPr="00CB617D" w:rsidRDefault="00CB617D" w:rsidP="00CB617D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2735A2" w14:textId="77777777" w:rsidR="00CB617D" w:rsidRPr="00CB617D" w:rsidRDefault="00CB617D" w:rsidP="00CB617D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B617D" w:rsidRPr="004E6557" w14:paraId="236CE177" w14:textId="77777777" w:rsidTr="00987A2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7"/>
        </w:trPr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089813" w14:textId="77777777" w:rsidR="00CB617D" w:rsidRPr="00CB617D" w:rsidRDefault="00CB617D" w:rsidP="00CB617D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617D">
              <w:rPr>
                <w:rFonts w:ascii="Times New Roman" w:eastAsia="游明朝" w:hAnsi="Times New Roman" w:cs="Times New Roman"/>
                <w:color w:val="000000" w:themeColor="text1"/>
                <w:sz w:val="20"/>
                <w:szCs w:val="20"/>
              </w:rPr>
              <w:t>CEA, per 1 ng/ml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BF0078" w14:textId="7A0A1A9B" w:rsidR="00CB617D" w:rsidRPr="00CB617D" w:rsidRDefault="00CB617D" w:rsidP="00CB617D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617D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81E731" w14:textId="04DDB127" w:rsidR="00CB617D" w:rsidRPr="00CB617D" w:rsidRDefault="00CB617D" w:rsidP="00CB617D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617D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>1.00-1.0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8F1658" w14:textId="3C63D915" w:rsidR="00CB617D" w:rsidRPr="00CB617D" w:rsidRDefault="00CB617D" w:rsidP="00CB617D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61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9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591C1C" w14:textId="77777777" w:rsidR="00CB617D" w:rsidRPr="00CB617D" w:rsidRDefault="00CB617D" w:rsidP="00CB617D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985ED3" w14:textId="77777777" w:rsidR="00CB617D" w:rsidRPr="00CB617D" w:rsidRDefault="00CB617D" w:rsidP="00CB617D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7A99D9" w14:textId="77777777" w:rsidR="00CB617D" w:rsidRPr="00CB617D" w:rsidRDefault="00CB617D" w:rsidP="00CB617D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B617D" w:rsidRPr="004E6557" w14:paraId="11397B06" w14:textId="77777777" w:rsidTr="00987A2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9"/>
        </w:trPr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125E96" w14:textId="77777777" w:rsidR="00CB617D" w:rsidRPr="00CB617D" w:rsidRDefault="00CB617D" w:rsidP="00CB617D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617D">
              <w:rPr>
                <w:rFonts w:ascii="Times New Roman" w:eastAsia="游明朝" w:hAnsi="Times New Roman" w:cs="Times New Roman"/>
                <w:color w:val="000000" w:themeColor="text1"/>
                <w:sz w:val="20"/>
                <w:szCs w:val="20"/>
              </w:rPr>
              <w:t>CA19-9, per 1 U/ml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C3577E" w14:textId="575A5D2A" w:rsidR="00CB617D" w:rsidRPr="00CB617D" w:rsidRDefault="00CB617D" w:rsidP="00CB617D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617D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003CAF" w14:textId="77614F49" w:rsidR="00CB617D" w:rsidRPr="00CB617D" w:rsidRDefault="00CB617D" w:rsidP="00CB617D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617D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>1.00-1.0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250375" w14:textId="04A7BCC9" w:rsidR="00CB617D" w:rsidRPr="00CB617D" w:rsidRDefault="00CB617D" w:rsidP="00CB617D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61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6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0258F9" w14:textId="77777777" w:rsidR="00CB617D" w:rsidRPr="00CB617D" w:rsidRDefault="00CB617D" w:rsidP="00CB617D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1C2E82" w14:textId="77777777" w:rsidR="00CB617D" w:rsidRPr="00CB617D" w:rsidRDefault="00CB617D" w:rsidP="00CB617D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313135" w14:textId="77777777" w:rsidR="00CB617D" w:rsidRPr="00CB617D" w:rsidRDefault="00CB617D" w:rsidP="00CB617D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B617D" w:rsidRPr="004E6557" w14:paraId="5105D161" w14:textId="77777777" w:rsidTr="00987A2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56"/>
        </w:trPr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315492" w14:textId="77777777" w:rsidR="00CB617D" w:rsidRPr="00CB617D" w:rsidRDefault="00CB617D" w:rsidP="00CB617D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617D">
              <w:rPr>
                <w:rFonts w:ascii="Times New Roman" w:eastAsia="游明朝" w:hAnsi="Times New Roman" w:cs="Times New Roman"/>
                <w:color w:val="000000" w:themeColor="text1"/>
                <w:sz w:val="20"/>
                <w:szCs w:val="20"/>
              </w:rPr>
              <w:t>Tumor location (rectum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864925" w14:textId="15A0C817" w:rsidR="00CB617D" w:rsidRPr="00CB617D" w:rsidRDefault="00CB617D" w:rsidP="00CB617D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617D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>2.39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B0DDB2" w14:textId="3BA3FF1B" w:rsidR="00CB617D" w:rsidRPr="00CB617D" w:rsidRDefault="00CB617D" w:rsidP="00CB617D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617D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>1.70-3.37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35B38E" w14:textId="28327BA8" w:rsidR="00CB617D" w:rsidRPr="00CB617D" w:rsidRDefault="00CB617D" w:rsidP="00CB617D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61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CB61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3629C6" w14:textId="636E06FF" w:rsidR="00CB617D" w:rsidRPr="00CB617D" w:rsidRDefault="00CB617D" w:rsidP="00CB617D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617D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.3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ED6CF1" w14:textId="0F0F4838" w:rsidR="00CB617D" w:rsidRPr="00CB617D" w:rsidRDefault="00CB617D" w:rsidP="00CB617D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617D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1</w:t>
            </w:r>
            <w:r w:rsidRPr="00CB617D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.65-3.3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79357C" w14:textId="18A0CA01" w:rsidR="00CB617D" w:rsidRPr="00CB617D" w:rsidRDefault="00CB617D" w:rsidP="00CB617D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617D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&lt;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</w:t>
            </w:r>
            <w:r w:rsidRPr="00CB617D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01</w:t>
            </w:r>
          </w:p>
        </w:tc>
      </w:tr>
      <w:tr w:rsidR="00CB617D" w:rsidRPr="004E6557" w14:paraId="5C2629D0" w14:textId="77777777" w:rsidTr="00987A2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9"/>
        </w:trPr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3E4F53" w14:textId="77777777" w:rsidR="00CB617D" w:rsidRPr="00CB617D" w:rsidRDefault="00CB617D" w:rsidP="00CB617D">
            <w:pPr>
              <w:snapToGrid w:val="0"/>
              <w:jc w:val="left"/>
              <w:rPr>
                <w:rFonts w:ascii="Times New Roman" w:eastAsia="游明朝" w:hAnsi="Times New Roman" w:cs="Times New Roman"/>
                <w:color w:val="000000" w:themeColor="text1"/>
                <w:sz w:val="20"/>
                <w:szCs w:val="20"/>
              </w:rPr>
            </w:pPr>
            <w:r w:rsidRPr="00CB617D">
              <w:rPr>
                <w:rFonts w:ascii="Times New Roman" w:eastAsia="游明朝" w:hAnsi="Times New Roman" w:cs="Times New Roman"/>
                <w:color w:val="000000" w:themeColor="text1"/>
                <w:sz w:val="20"/>
                <w:szCs w:val="20"/>
              </w:rPr>
              <w:t>Histological type (</w:t>
            </w:r>
            <w:r w:rsidRPr="00CB617D">
              <w:rPr>
                <w:rFonts w:ascii="Times New Roman" w:hAnsi="Times New Roman" w:cs="Times New Roman"/>
                <w:iCs/>
                <w:color w:val="000000" w:themeColor="text1"/>
                <w:kern w:val="24"/>
                <w:sz w:val="20"/>
                <w:szCs w:val="20"/>
              </w:rPr>
              <w:t>Por/</w:t>
            </w:r>
            <w:proofErr w:type="spellStart"/>
            <w:r w:rsidRPr="00CB617D">
              <w:rPr>
                <w:rFonts w:ascii="Times New Roman" w:hAnsi="Times New Roman" w:cs="Times New Roman"/>
                <w:iCs/>
                <w:color w:val="000000" w:themeColor="text1"/>
                <w:kern w:val="24"/>
                <w:sz w:val="20"/>
                <w:szCs w:val="20"/>
              </w:rPr>
              <w:t>muc</w:t>
            </w:r>
            <w:proofErr w:type="spellEnd"/>
            <w:r w:rsidRPr="00CB617D">
              <w:rPr>
                <w:rFonts w:ascii="Times New Roman" w:eastAsia="游明朝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76223B" w14:textId="6E1AA3BE" w:rsidR="00CB617D" w:rsidRPr="00CB617D" w:rsidRDefault="00CB617D" w:rsidP="00CB617D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  <w:r w:rsidRPr="00CB617D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>0.47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0C0DAC" w14:textId="5A048256" w:rsidR="00CB617D" w:rsidRPr="00CB617D" w:rsidRDefault="00CB617D" w:rsidP="00CB617D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  <w:r w:rsidRPr="00CB617D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>0.22-1.0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7549F6" w14:textId="4554CE4B" w:rsidR="00CB617D" w:rsidRPr="00CB617D" w:rsidRDefault="00CB617D" w:rsidP="00CB617D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  <w:r w:rsidRPr="00CB617D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>0.04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A35156" w14:textId="68B47272" w:rsidR="00CB617D" w:rsidRPr="00CB617D" w:rsidRDefault="00CB617D" w:rsidP="00CB617D">
            <w:pPr>
              <w:widowControl/>
              <w:snapToGrid w:val="0"/>
              <w:ind w:firstLineChars="150" w:firstLine="3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617D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4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742A74" w14:textId="6D977E57" w:rsidR="00CB617D" w:rsidRPr="00CB617D" w:rsidRDefault="00CB617D" w:rsidP="00CB617D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617D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19-0.9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8D98A8" w14:textId="67D6C444" w:rsidR="00CB617D" w:rsidRPr="00CB617D" w:rsidRDefault="00CB617D" w:rsidP="00CB617D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617D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026</w:t>
            </w:r>
          </w:p>
        </w:tc>
      </w:tr>
      <w:tr w:rsidR="00CB617D" w:rsidRPr="004E6557" w14:paraId="45B3397C" w14:textId="77777777" w:rsidTr="00987A2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5"/>
        </w:trPr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1F0706" w14:textId="77777777" w:rsidR="00CB617D" w:rsidRPr="00CB617D" w:rsidRDefault="00CB617D" w:rsidP="00CB617D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617D">
              <w:rPr>
                <w:rFonts w:ascii="Times New Roman" w:eastAsia="游明朝" w:hAnsi="Times New Roman" w:cs="Times New Roman"/>
                <w:color w:val="000000" w:themeColor="text1"/>
                <w:sz w:val="20"/>
                <w:szCs w:val="20"/>
              </w:rPr>
              <w:t>pT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5D51B0" w14:textId="41F20D2B" w:rsidR="00CB617D" w:rsidRPr="00CB617D" w:rsidRDefault="00CB617D" w:rsidP="00CB617D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617D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>1.62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13A4FB" w14:textId="7A1089BF" w:rsidR="00CB617D" w:rsidRPr="00CB617D" w:rsidRDefault="00CB617D" w:rsidP="00CB617D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617D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>1.12-2.35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ACF512" w14:textId="67B820B9" w:rsidR="00CB617D" w:rsidRPr="00CB617D" w:rsidRDefault="00CB617D" w:rsidP="00CB617D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61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427CBF" w14:textId="35345DDD" w:rsidR="00CB617D" w:rsidRPr="00CB617D" w:rsidRDefault="00CB617D" w:rsidP="00CB617D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617D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.5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B870A0" w14:textId="3501B61C" w:rsidR="00CB617D" w:rsidRPr="00CB617D" w:rsidRDefault="00CB617D" w:rsidP="00CB617D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617D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.05-2.3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C5574E" w14:textId="1DB42D4F" w:rsidR="00CB617D" w:rsidRPr="00CB617D" w:rsidRDefault="00CB617D" w:rsidP="00CB617D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617D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026</w:t>
            </w:r>
          </w:p>
        </w:tc>
      </w:tr>
      <w:tr w:rsidR="00CB617D" w:rsidRPr="004E6557" w14:paraId="4DCC1368" w14:textId="77777777" w:rsidTr="00987A2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B114E7" w14:textId="77777777" w:rsidR="00CB617D" w:rsidRPr="00CB617D" w:rsidRDefault="00CB617D" w:rsidP="00CB617D">
            <w:pPr>
              <w:snapToGrid w:val="0"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proofErr w:type="spellStart"/>
            <w:r w:rsidRPr="00CB617D">
              <w:rPr>
                <w:rFonts w:ascii="Times New Roman" w:eastAsia="ＭＳ 明朝" w:hAnsi="Times New Roman" w:cs="Times New Roman"/>
                <w:color w:val="000000" w:themeColor="text1"/>
                <w:kern w:val="24"/>
                <w:sz w:val="20"/>
                <w:szCs w:val="20"/>
              </w:rPr>
              <w:t>pN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7BA701" w14:textId="77777777" w:rsidR="00CB617D" w:rsidRPr="00CB617D" w:rsidRDefault="00CB617D" w:rsidP="00CB617D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C296F9" w14:textId="77777777" w:rsidR="00CB617D" w:rsidRPr="00CB617D" w:rsidRDefault="00CB617D" w:rsidP="00CB617D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269E7C" w14:textId="77777777" w:rsidR="00CB617D" w:rsidRPr="00CB617D" w:rsidRDefault="00CB617D" w:rsidP="00CB617D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9AAE39" w14:textId="77777777" w:rsidR="00CB617D" w:rsidRPr="00CB617D" w:rsidRDefault="00CB617D" w:rsidP="00CB617D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1A9CDF" w14:textId="77777777" w:rsidR="00CB617D" w:rsidRPr="00CB617D" w:rsidRDefault="00CB617D" w:rsidP="00CB617D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00DA86" w14:textId="77777777" w:rsidR="00CB617D" w:rsidRPr="00CB617D" w:rsidRDefault="00CB617D" w:rsidP="00CB617D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B617D" w:rsidRPr="004E6557" w14:paraId="58975973" w14:textId="77777777" w:rsidTr="00987A2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11569F" w14:textId="77777777" w:rsidR="00CB617D" w:rsidRPr="00CB617D" w:rsidRDefault="00CB617D" w:rsidP="00CB617D">
            <w:pPr>
              <w:snapToGrid w:val="0"/>
              <w:jc w:val="right"/>
              <w:rPr>
                <w:rFonts w:ascii="Times New Roman" w:eastAsia="ＭＳ 明朝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CB617D">
              <w:rPr>
                <w:rFonts w:ascii="Times New Roman" w:eastAsia="ＭＳ 明朝" w:hAnsi="Times New Roman" w:cs="Times New Roman"/>
                <w:color w:val="000000" w:themeColor="text1"/>
                <w:kern w:val="24"/>
                <w:sz w:val="20"/>
                <w:szCs w:val="20"/>
              </w:rPr>
              <w:t>N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34E370" w14:textId="42CE4B7B" w:rsidR="00CB617D" w:rsidRPr="00CB617D" w:rsidRDefault="00CB617D" w:rsidP="00CB617D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  <w:r w:rsidRPr="00CB617D">
              <w:rPr>
                <w:rFonts w:ascii="Times New Roman" w:eastAsia="ＭＳ 明朝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05F2B7" w14:textId="77777777" w:rsidR="00CB617D" w:rsidRPr="00CB617D" w:rsidRDefault="00CB617D" w:rsidP="00CB617D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3D24B6" w14:textId="77777777" w:rsidR="00CB617D" w:rsidRPr="00CB617D" w:rsidRDefault="00CB617D" w:rsidP="00CB617D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B5FF82" w14:textId="06A4F36C" w:rsidR="00CB617D" w:rsidRPr="00CB617D" w:rsidRDefault="00CB617D" w:rsidP="00CB617D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617D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17EA34" w14:textId="77777777" w:rsidR="00CB617D" w:rsidRPr="00CB617D" w:rsidRDefault="00CB617D" w:rsidP="00CB617D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80ADC5" w14:textId="77777777" w:rsidR="00CB617D" w:rsidRPr="00CB617D" w:rsidRDefault="00CB617D" w:rsidP="00CB617D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B617D" w:rsidRPr="004E6557" w14:paraId="68ECDAAC" w14:textId="77777777" w:rsidTr="00987A2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63"/>
        </w:trPr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4F666C" w14:textId="77777777" w:rsidR="00CB617D" w:rsidRPr="00CB617D" w:rsidRDefault="00CB617D" w:rsidP="00CB617D">
            <w:pPr>
              <w:snapToGrid w:val="0"/>
              <w:jc w:val="right"/>
              <w:rPr>
                <w:rFonts w:ascii="Times New Roman" w:eastAsia="ＭＳ 明朝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CB617D">
              <w:rPr>
                <w:rFonts w:ascii="Times New Roman" w:eastAsia="ＭＳ 明朝" w:hAnsi="Times New Roman" w:cs="Times New Roman"/>
                <w:color w:val="000000" w:themeColor="text1"/>
                <w:kern w:val="24"/>
                <w:sz w:val="20"/>
                <w:szCs w:val="20"/>
              </w:rPr>
              <w:t>N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190851" w14:textId="51970511" w:rsidR="00CB617D" w:rsidRPr="00CB617D" w:rsidRDefault="00CB617D" w:rsidP="00CB617D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  <w:r w:rsidRPr="00CB617D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>1.68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60BF0D" w14:textId="00D1345B" w:rsidR="00CB617D" w:rsidRPr="00CB617D" w:rsidRDefault="00CB617D" w:rsidP="00CB617D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  <w:r w:rsidRPr="00CB617D">
              <w:rPr>
                <w:rFonts w:ascii="Times New Roman" w:eastAsia="ＭＳ 明朝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CB617D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>.12-2.5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8E3555" w14:textId="3EFCF860" w:rsidR="00CB617D" w:rsidRPr="00CB617D" w:rsidRDefault="00CB617D" w:rsidP="00CB617D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  <w:r w:rsidRPr="00CB617D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>0.01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A0CF06" w14:textId="0AD6D463" w:rsidR="00CB617D" w:rsidRPr="00CB617D" w:rsidRDefault="00CB617D" w:rsidP="00CB617D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617D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2</w:t>
            </w:r>
            <w:r w:rsidRPr="00CB617D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.2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330E84" w14:textId="53ADA4D6" w:rsidR="00CB617D" w:rsidRPr="00CB617D" w:rsidRDefault="00CB617D" w:rsidP="00CB617D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617D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.45-3.4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C0C906" w14:textId="6B72358B" w:rsidR="00CB617D" w:rsidRPr="00CB617D" w:rsidRDefault="00CB617D" w:rsidP="00CB617D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617D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&lt;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</w:t>
            </w:r>
            <w:r w:rsidRPr="00CB617D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01</w:t>
            </w:r>
          </w:p>
        </w:tc>
      </w:tr>
      <w:tr w:rsidR="00CB617D" w:rsidRPr="004E6557" w14:paraId="4BCB5024" w14:textId="77777777" w:rsidTr="00987A2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5"/>
        </w:trPr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8DDD1D" w14:textId="77777777" w:rsidR="00CB617D" w:rsidRPr="00CB617D" w:rsidRDefault="00CB617D" w:rsidP="00CB617D">
            <w:pPr>
              <w:snapToGrid w:val="0"/>
              <w:jc w:val="right"/>
              <w:rPr>
                <w:rFonts w:ascii="Times New Roman" w:eastAsia="ＭＳ 明朝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CB617D">
              <w:rPr>
                <w:rFonts w:ascii="Times New Roman" w:eastAsia="ＭＳ 明朝" w:hAnsi="Times New Roman" w:cs="Times New Roman"/>
                <w:color w:val="000000" w:themeColor="text1"/>
                <w:kern w:val="24"/>
                <w:sz w:val="20"/>
                <w:szCs w:val="20"/>
              </w:rPr>
              <w:t>N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687934" w14:textId="3ED9C015" w:rsidR="00CB617D" w:rsidRPr="00CB617D" w:rsidRDefault="00CB617D" w:rsidP="00CB617D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  <w:r w:rsidRPr="00CB617D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>3.0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FE874C" w14:textId="2D0CDE6C" w:rsidR="00CB617D" w:rsidRPr="00CB617D" w:rsidRDefault="00CB617D" w:rsidP="00CB617D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  <w:r w:rsidRPr="00CB617D">
              <w:rPr>
                <w:rFonts w:ascii="Times New Roman" w:eastAsia="ＭＳ 明朝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CB617D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>.85-4.87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994C6C" w14:textId="33BE9FEB" w:rsidR="00CB617D" w:rsidRPr="00CB617D" w:rsidRDefault="00CB617D" w:rsidP="00CB617D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  <w:r w:rsidRPr="00CB617D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>&lt;</w:t>
            </w:r>
            <w:r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CB617D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158E98" w14:textId="1ACFA661" w:rsidR="00CB617D" w:rsidRPr="00CB617D" w:rsidRDefault="00CB617D" w:rsidP="00CB617D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617D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4.4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0C4260" w14:textId="3604C3B4" w:rsidR="00CB617D" w:rsidRPr="00CB617D" w:rsidRDefault="00CB617D" w:rsidP="00CB617D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617D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.60-7.5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5B1899" w14:textId="177D03A5" w:rsidR="00CB617D" w:rsidRPr="00CB617D" w:rsidRDefault="00CB617D" w:rsidP="00CB617D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617D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&lt;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</w:t>
            </w:r>
            <w:r w:rsidRPr="00CB617D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01</w:t>
            </w:r>
          </w:p>
        </w:tc>
      </w:tr>
      <w:tr w:rsidR="00CB617D" w:rsidRPr="004E6557" w14:paraId="26BB744A" w14:textId="77777777" w:rsidTr="00987A2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CE5583" w14:textId="77777777" w:rsidR="00CB617D" w:rsidRPr="00CB617D" w:rsidRDefault="00CB617D" w:rsidP="00CB617D">
            <w:pPr>
              <w:snapToGrid w:val="0"/>
              <w:jc w:val="right"/>
              <w:rPr>
                <w:rFonts w:ascii="Times New Roman" w:eastAsia="ＭＳ 明朝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CB617D">
              <w:rPr>
                <w:rFonts w:ascii="Times New Roman" w:eastAsia="ＭＳ 明朝" w:hAnsi="Times New Roman" w:cs="Times New Roman"/>
                <w:color w:val="000000" w:themeColor="text1"/>
                <w:kern w:val="24"/>
                <w:sz w:val="20"/>
                <w:szCs w:val="20"/>
              </w:rPr>
              <w:t>N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B353A9" w14:textId="1CBB6831" w:rsidR="00CB617D" w:rsidRPr="00CB617D" w:rsidRDefault="00CB617D" w:rsidP="00CB617D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  <w:r w:rsidRPr="00CB617D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>7.94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9D68C4" w14:textId="6D7B21A3" w:rsidR="00CB617D" w:rsidRPr="00CB617D" w:rsidRDefault="00CB617D" w:rsidP="00CB617D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  <w:r w:rsidRPr="00CB617D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>4.19-15.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C8F01C" w14:textId="3309C394" w:rsidR="00CB617D" w:rsidRPr="00CB617D" w:rsidRDefault="00CB617D" w:rsidP="00CB617D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  <w:r w:rsidRPr="00CB617D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>&lt;</w:t>
            </w:r>
            <w:r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CB617D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B031E6" w14:textId="7C9443D6" w:rsidR="00CB617D" w:rsidRPr="00CB617D" w:rsidRDefault="00CB617D" w:rsidP="00CB617D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617D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0.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770239" w14:textId="6D88A293" w:rsidR="00CB617D" w:rsidRPr="00CB617D" w:rsidRDefault="00CB617D" w:rsidP="00CB617D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617D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5.28-20.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9D0AFD" w14:textId="320184DE" w:rsidR="00CB617D" w:rsidRPr="00CB617D" w:rsidRDefault="00CB617D" w:rsidP="00CB617D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617D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&lt;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</w:t>
            </w:r>
            <w:r w:rsidRPr="00CB617D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01</w:t>
            </w:r>
          </w:p>
        </w:tc>
      </w:tr>
      <w:tr w:rsidR="00CB617D" w:rsidRPr="004E6557" w14:paraId="76876DCC" w14:textId="77777777" w:rsidTr="00987A2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85"/>
        </w:trPr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68EF56" w14:textId="77777777" w:rsidR="00CB617D" w:rsidRPr="00CB617D" w:rsidRDefault="00CB617D" w:rsidP="00CB617D">
            <w:pPr>
              <w:snapToGrid w:val="0"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CB617D">
              <w:rPr>
                <w:rFonts w:ascii="Times New Roman" w:eastAsia="ＭＳ 明朝" w:hAnsi="Times New Roman" w:cs="Times New Roman"/>
                <w:color w:val="000000" w:themeColor="text1"/>
                <w:kern w:val="24"/>
                <w:sz w:val="20"/>
                <w:szCs w:val="20"/>
              </w:rPr>
              <w:t>Obstruction (+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B26F69" w14:textId="118DA75F" w:rsidR="00CB617D" w:rsidRPr="00CB617D" w:rsidRDefault="00CB617D" w:rsidP="00CB617D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  <w:r w:rsidRPr="00CB617D">
              <w:rPr>
                <w:rFonts w:ascii="Times New Roman" w:eastAsia="ＭＳ 明朝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CB617D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>.39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68FFB0" w14:textId="6A5A3DAC" w:rsidR="00CB617D" w:rsidRPr="00CB617D" w:rsidRDefault="00CB617D" w:rsidP="00CB617D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  <w:r w:rsidRPr="00CB617D">
              <w:rPr>
                <w:rFonts w:ascii="Times New Roman" w:eastAsia="ＭＳ 明朝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CB617D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>.89-2.18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25E46B" w14:textId="5B398A7C" w:rsidR="00CB617D" w:rsidRPr="00CB617D" w:rsidRDefault="00CB617D" w:rsidP="00CB617D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  <w:r w:rsidRPr="00CB617D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>0.15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B8C2C7" w14:textId="217AB274" w:rsidR="00CB617D" w:rsidRPr="00CB617D" w:rsidRDefault="00CB617D" w:rsidP="00CB617D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1500F9" w14:textId="7B1CBDF7" w:rsidR="00CB617D" w:rsidRPr="00CB617D" w:rsidRDefault="00CB617D" w:rsidP="00CB617D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D2F82B" w14:textId="18B0A4EB" w:rsidR="00CB617D" w:rsidRPr="00CB617D" w:rsidRDefault="00CB617D" w:rsidP="00CB617D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B617D" w:rsidRPr="004E6557" w14:paraId="3535C1BD" w14:textId="77777777" w:rsidTr="00987A2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89"/>
        </w:trPr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8C25B1" w14:textId="78D4079B" w:rsidR="00CB617D" w:rsidRPr="00CB617D" w:rsidRDefault="004D2905" w:rsidP="00CB617D">
            <w:pPr>
              <w:snapToGrid w:val="0"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B537D1">
              <w:rPr>
                <w:rFonts w:ascii="Times New Roman" w:eastAsia="ＭＳ 明朝" w:hAnsi="Times New Roman" w:cs="Times New Roman"/>
                <w:color w:val="000000" w:themeColor="text1"/>
                <w:kern w:val="24"/>
                <w:sz w:val="20"/>
                <w:szCs w:val="20"/>
              </w:rPr>
              <w:t>No adjuvant chemotherapy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8ED76F" w14:textId="31985F27" w:rsidR="00CB617D" w:rsidRPr="00CB617D" w:rsidRDefault="00CB617D" w:rsidP="00CB617D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  <w:r w:rsidRPr="00CB617D">
              <w:rPr>
                <w:rFonts w:ascii="Times New Roman" w:eastAsia="ＭＳ 明朝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CB617D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>.38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EB98E3" w14:textId="081D52FD" w:rsidR="00CB617D" w:rsidRPr="00CB617D" w:rsidRDefault="00CB617D" w:rsidP="00CB617D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  <w:r w:rsidRPr="00CB617D">
              <w:rPr>
                <w:rFonts w:ascii="Times New Roman" w:eastAsia="ＭＳ 明朝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CB617D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>.97-1.95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5514F5" w14:textId="307EE81B" w:rsidR="00CB617D" w:rsidRPr="00CB617D" w:rsidRDefault="00CB617D" w:rsidP="00CB617D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  <w:r w:rsidRPr="00CB617D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>0.07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11C257" w14:textId="421B853A" w:rsidR="00CB617D" w:rsidRPr="00CB617D" w:rsidRDefault="00CB617D" w:rsidP="00CB617D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617D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.5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593415" w14:textId="164BA257" w:rsidR="00CB617D" w:rsidRPr="00CB617D" w:rsidRDefault="00CB617D" w:rsidP="00CB617D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617D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1</w:t>
            </w:r>
            <w:r w:rsidRPr="00CB617D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.76-3.7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2FF779" w14:textId="7F530DC3" w:rsidR="00CB617D" w:rsidRPr="00CB617D" w:rsidRDefault="00CB617D" w:rsidP="00CB617D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617D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&lt;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</w:t>
            </w:r>
            <w:r w:rsidRPr="00CB617D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01</w:t>
            </w:r>
          </w:p>
        </w:tc>
      </w:tr>
      <w:tr w:rsidR="00CB617D" w:rsidRPr="004E6557" w14:paraId="28059621" w14:textId="77777777" w:rsidTr="00987A2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562EF9" w14:textId="77777777" w:rsidR="00CB617D" w:rsidRPr="00CB617D" w:rsidRDefault="00CB617D" w:rsidP="00CB617D">
            <w:pPr>
              <w:snapToGrid w:val="0"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CB617D">
              <w:rPr>
                <w:rFonts w:ascii="Times New Roman" w:eastAsia="ＭＳ 明朝" w:hAnsi="Times New Roman" w:cs="Times New Roman"/>
                <w:color w:val="000000" w:themeColor="text1"/>
                <w:kern w:val="24"/>
                <w:sz w:val="20"/>
                <w:szCs w:val="20"/>
              </w:rPr>
              <w:t>Operation time, per 1min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54F2F5" w14:textId="4E2A96E0" w:rsidR="00CB617D" w:rsidRPr="00CB617D" w:rsidRDefault="00CB617D" w:rsidP="00DC5C79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  <w:r w:rsidRPr="00CB617D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F95514" w14:textId="1843FD31" w:rsidR="00CB617D" w:rsidRPr="00CB617D" w:rsidRDefault="00CB617D" w:rsidP="00CB617D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  <w:r w:rsidRPr="00CB617D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>1.00-1.0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41C352" w14:textId="6D9F144A" w:rsidR="00CB617D" w:rsidRPr="00CB617D" w:rsidRDefault="00CB617D" w:rsidP="00CB617D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  <w:r w:rsidRPr="00CB617D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EEFF92" w14:textId="77777777" w:rsidR="00CB617D" w:rsidRPr="00CB617D" w:rsidRDefault="00CB617D" w:rsidP="00CB617D">
            <w:pPr>
              <w:widowControl/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CF7BA1" w14:textId="77777777" w:rsidR="00CB617D" w:rsidRPr="00CB617D" w:rsidRDefault="00CB617D" w:rsidP="00CB617D">
            <w:pPr>
              <w:widowControl/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C67F12" w14:textId="77777777" w:rsidR="00CB617D" w:rsidRPr="00CB617D" w:rsidRDefault="00CB617D" w:rsidP="00CB617D">
            <w:pPr>
              <w:widowControl/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CB617D" w:rsidRPr="004E6557" w14:paraId="0B066690" w14:textId="77777777" w:rsidTr="00987A2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53"/>
        </w:trPr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5D397D" w14:textId="77777777" w:rsidR="00CB617D" w:rsidRPr="00CB617D" w:rsidRDefault="00CB617D" w:rsidP="00CB617D">
            <w:pPr>
              <w:snapToGrid w:val="0"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CB617D">
              <w:rPr>
                <w:rFonts w:ascii="Times New Roman" w:eastAsia="ＭＳ 明朝" w:hAnsi="Times New Roman" w:cs="Times New Roman"/>
                <w:color w:val="000000" w:themeColor="text1"/>
                <w:kern w:val="24"/>
                <w:sz w:val="20"/>
                <w:szCs w:val="20"/>
              </w:rPr>
              <w:t>Blood loss,</w:t>
            </w:r>
            <w:r w:rsidRPr="00CB617D">
              <w:rPr>
                <w:sz w:val="20"/>
                <w:szCs w:val="20"/>
              </w:rPr>
              <w:t xml:space="preserve"> </w:t>
            </w:r>
            <w:r w:rsidRPr="00CB617D">
              <w:rPr>
                <w:rFonts w:ascii="Times New Roman" w:eastAsia="ＭＳ 明朝" w:hAnsi="Times New Roman" w:cs="Times New Roman"/>
                <w:color w:val="000000" w:themeColor="text1"/>
                <w:kern w:val="24"/>
                <w:sz w:val="20"/>
                <w:szCs w:val="20"/>
              </w:rPr>
              <w:t>per 1ml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7377E2" w14:textId="741F1819" w:rsidR="00CB617D" w:rsidRPr="00CB617D" w:rsidRDefault="00CB617D" w:rsidP="00CB617D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  <w:r w:rsidRPr="00CB617D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CADC29" w14:textId="7413AF6C" w:rsidR="00CB617D" w:rsidRPr="00CB617D" w:rsidRDefault="00CB617D" w:rsidP="00CB617D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  <w:r w:rsidRPr="00CB617D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>1.00-1.0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6D008A" w14:textId="071F6B71" w:rsidR="00CB617D" w:rsidRPr="00CB617D" w:rsidRDefault="00CB617D" w:rsidP="00CB617D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  <w:r w:rsidRPr="00CB617D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>0.02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BA7A56" w14:textId="77777777" w:rsidR="00CB617D" w:rsidRPr="00CB617D" w:rsidRDefault="00CB617D" w:rsidP="00CB617D">
            <w:pPr>
              <w:widowControl/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F404AB" w14:textId="77777777" w:rsidR="00CB617D" w:rsidRPr="00CB617D" w:rsidRDefault="00CB617D" w:rsidP="00CB617D">
            <w:pPr>
              <w:widowControl/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63DC47" w14:textId="77777777" w:rsidR="00CB617D" w:rsidRPr="00CB617D" w:rsidRDefault="00CB617D" w:rsidP="00CB617D">
            <w:pPr>
              <w:widowControl/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</w:tbl>
    <w:p w14:paraId="7B452244" w14:textId="77777777" w:rsidR="00CB617D" w:rsidRPr="00CB617D" w:rsidRDefault="00CB617D" w:rsidP="00CB617D">
      <w:pPr>
        <w:snapToGrid w:val="0"/>
        <w:spacing w:line="480" w:lineRule="auto"/>
        <w:jc w:val="left"/>
        <w:rPr>
          <w:rFonts w:ascii="Times New Roman" w:hAnsi="Times New Roman"/>
          <w:color w:val="000000" w:themeColor="text1"/>
          <w:kern w:val="24"/>
          <w:sz w:val="20"/>
          <w:szCs w:val="20"/>
        </w:rPr>
      </w:pPr>
      <w:r w:rsidRPr="00CB617D">
        <w:rPr>
          <w:rFonts w:ascii="Times New Roman" w:eastAsia="游明朝" w:hAnsi="Times New Roman" w:cs="Times New Roman"/>
          <w:color w:val="000000"/>
          <w:sz w:val="20"/>
          <w:szCs w:val="20"/>
        </w:rPr>
        <w:t>BMI, body mass index; NLR, neutrophil-to-lymphocyte ratio;</w:t>
      </w:r>
      <w:r>
        <w:rPr>
          <w:rFonts w:ascii="Times New Roman" w:eastAsia="游明朝" w:hAnsi="Times New Roman" w:cs="Times New Roman"/>
          <w:color w:val="000000"/>
          <w:sz w:val="20"/>
          <w:szCs w:val="20"/>
        </w:rPr>
        <w:t xml:space="preserve"> </w:t>
      </w:r>
      <w:r w:rsidRPr="00CB617D">
        <w:rPr>
          <w:rFonts w:ascii="Times New Roman" w:eastAsia="游明朝" w:hAnsi="Times New Roman" w:cs="Times New Roman"/>
          <w:color w:val="000000"/>
          <w:sz w:val="20"/>
          <w:szCs w:val="20"/>
        </w:rPr>
        <w:t xml:space="preserve">CAR, </w:t>
      </w:r>
      <w:r w:rsidRPr="00CB617D">
        <w:rPr>
          <w:rFonts w:ascii="Times New Roman" w:eastAsia="Times New Roman" w:hAnsi="Times New Roman" w:cs="Times New Roman"/>
          <w:sz w:val="20"/>
          <w:szCs w:val="20"/>
        </w:rPr>
        <w:t>C-reactive protein/albumin ratio</w:t>
      </w:r>
      <w:r w:rsidRPr="00CB617D">
        <w:rPr>
          <w:rFonts w:ascii="Times New Roman" w:eastAsia="游明朝" w:hAnsi="Times New Roman" w:cs="Times New Roman"/>
          <w:color w:val="000000"/>
          <w:sz w:val="20"/>
          <w:szCs w:val="20"/>
        </w:rPr>
        <w:t xml:space="preserve">; CCI, Charlson comorbidity index; PS, performance status; </w:t>
      </w:r>
      <w:proofErr w:type="spellStart"/>
      <w:r w:rsidRPr="00CB617D">
        <w:rPr>
          <w:rFonts w:ascii="Times New Roman" w:eastAsia="游明朝" w:hAnsi="Times New Roman" w:cs="Times New Roman"/>
          <w:color w:val="000000"/>
          <w:sz w:val="20"/>
          <w:szCs w:val="20"/>
        </w:rPr>
        <w:t>pT</w:t>
      </w:r>
      <w:proofErr w:type="spellEnd"/>
      <w:r w:rsidRPr="00CB617D">
        <w:rPr>
          <w:rFonts w:ascii="Times New Roman" w:eastAsia="游明朝" w:hAnsi="Times New Roman" w:cs="Times New Roman"/>
          <w:color w:val="000000"/>
          <w:sz w:val="20"/>
          <w:szCs w:val="20"/>
        </w:rPr>
        <w:t xml:space="preserve">, pathological tumor; </w:t>
      </w:r>
      <w:proofErr w:type="spellStart"/>
      <w:r w:rsidRPr="00CB617D">
        <w:rPr>
          <w:rFonts w:ascii="Times New Roman" w:eastAsia="游明朝" w:hAnsi="Times New Roman" w:cs="Times New Roman"/>
          <w:color w:val="000000"/>
          <w:sz w:val="20"/>
          <w:szCs w:val="20"/>
        </w:rPr>
        <w:t>pN</w:t>
      </w:r>
      <w:proofErr w:type="spellEnd"/>
      <w:r w:rsidRPr="00CB617D">
        <w:rPr>
          <w:rFonts w:ascii="Times New Roman" w:eastAsia="游明朝" w:hAnsi="Times New Roman" w:cs="Times New Roman"/>
          <w:color w:val="000000"/>
          <w:sz w:val="20"/>
          <w:szCs w:val="20"/>
        </w:rPr>
        <w:t>, pathological lymph node; Por/</w:t>
      </w:r>
      <w:proofErr w:type="spellStart"/>
      <w:r w:rsidRPr="00CB617D">
        <w:rPr>
          <w:rFonts w:ascii="Times New Roman" w:eastAsia="游明朝" w:hAnsi="Times New Roman" w:cs="Times New Roman"/>
          <w:color w:val="000000"/>
          <w:sz w:val="20"/>
          <w:szCs w:val="20"/>
        </w:rPr>
        <w:t>muc</w:t>
      </w:r>
      <w:proofErr w:type="spellEnd"/>
      <w:r w:rsidRPr="00CB617D">
        <w:rPr>
          <w:rFonts w:ascii="Times New Roman" w:eastAsia="游明朝" w:hAnsi="Times New Roman" w:cs="Times New Roman"/>
          <w:color w:val="000000"/>
          <w:sz w:val="20"/>
          <w:szCs w:val="20"/>
        </w:rPr>
        <w:t>, poorly/mucinous; CEA, carcinoembryonic antigen; CA19-9,</w:t>
      </w:r>
      <w:r w:rsidRPr="00CB617D">
        <w:rPr>
          <w:rFonts w:ascii="Times New Roman" w:eastAsia="游明朝" w:hAnsi="Times New Roman" w:cs="Times New Roman"/>
          <w:sz w:val="20"/>
          <w:szCs w:val="20"/>
        </w:rPr>
        <w:t xml:space="preserve"> </w:t>
      </w:r>
      <w:r w:rsidRPr="00CB617D">
        <w:rPr>
          <w:rFonts w:ascii="Times New Roman" w:eastAsia="游明朝" w:hAnsi="Times New Roman" w:cs="Times New Roman"/>
          <w:color w:val="000000"/>
          <w:sz w:val="20"/>
          <w:szCs w:val="20"/>
        </w:rPr>
        <w:t>carbohydrate antigen 19-9</w:t>
      </w:r>
    </w:p>
    <w:p w14:paraId="12DBFE16" w14:textId="77777777" w:rsidR="00CB617D" w:rsidRPr="00CB617D" w:rsidRDefault="00CB617D" w:rsidP="00355491">
      <w:pPr>
        <w:snapToGrid w:val="0"/>
        <w:spacing w:line="480" w:lineRule="auto"/>
        <w:rPr>
          <w:rFonts w:ascii="Times New Roman" w:hAnsi="Times New Roman"/>
          <w:sz w:val="22"/>
        </w:rPr>
      </w:pPr>
    </w:p>
    <w:p w14:paraId="0C508F87" w14:textId="77777777" w:rsidR="00CB617D" w:rsidRDefault="00CB617D" w:rsidP="00355491">
      <w:pPr>
        <w:snapToGrid w:val="0"/>
        <w:spacing w:line="480" w:lineRule="auto"/>
        <w:rPr>
          <w:rFonts w:ascii="Times New Roman" w:hAnsi="Times New Roman"/>
          <w:sz w:val="22"/>
        </w:rPr>
      </w:pPr>
    </w:p>
    <w:p w14:paraId="2DC30E10" w14:textId="77777777" w:rsidR="00CB617D" w:rsidRDefault="00CB617D" w:rsidP="00355491">
      <w:pPr>
        <w:snapToGrid w:val="0"/>
        <w:spacing w:line="480" w:lineRule="auto"/>
        <w:rPr>
          <w:rFonts w:ascii="Times New Roman" w:hAnsi="Times New Roman"/>
          <w:sz w:val="22"/>
        </w:rPr>
      </w:pPr>
    </w:p>
    <w:p w14:paraId="0FBD3070" w14:textId="77777777" w:rsidR="00CB617D" w:rsidRPr="00C51B3B" w:rsidRDefault="00CB617D" w:rsidP="00355491">
      <w:pPr>
        <w:snapToGrid w:val="0"/>
        <w:spacing w:line="480" w:lineRule="auto"/>
        <w:rPr>
          <w:rFonts w:ascii="Times New Roman" w:hAnsi="Times New Roman"/>
          <w:sz w:val="22"/>
        </w:rPr>
      </w:pPr>
    </w:p>
    <w:p w14:paraId="6E12AF99" w14:textId="77777777" w:rsidR="00E61C90" w:rsidRDefault="00E61C90" w:rsidP="00355491">
      <w:pPr>
        <w:snapToGrid w:val="0"/>
        <w:spacing w:line="480" w:lineRule="auto"/>
        <w:rPr>
          <w:rFonts w:ascii="Times New Roman" w:hAnsi="Times New Roman"/>
          <w:color w:val="000000" w:themeColor="text1"/>
          <w:kern w:val="24"/>
          <w:sz w:val="22"/>
        </w:rPr>
      </w:pPr>
    </w:p>
    <w:p w14:paraId="2C7E2DD9" w14:textId="77777777" w:rsidR="00C87DDD" w:rsidRDefault="00C87DDD" w:rsidP="00355491">
      <w:pPr>
        <w:snapToGrid w:val="0"/>
        <w:spacing w:line="480" w:lineRule="auto"/>
        <w:rPr>
          <w:rFonts w:ascii="Times New Roman" w:hAnsi="Times New Roman"/>
          <w:color w:val="000000" w:themeColor="text1"/>
          <w:kern w:val="24"/>
          <w:sz w:val="22"/>
        </w:rPr>
      </w:pPr>
    </w:p>
    <w:p w14:paraId="5D539083" w14:textId="77777777" w:rsidR="00C87DDD" w:rsidRDefault="00C87DDD" w:rsidP="00355491">
      <w:pPr>
        <w:snapToGrid w:val="0"/>
        <w:spacing w:line="480" w:lineRule="auto"/>
        <w:rPr>
          <w:rFonts w:ascii="Times New Roman" w:hAnsi="Times New Roman"/>
          <w:color w:val="000000" w:themeColor="text1"/>
          <w:kern w:val="24"/>
          <w:sz w:val="22"/>
        </w:rPr>
      </w:pPr>
    </w:p>
    <w:p w14:paraId="00ED091D" w14:textId="77777777" w:rsidR="00CB617D" w:rsidRDefault="00CB617D" w:rsidP="00355491">
      <w:pPr>
        <w:snapToGrid w:val="0"/>
        <w:spacing w:line="480" w:lineRule="auto"/>
        <w:rPr>
          <w:rFonts w:ascii="Times New Roman" w:hAnsi="Times New Roman"/>
          <w:color w:val="000000" w:themeColor="text1"/>
          <w:kern w:val="24"/>
          <w:sz w:val="22"/>
        </w:rPr>
      </w:pPr>
    </w:p>
    <w:p w14:paraId="26412D55" w14:textId="78D0515A" w:rsidR="00C51B3B" w:rsidRDefault="00714CF3" w:rsidP="00C51B3B">
      <w:pPr>
        <w:snapToGrid w:val="0"/>
        <w:spacing w:line="480" w:lineRule="auto"/>
        <w:rPr>
          <w:rFonts w:ascii="Times New Roman" w:hAnsi="Times New Roman"/>
          <w:sz w:val="22"/>
        </w:rPr>
      </w:pPr>
      <w:r>
        <w:rPr>
          <w:rFonts w:ascii="Times New Roman" w:hAnsi="Times New Roman"/>
          <w:color w:val="000000" w:themeColor="text1"/>
          <w:kern w:val="24"/>
          <w:sz w:val="22"/>
        </w:rPr>
        <w:t xml:space="preserve">Supplemental </w:t>
      </w:r>
      <w:r w:rsidRPr="00103989">
        <w:rPr>
          <w:rFonts w:ascii="Times New Roman" w:hAnsi="Times New Roman"/>
          <w:color w:val="000000" w:themeColor="text1"/>
          <w:kern w:val="24"/>
          <w:sz w:val="22"/>
        </w:rPr>
        <w:t xml:space="preserve">Table </w:t>
      </w:r>
      <w:r w:rsidR="00990E5F">
        <w:rPr>
          <w:rFonts w:ascii="Times New Roman" w:hAnsi="Times New Roman"/>
          <w:color w:val="000000" w:themeColor="text1"/>
          <w:kern w:val="24"/>
          <w:sz w:val="22"/>
        </w:rPr>
        <w:t>3</w:t>
      </w:r>
      <w:r w:rsidR="00C51B3B" w:rsidRPr="00103989">
        <w:rPr>
          <w:rFonts w:ascii="Times New Roman" w:hAnsi="Times New Roman"/>
          <w:color w:val="000000" w:themeColor="text1"/>
          <w:kern w:val="24"/>
          <w:sz w:val="22"/>
        </w:rPr>
        <w:t xml:space="preserve">. </w:t>
      </w:r>
      <w:r w:rsidR="00C51B3B">
        <w:rPr>
          <w:rFonts w:ascii="Times New Roman" w:hAnsi="Times New Roman" w:hint="eastAsia"/>
          <w:sz w:val="22"/>
        </w:rPr>
        <w:t>Risk</w:t>
      </w:r>
      <w:r w:rsidR="00C51B3B" w:rsidRPr="00103989">
        <w:rPr>
          <w:rFonts w:ascii="Times New Roman" w:hAnsi="Times New Roman"/>
          <w:sz w:val="22"/>
        </w:rPr>
        <w:t xml:space="preserve"> factors for</w:t>
      </w:r>
      <w:r w:rsidR="00C51B3B">
        <w:rPr>
          <w:rFonts w:ascii="Times New Roman" w:hAnsi="Times New Roman"/>
          <w:sz w:val="22"/>
        </w:rPr>
        <w:t xml:space="preserve"> </w:t>
      </w:r>
      <w:r w:rsidR="005147C5">
        <w:rPr>
          <w:rFonts w:ascii="Times New Roman" w:hAnsi="Times New Roman"/>
          <w:sz w:val="22"/>
        </w:rPr>
        <w:t>peritoneal dissemination</w:t>
      </w:r>
    </w:p>
    <w:tbl>
      <w:tblPr>
        <w:tblStyle w:val="af"/>
        <w:tblW w:w="91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60"/>
        <w:gridCol w:w="709"/>
        <w:gridCol w:w="1275"/>
        <w:gridCol w:w="993"/>
        <w:gridCol w:w="1134"/>
        <w:gridCol w:w="1417"/>
        <w:gridCol w:w="992"/>
      </w:tblGrid>
      <w:tr w:rsidR="00CB617D" w:rsidRPr="004E6557" w14:paraId="138766BC" w14:textId="77777777" w:rsidTr="00987A29">
        <w:trPr>
          <w:trHeight w:val="56"/>
        </w:trPr>
        <w:tc>
          <w:tcPr>
            <w:tcW w:w="26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F3350F" w14:textId="77777777" w:rsidR="00CB617D" w:rsidRPr="00CC1D27" w:rsidRDefault="00CB617D" w:rsidP="00987A29">
            <w:pPr>
              <w:snapToGrid w:val="0"/>
              <w:spacing w:line="480" w:lineRule="auto"/>
              <w:rPr>
                <w:rFonts w:ascii="Times New Roman" w:hAnsi="Times New Roman"/>
                <w:sz w:val="22"/>
              </w:rPr>
            </w:pPr>
            <w:r w:rsidRPr="00CC1D27">
              <w:rPr>
                <w:rFonts w:ascii="Times New Roman" w:hAnsi="Times New Roman"/>
                <w:sz w:val="22"/>
              </w:rPr>
              <w:t>Factors</w:t>
            </w:r>
          </w:p>
        </w:tc>
        <w:tc>
          <w:tcPr>
            <w:tcW w:w="297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4762AD" w14:textId="77777777" w:rsidR="00CB617D" w:rsidRPr="00103989" w:rsidRDefault="00CB617D" w:rsidP="00987A29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103989">
              <w:rPr>
                <w:rFonts w:ascii="Times New Roman" w:hAnsi="Times New Roman"/>
                <w:sz w:val="22"/>
              </w:rPr>
              <w:t>Univariate</w:t>
            </w:r>
          </w:p>
        </w:tc>
        <w:tc>
          <w:tcPr>
            <w:tcW w:w="354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A18C13" w14:textId="77777777" w:rsidR="00CB617D" w:rsidRPr="00103989" w:rsidRDefault="00CB617D" w:rsidP="00987A29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103989">
              <w:rPr>
                <w:rFonts w:ascii="Times New Roman" w:hAnsi="Times New Roman"/>
                <w:sz w:val="22"/>
              </w:rPr>
              <w:t>Multivariate</w:t>
            </w:r>
          </w:p>
        </w:tc>
      </w:tr>
      <w:tr w:rsidR="00CB617D" w:rsidRPr="004E6557" w14:paraId="670281E0" w14:textId="77777777" w:rsidTr="00987A29">
        <w:trPr>
          <w:trHeight w:val="246"/>
        </w:trPr>
        <w:tc>
          <w:tcPr>
            <w:tcW w:w="26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7CE5C1" w14:textId="77777777" w:rsidR="00CB617D" w:rsidRPr="00CC1D27" w:rsidRDefault="00CB617D" w:rsidP="00987A29">
            <w:pPr>
              <w:snapToGrid w:val="0"/>
              <w:spacing w:line="480" w:lineRule="auto"/>
              <w:rPr>
                <w:rFonts w:ascii="Times New Roman" w:hAnsi="Times New Roman"/>
                <w:sz w:val="22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870470" w14:textId="77777777" w:rsidR="00CB617D" w:rsidRPr="00103989" w:rsidRDefault="00CB617D" w:rsidP="00987A29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HR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C22909" w14:textId="77777777" w:rsidR="00CB617D" w:rsidRPr="00103989" w:rsidRDefault="00CB617D" w:rsidP="00987A29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103989">
              <w:rPr>
                <w:rFonts w:ascii="Times New Roman" w:hAnsi="Times New Roman"/>
                <w:sz w:val="22"/>
              </w:rPr>
              <w:t>95% CI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AD0AC5" w14:textId="77777777" w:rsidR="00CB617D" w:rsidRPr="00103989" w:rsidRDefault="00CB617D" w:rsidP="00987A29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103989">
              <w:rPr>
                <w:rFonts w:ascii="Times New Roman" w:hAnsi="Times New Roman"/>
                <w:sz w:val="22"/>
              </w:rPr>
              <w:t>p</w:t>
            </w:r>
            <w:r>
              <w:rPr>
                <w:rFonts w:ascii="Times New Roman" w:hAnsi="Times New Roman" w:cs="Times New Roman"/>
                <w:sz w:val="22"/>
              </w:rPr>
              <w:t>-</w:t>
            </w:r>
            <w:r w:rsidRPr="00103989">
              <w:rPr>
                <w:rFonts w:ascii="Times New Roman" w:hAnsi="Times New Roman"/>
                <w:sz w:val="22"/>
              </w:rPr>
              <w:t>valu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8312DD" w14:textId="77777777" w:rsidR="00CB617D" w:rsidRPr="00103989" w:rsidRDefault="00CB617D" w:rsidP="00987A29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HR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778653" w14:textId="77777777" w:rsidR="00CB617D" w:rsidRPr="00103989" w:rsidRDefault="00CB617D" w:rsidP="00987A29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103989">
              <w:rPr>
                <w:rFonts w:ascii="Times New Roman" w:hAnsi="Times New Roman"/>
                <w:sz w:val="22"/>
              </w:rPr>
              <w:t>95% CI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68D00F" w14:textId="77777777" w:rsidR="00CB617D" w:rsidRPr="00103989" w:rsidRDefault="00CB617D" w:rsidP="00987A29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103989">
              <w:rPr>
                <w:rFonts w:ascii="Times New Roman" w:hAnsi="Times New Roman"/>
                <w:sz w:val="22"/>
              </w:rPr>
              <w:t>p</w:t>
            </w:r>
            <w:r>
              <w:rPr>
                <w:rFonts w:ascii="Times New Roman" w:hAnsi="Times New Roman" w:cs="Times New Roman"/>
                <w:sz w:val="22"/>
              </w:rPr>
              <w:t>-</w:t>
            </w:r>
            <w:r w:rsidRPr="00103989">
              <w:rPr>
                <w:rFonts w:ascii="Times New Roman" w:hAnsi="Times New Roman"/>
                <w:sz w:val="22"/>
              </w:rPr>
              <w:t>value</w:t>
            </w:r>
          </w:p>
        </w:tc>
      </w:tr>
      <w:tr w:rsidR="00CB617D" w:rsidRPr="004E6557" w14:paraId="3767824E" w14:textId="77777777" w:rsidTr="00987A29">
        <w:trPr>
          <w:trHeight w:val="247"/>
        </w:trPr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3D5194" w14:textId="77777777" w:rsidR="00CB617D" w:rsidRPr="00CB617D" w:rsidRDefault="00CB617D" w:rsidP="00CB617D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617D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>Age</w:t>
            </w:r>
            <w:r w:rsidRPr="00CB617D">
              <w:rPr>
                <w:rFonts w:ascii="Times New Roman" w:eastAsia="Times New Roman" w:hAnsi="Times New Roman" w:cs="Times New Roman"/>
                <w:sz w:val="20"/>
                <w:szCs w:val="20"/>
              </w:rPr>
              <w:t>, per 1 year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6F877C" w14:textId="1E1F94B6" w:rsidR="00CB617D" w:rsidRPr="00CB617D" w:rsidRDefault="005147C5" w:rsidP="00CB617D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>1.03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AD8F64" w14:textId="51A90C27" w:rsidR="00CB617D" w:rsidRPr="00CB617D" w:rsidRDefault="005147C5" w:rsidP="00CB617D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>1.01</w:t>
            </w:r>
            <w:r w:rsidR="00CB617D" w:rsidRPr="00CB617D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>-1.0</w:t>
            </w:r>
            <w:r w:rsidR="00163E96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62C605" w14:textId="32F3DCE9" w:rsidR="00CB617D" w:rsidRPr="00CB617D" w:rsidRDefault="00163E96" w:rsidP="00CB617D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 0.0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538DB9" w14:textId="77777777" w:rsidR="00CB617D" w:rsidRPr="00CB617D" w:rsidRDefault="00CB617D" w:rsidP="00CB617D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70DF3A" w14:textId="77777777" w:rsidR="00CB617D" w:rsidRPr="00CB617D" w:rsidRDefault="00CB617D" w:rsidP="00CB617D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3098EC" w14:textId="77777777" w:rsidR="00CB617D" w:rsidRPr="00CB617D" w:rsidRDefault="00CB617D" w:rsidP="00CB617D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147C5" w:rsidRPr="004E6557" w14:paraId="50DCD96A" w14:textId="77777777" w:rsidTr="00987A2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71"/>
        </w:trPr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FECBBF" w14:textId="77777777" w:rsidR="005147C5" w:rsidRPr="00CB617D" w:rsidRDefault="005147C5" w:rsidP="005147C5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617D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>Gender (Male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DB16F6" w14:textId="151CC4CF" w:rsidR="005147C5" w:rsidRPr="00CB617D" w:rsidRDefault="00163E96" w:rsidP="005147C5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>0.62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0C942A" w14:textId="4304DE0B" w:rsidR="005147C5" w:rsidRPr="00CB617D" w:rsidRDefault="005147C5" w:rsidP="005147C5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617D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163E96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>42</w:t>
            </w:r>
            <w:r w:rsidRPr="00CB617D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="00163E96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>0.9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9CDCF5" w14:textId="4F8764BD" w:rsidR="005147C5" w:rsidRPr="00CB617D" w:rsidRDefault="005147C5" w:rsidP="005147C5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61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163E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1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D5A1B4" w14:textId="67B28422" w:rsidR="005147C5" w:rsidRPr="00CB617D" w:rsidRDefault="005147C5" w:rsidP="005147C5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6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A97C96" w14:textId="61B50B8E" w:rsidR="005147C5" w:rsidRPr="00CB617D" w:rsidRDefault="005147C5" w:rsidP="005147C5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43</w:t>
            </w:r>
            <w:r w:rsidRPr="00CB617D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9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1D6C9F" w14:textId="4C967F47" w:rsidR="005147C5" w:rsidRPr="00CB617D" w:rsidRDefault="005147C5" w:rsidP="005147C5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617D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0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3</w:t>
            </w:r>
          </w:p>
        </w:tc>
      </w:tr>
      <w:tr w:rsidR="005147C5" w:rsidRPr="004E6557" w14:paraId="7F880A25" w14:textId="77777777" w:rsidTr="00987A2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13"/>
        </w:trPr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8DA68D" w14:textId="77777777" w:rsidR="005147C5" w:rsidRPr="00CB617D" w:rsidRDefault="005147C5" w:rsidP="005147C5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617D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>BMI (kg/m</w:t>
            </w:r>
            <w:r w:rsidRPr="00CB617D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CB617D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>), per 1 kg/m</w:t>
            </w:r>
            <w:r w:rsidRPr="00CB617D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3B5068" w14:textId="19314F7E" w:rsidR="005147C5" w:rsidRPr="00CB617D" w:rsidRDefault="005147C5" w:rsidP="005147C5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617D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>0.9</w:t>
            </w:r>
            <w:r w:rsidR="00163E96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886FCF" w14:textId="60785AFC" w:rsidR="005147C5" w:rsidRPr="00CB617D" w:rsidRDefault="005147C5" w:rsidP="005147C5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617D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163E96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>91</w:t>
            </w:r>
            <w:r w:rsidRPr="00CB617D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>-1.0</w:t>
            </w:r>
            <w:r w:rsidR="00163E96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3643B8" w14:textId="130DA09D" w:rsidR="005147C5" w:rsidRPr="00CB617D" w:rsidRDefault="005147C5" w:rsidP="005147C5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61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163E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D0DCDC" w14:textId="77777777" w:rsidR="005147C5" w:rsidRPr="00CB617D" w:rsidRDefault="005147C5" w:rsidP="005147C5">
            <w:pPr>
              <w:widowControl/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B5B6CB" w14:textId="77777777" w:rsidR="005147C5" w:rsidRPr="00CB617D" w:rsidRDefault="005147C5" w:rsidP="005147C5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325F8A" w14:textId="77777777" w:rsidR="005147C5" w:rsidRPr="00CB617D" w:rsidRDefault="005147C5" w:rsidP="005147C5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147C5" w:rsidRPr="004E6557" w14:paraId="52868345" w14:textId="77777777" w:rsidTr="00987A2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9"/>
        </w:trPr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FA258E" w14:textId="77777777" w:rsidR="005147C5" w:rsidRPr="00CB617D" w:rsidRDefault="005147C5" w:rsidP="005147C5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617D">
              <w:rPr>
                <w:rFonts w:ascii="Times New Roman" w:eastAsia="游明朝" w:hAnsi="Times New Roman" w:cs="Times New Roman"/>
                <w:color w:val="000000" w:themeColor="text1"/>
                <w:sz w:val="20"/>
                <w:szCs w:val="20"/>
              </w:rPr>
              <w:t>P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7F72A8" w14:textId="77777777" w:rsidR="005147C5" w:rsidRPr="00CB617D" w:rsidRDefault="005147C5" w:rsidP="005147C5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5E681B" w14:textId="77777777" w:rsidR="005147C5" w:rsidRPr="00CB617D" w:rsidRDefault="005147C5" w:rsidP="005147C5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CC9BD0" w14:textId="77777777" w:rsidR="005147C5" w:rsidRPr="00CB617D" w:rsidRDefault="005147C5" w:rsidP="005147C5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8269C1" w14:textId="77777777" w:rsidR="005147C5" w:rsidRPr="00CB617D" w:rsidRDefault="005147C5" w:rsidP="005147C5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20003C" w14:textId="77777777" w:rsidR="005147C5" w:rsidRPr="00CB617D" w:rsidRDefault="005147C5" w:rsidP="005147C5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B5BFA9" w14:textId="77777777" w:rsidR="005147C5" w:rsidRPr="00CB617D" w:rsidRDefault="005147C5" w:rsidP="005147C5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147C5" w:rsidRPr="004E6557" w14:paraId="3EBC18E5" w14:textId="77777777" w:rsidTr="00987A2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38"/>
        </w:trPr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66D5D8" w14:textId="77777777" w:rsidR="005147C5" w:rsidRPr="00CB617D" w:rsidRDefault="005147C5" w:rsidP="005147C5">
            <w:pPr>
              <w:snapToGrid w:val="0"/>
              <w:jc w:val="right"/>
              <w:rPr>
                <w:rFonts w:ascii="Times New Roman" w:eastAsia="游明朝" w:hAnsi="Times New Roman" w:cs="Times New Roman"/>
                <w:color w:val="000000" w:themeColor="text1"/>
                <w:sz w:val="20"/>
                <w:szCs w:val="20"/>
              </w:rPr>
            </w:pPr>
            <w:r w:rsidRPr="00CB617D">
              <w:rPr>
                <w:rFonts w:ascii="Times New Roman" w:eastAsia="游明朝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2688E6" w14:textId="6A0C8637" w:rsidR="005147C5" w:rsidRPr="00CB617D" w:rsidRDefault="005147C5" w:rsidP="005147C5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  <w:r w:rsidRPr="00CB617D">
              <w:rPr>
                <w:rFonts w:ascii="Times New Roman" w:eastAsia="ＭＳ 明朝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5EB9B2" w14:textId="77777777" w:rsidR="005147C5" w:rsidRPr="00CB617D" w:rsidRDefault="005147C5" w:rsidP="005147C5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06A8D8" w14:textId="77777777" w:rsidR="005147C5" w:rsidRPr="00CB617D" w:rsidRDefault="005147C5" w:rsidP="005147C5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8855BC" w14:textId="77777777" w:rsidR="005147C5" w:rsidRPr="00CB617D" w:rsidRDefault="005147C5" w:rsidP="005147C5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4E0376" w14:textId="77777777" w:rsidR="005147C5" w:rsidRPr="00CB617D" w:rsidRDefault="005147C5" w:rsidP="005147C5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E78A94" w14:textId="77777777" w:rsidR="005147C5" w:rsidRPr="00CB617D" w:rsidRDefault="005147C5" w:rsidP="005147C5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147C5" w:rsidRPr="004E6557" w14:paraId="287289FE" w14:textId="77777777" w:rsidTr="00987A2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69"/>
        </w:trPr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13EDD2" w14:textId="77777777" w:rsidR="005147C5" w:rsidRPr="00CB617D" w:rsidRDefault="005147C5" w:rsidP="005147C5">
            <w:pPr>
              <w:snapToGrid w:val="0"/>
              <w:jc w:val="right"/>
              <w:rPr>
                <w:rFonts w:ascii="Times New Roman" w:eastAsia="游明朝" w:hAnsi="Times New Roman" w:cs="Times New Roman"/>
                <w:color w:val="000000" w:themeColor="text1"/>
                <w:sz w:val="20"/>
                <w:szCs w:val="20"/>
              </w:rPr>
            </w:pPr>
            <w:r w:rsidRPr="00CB617D">
              <w:rPr>
                <w:rFonts w:ascii="Times New Roman" w:eastAsia="游明朝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9768F6" w14:textId="1E36B896" w:rsidR="005147C5" w:rsidRPr="00CB617D" w:rsidRDefault="005147C5" w:rsidP="005147C5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  <w:r w:rsidRPr="00CB617D">
              <w:rPr>
                <w:rFonts w:ascii="Times New Roman" w:eastAsia="ＭＳ 明朝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CB617D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="00163E96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>33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A24669" w14:textId="63DB6BFB" w:rsidR="005147C5" w:rsidRPr="00CB617D" w:rsidRDefault="005147C5" w:rsidP="005147C5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  <w:r w:rsidRPr="00CB617D">
              <w:rPr>
                <w:rFonts w:ascii="Times New Roman" w:eastAsia="ＭＳ 明朝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CB617D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="00163E96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>83</w:t>
            </w:r>
            <w:r w:rsidRPr="00CB617D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>-2.</w:t>
            </w:r>
            <w:r w:rsidR="00163E96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7407F4" w14:textId="553F589B" w:rsidR="005147C5" w:rsidRPr="00CB617D" w:rsidRDefault="005147C5" w:rsidP="005147C5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  <w:r w:rsidRPr="00CB617D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163E96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>23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62055E" w14:textId="77777777" w:rsidR="005147C5" w:rsidRPr="00CB617D" w:rsidRDefault="005147C5" w:rsidP="005147C5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74A5F1" w14:textId="77777777" w:rsidR="005147C5" w:rsidRPr="00CB617D" w:rsidRDefault="005147C5" w:rsidP="005147C5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0ECA45" w14:textId="77777777" w:rsidR="005147C5" w:rsidRPr="00CB617D" w:rsidRDefault="005147C5" w:rsidP="005147C5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147C5" w:rsidRPr="004E6557" w14:paraId="61861663" w14:textId="77777777" w:rsidTr="00987A2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1"/>
        </w:trPr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248F58" w14:textId="77777777" w:rsidR="005147C5" w:rsidRPr="00CB617D" w:rsidRDefault="005147C5" w:rsidP="005147C5">
            <w:pPr>
              <w:snapToGrid w:val="0"/>
              <w:jc w:val="right"/>
              <w:rPr>
                <w:rFonts w:ascii="Times New Roman" w:eastAsia="游明朝" w:hAnsi="Times New Roman" w:cs="Times New Roman"/>
                <w:color w:val="000000" w:themeColor="text1"/>
                <w:sz w:val="20"/>
                <w:szCs w:val="20"/>
              </w:rPr>
            </w:pPr>
            <w:r w:rsidRPr="00CB617D">
              <w:rPr>
                <w:rFonts w:ascii="Times New Roman" w:eastAsia="游明朝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9BF40B" w14:textId="4D397CAE" w:rsidR="005147C5" w:rsidRPr="00CB617D" w:rsidRDefault="00163E96" w:rsidP="005147C5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>2.24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EE1201" w14:textId="7E6054AE" w:rsidR="005147C5" w:rsidRPr="00CB617D" w:rsidRDefault="00163E96" w:rsidP="005147C5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>1.23</w:t>
            </w:r>
            <w:r w:rsidR="005147C5" w:rsidRPr="00CB617D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>-4</w:t>
            </w:r>
            <w:r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>.07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357932" w14:textId="6687997A" w:rsidR="005147C5" w:rsidRPr="00CB617D" w:rsidRDefault="00163E96" w:rsidP="005147C5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 xml:space="preserve">&lt; </w:t>
            </w:r>
            <w:r w:rsidR="005147C5" w:rsidRPr="00CB617D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>0.</w:t>
            </w:r>
            <w:r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>0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773BEC" w14:textId="77777777" w:rsidR="005147C5" w:rsidRPr="00CB617D" w:rsidRDefault="005147C5" w:rsidP="005147C5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428E86" w14:textId="77777777" w:rsidR="005147C5" w:rsidRPr="00CB617D" w:rsidRDefault="005147C5" w:rsidP="005147C5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627097" w14:textId="77777777" w:rsidR="005147C5" w:rsidRPr="00CB617D" w:rsidRDefault="005147C5" w:rsidP="005147C5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147C5" w:rsidRPr="004E6557" w14:paraId="12FC8B3C" w14:textId="77777777" w:rsidTr="00987A2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35"/>
        </w:trPr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15C361" w14:textId="77777777" w:rsidR="005147C5" w:rsidRPr="00CB617D" w:rsidRDefault="005147C5" w:rsidP="005147C5">
            <w:pPr>
              <w:snapToGrid w:val="0"/>
              <w:jc w:val="right"/>
              <w:rPr>
                <w:rFonts w:ascii="Times New Roman" w:eastAsia="游明朝" w:hAnsi="Times New Roman" w:cs="Times New Roman"/>
                <w:color w:val="000000" w:themeColor="text1"/>
                <w:sz w:val="20"/>
                <w:szCs w:val="20"/>
              </w:rPr>
            </w:pPr>
            <w:r w:rsidRPr="00CB617D">
              <w:rPr>
                <w:rFonts w:ascii="Times New Roman" w:eastAsia="游明朝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F56444" w14:textId="7B92E5C2" w:rsidR="005147C5" w:rsidRPr="00CB617D" w:rsidRDefault="00163E96" w:rsidP="005147C5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>2.05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143A21" w14:textId="6C7026E5" w:rsidR="005147C5" w:rsidRPr="00CB617D" w:rsidRDefault="005147C5" w:rsidP="005147C5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  <w:r w:rsidRPr="00CB617D">
              <w:rPr>
                <w:rFonts w:ascii="Times New Roman" w:eastAsia="ＭＳ 明朝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CB617D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="00163E96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>64</w:t>
            </w:r>
            <w:r w:rsidRPr="00CB617D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="00163E96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>6.55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06CB06" w14:textId="20A98CAD" w:rsidR="005147C5" w:rsidRPr="00CB617D" w:rsidRDefault="005147C5" w:rsidP="005147C5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  <w:r w:rsidRPr="00CB617D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163E96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>22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A76026" w14:textId="77777777" w:rsidR="005147C5" w:rsidRPr="00CB617D" w:rsidRDefault="005147C5" w:rsidP="005147C5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2069C5" w14:textId="77777777" w:rsidR="005147C5" w:rsidRPr="00CB617D" w:rsidRDefault="005147C5" w:rsidP="005147C5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868DD9" w14:textId="77777777" w:rsidR="005147C5" w:rsidRPr="00CB617D" w:rsidRDefault="005147C5" w:rsidP="005147C5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147C5" w:rsidRPr="004E6557" w14:paraId="09D48811" w14:textId="77777777" w:rsidTr="00987A2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23"/>
        </w:trPr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76489F" w14:textId="77777777" w:rsidR="005147C5" w:rsidRPr="00CB617D" w:rsidRDefault="005147C5" w:rsidP="005147C5">
            <w:pPr>
              <w:snapToGrid w:val="0"/>
              <w:jc w:val="right"/>
              <w:rPr>
                <w:rFonts w:ascii="Times New Roman" w:eastAsia="游明朝" w:hAnsi="Times New Roman" w:cs="Times New Roman"/>
                <w:color w:val="000000" w:themeColor="text1"/>
                <w:sz w:val="20"/>
                <w:szCs w:val="20"/>
              </w:rPr>
            </w:pPr>
            <w:r w:rsidRPr="00CB617D">
              <w:rPr>
                <w:rFonts w:ascii="Times New Roman" w:eastAsia="游明朝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CCF512" w14:textId="6254DA2E" w:rsidR="005147C5" w:rsidRPr="00CB617D" w:rsidRDefault="005147C5" w:rsidP="005147C5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  <w:r w:rsidRPr="00CB617D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E2905F" w14:textId="622F5F12" w:rsidR="005147C5" w:rsidRPr="00CB617D" w:rsidRDefault="005147C5" w:rsidP="005147C5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  <w:r w:rsidRPr="00CB617D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C98EBC" w14:textId="3136BE64" w:rsidR="005147C5" w:rsidRPr="00CB617D" w:rsidRDefault="005147C5" w:rsidP="005147C5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  <w:r w:rsidRPr="00CB617D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75B6A9" w14:textId="77777777" w:rsidR="005147C5" w:rsidRPr="00CB617D" w:rsidRDefault="005147C5" w:rsidP="005147C5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ED4E9B" w14:textId="77777777" w:rsidR="005147C5" w:rsidRPr="00CB617D" w:rsidRDefault="005147C5" w:rsidP="005147C5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ED68A7" w14:textId="77777777" w:rsidR="005147C5" w:rsidRPr="00CB617D" w:rsidRDefault="005147C5" w:rsidP="005147C5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147C5" w:rsidRPr="004E6557" w14:paraId="2C7A3805" w14:textId="77777777" w:rsidTr="00987A2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74ACE6" w14:textId="77777777" w:rsidR="005147C5" w:rsidRPr="00CB617D" w:rsidRDefault="005147C5" w:rsidP="005147C5">
            <w:pPr>
              <w:snapToGrid w:val="0"/>
              <w:rPr>
                <w:rFonts w:ascii="Times New Roman" w:eastAsia="游明朝" w:hAnsi="Times New Roman" w:cs="Times New Roman"/>
                <w:color w:val="000000" w:themeColor="text1"/>
                <w:sz w:val="20"/>
                <w:szCs w:val="20"/>
              </w:rPr>
            </w:pPr>
            <w:r w:rsidRPr="00CB617D">
              <w:rPr>
                <w:rFonts w:ascii="Times New Roman" w:eastAsia="游明朝" w:hAnsi="Times New Roman" w:cs="Times New Roman"/>
                <w:color w:val="000000" w:themeColor="text1"/>
                <w:sz w:val="20"/>
                <w:szCs w:val="20"/>
              </w:rPr>
              <w:t>CCI, per 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19BA49" w14:textId="378009B9" w:rsidR="005147C5" w:rsidRPr="00CB617D" w:rsidRDefault="00163E96" w:rsidP="005147C5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>1.02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0C6E58" w14:textId="23D6C7EC" w:rsidR="005147C5" w:rsidRPr="00CB617D" w:rsidRDefault="005147C5" w:rsidP="005147C5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  <w:r w:rsidRPr="00CB617D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163E96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>87</w:t>
            </w:r>
            <w:r w:rsidRPr="00CB617D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>-1.1</w:t>
            </w:r>
            <w:r w:rsidR="00163E96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F1E80F" w14:textId="32044E46" w:rsidR="005147C5" w:rsidRPr="00CB617D" w:rsidRDefault="005147C5" w:rsidP="005147C5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  <w:r w:rsidRPr="00CB617D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163E96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>81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6042DE" w14:textId="77777777" w:rsidR="005147C5" w:rsidRPr="00CB617D" w:rsidRDefault="005147C5" w:rsidP="005147C5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F21A10" w14:textId="77777777" w:rsidR="005147C5" w:rsidRPr="00CB617D" w:rsidRDefault="005147C5" w:rsidP="005147C5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DEB95E" w14:textId="77777777" w:rsidR="005147C5" w:rsidRPr="00CB617D" w:rsidRDefault="005147C5" w:rsidP="005147C5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147C5" w:rsidRPr="004E6557" w14:paraId="2135600F" w14:textId="77777777" w:rsidTr="00987A2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5"/>
        </w:trPr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C3EEBB" w14:textId="77777777" w:rsidR="005147C5" w:rsidRPr="00CB617D" w:rsidRDefault="005147C5" w:rsidP="005147C5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617D">
              <w:rPr>
                <w:rFonts w:ascii="Times New Roman" w:eastAsia="游明朝" w:hAnsi="Times New Roman" w:cs="Times New Roman"/>
                <w:color w:val="000000" w:themeColor="text1"/>
                <w:sz w:val="20"/>
                <w:szCs w:val="20"/>
              </w:rPr>
              <w:t>CAR, per 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AA70BF" w14:textId="2F973F7B" w:rsidR="005147C5" w:rsidRPr="00CB617D" w:rsidRDefault="005147C5" w:rsidP="005147C5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617D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>1.</w:t>
            </w:r>
            <w:r w:rsidR="00163E96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>08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B4300B" w14:textId="18E3E446" w:rsidR="005147C5" w:rsidRPr="00CB617D" w:rsidRDefault="00163E96" w:rsidP="005147C5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>0.94</w:t>
            </w:r>
            <w:r w:rsidR="005147C5" w:rsidRPr="00CB617D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>-1.</w:t>
            </w:r>
            <w:r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A3FBF8" w14:textId="7A2E7174" w:rsidR="005147C5" w:rsidRPr="00CB617D" w:rsidRDefault="005147C5" w:rsidP="005147C5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61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163E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066176" w14:textId="77777777" w:rsidR="005147C5" w:rsidRPr="00CB617D" w:rsidRDefault="005147C5" w:rsidP="005147C5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D5DC30" w14:textId="77777777" w:rsidR="005147C5" w:rsidRPr="00CB617D" w:rsidRDefault="005147C5" w:rsidP="005147C5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6CDBB4" w14:textId="77777777" w:rsidR="005147C5" w:rsidRPr="00CB617D" w:rsidRDefault="005147C5" w:rsidP="005147C5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147C5" w:rsidRPr="004E6557" w14:paraId="647C4B64" w14:textId="77777777" w:rsidTr="00987A2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9"/>
        </w:trPr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B2E6DC" w14:textId="77777777" w:rsidR="005147C5" w:rsidRPr="00CB617D" w:rsidRDefault="005147C5" w:rsidP="005147C5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617D">
              <w:rPr>
                <w:rFonts w:ascii="Times New Roman" w:eastAsia="游明朝" w:hAnsi="Times New Roman" w:cs="Times New Roman"/>
                <w:color w:val="000000" w:themeColor="text1"/>
                <w:sz w:val="20"/>
                <w:szCs w:val="20"/>
              </w:rPr>
              <w:t>NLR, per 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4F3D5E" w14:textId="7F9BC8D0" w:rsidR="005147C5" w:rsidRPr="00CB617D" w:rsidRDefault="005147C5" w:rsidP="005147C5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617D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>1.0</w:t>
            </w:r>
            <w:r w:rsidR="00163E96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F228E0" w14:textId="43362C51" w:rsidR="005147C5" w:rsidRPr="00CB617D" w:rsidRDefault="00163E96" w:rsidP="005147C5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>0.99</w:t>
            </w:r>
            <w:r w:rsidR="005147C5" w:rsidRPr="00CB617D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>-1.0</w:t>
            </w:r>
            <w:r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16D82A" w14:textId="0A15AB94" w:rsidR="005147C5" w:rsidRPr="00CB617D" w:rsidRDefault="005147C5" w:rsidP="005147C5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61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163E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6FA556" w14:textId="77777777" w:rsidR="005147C5" w:rsidRPr="00CB617D" w:rsidRDefault="005147C5" w:rsidP="005147C5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26CB87" w14:textId="77777777" w:rsidR="005147C5" w:rsidRPr="00CB617D" w:rsidRDefault="005147C5" w:rsidP="005147C5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5ADA7A" w14:textId="77777777" w:rsidR="005147C5" w:rsidRPr="00CB617D" w:rsidRDefault="005147C5" w:rsidP="005147C5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147C5" w:rsidRPr="004E6557" w14:paraId="1E0A43DE" w14:textId="77777777" w:rsidTr="00987A2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7"/>
        </w:trPr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6529B3" w14:textId="77777777" w:rsidR="005147C5" w:rsidRPr="00CB617D" w:rsidRDefault="005147C5" w:rsidP="005147C5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617D">
              <w:rPr>
                <w:rFonts w:ascii="Times New Roman" w:eastAsia="游明朝" w:hAnsi="Times New Roman" w:cs="Times New Roman"/>
                <w:color w:val="000000" w:themeColor="text1"/>
                <w:sz w:val="20"/>
                <w:szCs w:val="20"/>
              </w:rPr>
              <w:t>CEA, per 1 ng/ml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FD80DC" w14:textId="5E503FC2" w:rsidR="005147C5" w:rsidRPr="00CB617D" w:rsidRDefault="005147C5" w:rsidP="005147C5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617D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4540AE" w14:textId="7EF16751" w:rsidR="005147C5" w:rsidRPr="00CB617D" w:rsidRDefault="005147C5" w:rsidP="005147C5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617D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>1.00-1.0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CF1500" w14:textId="21229673" w:rsidR="005147C5" w:rsidRPr="00CB617D" w:rsidRDefault="005147C5" w:rsidP="005147C5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61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8</w:t>
            </w:r>
            <w:r w:rsidR="00163E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6566E9" w14:textId="77777777" w:rsidR="005147C5" w:rsidRPr="00CB617D" w:rsidRDefault="005147C5" w:rsidP="005147C5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29BE2E" w14:textId="77777777" w:rsidR="005147C5" w:rsidRPr="00CB617D" w:rsidRDefault="005147C5" w:rsidP="005147C5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71B3C4" w14:textId="77777777" w:rsidR="005147C5" w:rsidRPr="00CB617D" w:rsidRDefault="005147C5" w:rsidP="005147C5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147C5" w:rsidRPr="004E6557" w14:paraId="727ED258" w14:textId="77777777" w:rsidTr="00987A2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9"/>
        </w:trPr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DA5113" w14:textId="77777777" w:rsidR="005147C5" w:rsidRPr="00CB617D" w:rsidRDefault="005147C5" w:rsidP="005147C5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617D">
              <w:rPr>
                <w:rFonts w:ascii="Times New Roman" w:eastAsia="游明朝" w:hAnsi="Times New Roman" w:cs="Times New Roman"/>
                <w:color w:val="000000" w:themeColor="text1"/>
                <w:sz w:val="20"/>
                <w:szCs w:val="20"/>
              </w:rPr>
              <w:t>CA19-9, per 1 U/ml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650CEE" w14:textId="41775A53" w:rsidR="005147C5" w:rsidRPr="00CB617D" w:rsidRDefault="005147C5" w:rsidP="005147C5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617D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AE0E27" w14:textId="5B6C12F5" w:rsidR="005147C5" w:rsidRPr="00CB617D" w:rsidRDefault="005147C5" w:rsidP="005147C5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617D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>1.00-1.0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61EC93" w14:textId="3A2F7815" w:rsidR="005147C5" w:rsidRPr="00CB617D" w:rsidRDefault="005147C5" w:rsidP="005147C5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61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163E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BD8749" w14:textId="77777777" w:rsidR="005147C5" w:rsidRPr="00CB617D" w:rsidRDefault="005147C5" w:rsidP="005147C5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FBEB16" w14:textId="77777777" w:rsidR="005147C5" w:rsidRPr="00CB617D" w:rsidRDefault="005147C5" w:rsidP="005147C5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7696AA" w14:textId="77777777" w:rsidR="005147C5" w:rsidRPr="00CB617D" w:rsidRDefault="005147C5" w:rsidP="005147C5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147C5" w:rsidRPr="004E6557" w14:paraId="4977A7A0" w14:textId="77777777" w:rsidTr="00987A2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56"/>
        </w:trPr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586AF7" w14:textId="77777777" w:rsidR="005147C5" w:rsidRPr="00CB617D" w:rsidRDefault="005147C5" w:rsidP="005147C5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617D">
              <w:rPr>
                <w:rFonts w:ascii="Times New Roman" w:eastAsia="游明朝" w:hAnsi="Times New Roman" w:cs="Times New Roman"/>
                <w:color w:val="000000" w:themeColor="text1"/>
                <w:sz w:val="20"/>
                <w:szCs w:val="20"/>
              </w:rPr>
              <w:t>Tumor location (rectum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0C35EA" w14:textId="6D30EDF1" w:rsidR="005147C5" w:rsidRPr="00CB617D" w:rsidRDefault="00163E96" w:rsidP="005147C5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>1.46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7CFD9E" w14:textId="12A91771" w:rsidR="005147C5" w:rsidRPr="00CB617D" w:rsidRDefault="00163E96" w:rsidP="005147C5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>0.94</w:t>
            </w:r>
            <w:r w:rsidR="005147C5" w:rsidRPr="00CB617D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>-</w:t>
            </w:r>
            <w:r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>2.28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1A654C" w14:textId="57BEECF4" w:rsidR="005147C5" w:rsidRPr="00CB617D" w:rsidRDefault="005147C5" w:rsidP="005147C5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61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</w:t>
            </w:r>
            <w:r w:rsidR="00163E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ACF8B7" w14:textId="58EB3ED2" w:rsidR="005147C5" w:rsidRPr="00CB617D" w:rsidRDefault="005147C5" w:rsidP="005147C5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617D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.1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CE51BC" w14:textId="517A5180" w:rsidR="005147C5" w:rsidRPr="00CB617D" w:rsidRDefault="005147C5" w:rsidP="005147C5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617D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1</w:t>
            </w:r>
            <w:r w:rsidRPr="00CB617D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.16-4.0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225731" w14:textId="6C955E58" w:rsidR="005147C5" w:rsidRPr="00CB617D" w:rsidRDefault="005147C5" w:rsidP="005147C5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617D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016</w:t>
            </w:r>
          </w:p>
        </w:tc>
      </w:tr>
      <w:tr w:rsidR="005147C5" w:rsidRPr="004E6557" w14:paraId="34CD6770" w14:textId="77777777" w:rsidTr="00987A2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9"/>
        </w:trPr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668124" w14:textId="77777777" w:rsidR="005147C5" w:rsidRPr="00CB617D" w:rsidRDefault="005147C5" w:rsidP="005147C5">
            <w:pPr>
              <w:snapToGrid w:val="0"/>
              <w:jc w:val="left"/>
              <w:rPr>
                <w:rFonts w:ascii="Times New Roman" w:eastAsia="游明朝" w:hAnsi="Times New Roman" w:cs="Times New Roman"/>
                <w:color w:val="000000" w:themeColor="text1"/>
                <w:sz w:val="20"/>
                <w:szCs w:val="20"/>
              </w:rPr>
            </w:pPr>
            <w:r w:rsidRPr="00CB617D">
              <w:rPr>
                <w:rFonts w:ascii="Times New Roman" w:eastAsia="游明朝" w:hAnsi="Times New Roman" w:cs="Times New Roman"/>
                <w:color w:val="000000" w:themeColor="text1"/>
                <w:sz w:val="20"/>
                <w:szCs w:val="20"/>
              </w:rPr>
              <w:t>Histological type (</w:t>
            </w:r>
            <w:r w:rsidRPr="00CB617D">
              <w:rPr>
                <w:rFonts w:ascii="Times New Roman" w:hAnsi="Times New Roman" w:cs="Times New Roman"/>
                <w:iCs/>
                <w:color w:val="000000" w:themeColor="text1"/>
                <w:kern w:val="24"/>
                <w:sz w:val="20"/>
                <w:szCs w:val="20"/>
              </w:rPr>
              <w:t>Por/</w:t>
            </w:r>
            <w:proofErr w:type="spellStart"/>
            <w:r w:rsidRPr="00CB617D">
              <w:rPr>
                <w:rFonts w:ascii="Times New Roman" w:hAnsi="Times New Roman" w:cs="Times New Roman"/>
                <w:iCs/>
                <w:color w:val="000000" w:themeColor="text1"/>
                <w:kern w:val="24"/>
                <w:sz w:val="20"/>
                <w:szCs w:val="20"/>
              </w:rPr>
              <w:t>muc</w:t>
            </w:r>
            <w:proofErr w:type="spellEnd"/>
            <w:r w:rsidRPr="00CB617D">
              <w:rPr>
                <w:rFonts w:ascii="Times New Roman" w:eastAsia="游明朝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74F7A8" w14:textId="7AB8BE3B" w:rsidR="005147C5" w:rsidRPr="00CB617D" w:rsidRDefault="00163E96" w:rsidP="005147C5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>1.96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4D96A3" w14:textId="49768462" w:rsidR="005147C5" w:rsidRPr="00CB617D" w:rsidRDefault="005147C5" w:rsidP="005147C5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  <w:r w:rsidRPr="00CB617D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>1.</w:t>
            </w:r>
            <w:r w:rsidR="00163E96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>20</w:t>
            </w:r>
            <w:r w:rsidRPr="00CB617D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="00163E96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>3.19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98C44E" w14:textId="31952A39" w:rsidR="005147C5" w:rsidRPr="00CB617D" w:rsidRDefault="00163E96" w:rsidP="005147C5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 xml:space="preserve">&lt; </w:t>
            </w:r>
            <w:r w:rsidR="005147C5" w:rsidRPr="00CB617D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>0.0</w:t>
            </w:r>
            <w:r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AFBD0D" w14:textId="4C6590E8" w:rsidR="005147C5" w:rsidRPr="00CB617D" w:rsidRDefault="005147C5" w:rsidP="005147C5">
            <w:pPr>
              <w:widowControl/>
              <w:snapToGrid w:val="0"/>
              <w:ind w:firstLineChars="150" w:firstLine="3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617D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.4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F477F6" w14:textId="7694ADC3" w:rsidR="005147C5" w:rsidRPr="00CB617D" w:rsidRDefault="005147C5" w:rsidP="005147C5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617D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1</w:t>
            </w:r>
            <w:r w:rsidRPr="00CB617D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.22-4.8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AAE2D9" w14:textId="2FE57B05" w:rsidR="005147C5" w:rsidRPr="00CB617D" w:rsidRDefault="005147C5" w:rsidP="005147C5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617D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012</w:t>
            </w:r>
          </w:p>
        </w:tc>
      </w:tr>
      <w:tr w:rsidR="005147C5" w:rsidRPr="004E6557" w14:paraId="56FD0D30" w14:textId="77777777" w:rsidTr="00987A2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5"/>
        </w:trPr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060DE7" w14:textId="77777777" w:rsidR="005147C5" w:rsidRPr="00CB617D" w:rsidRDefault="005147C5" w:rsidP="005147C5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617D">
              <w:rPr>
                <w:rFonts w:ascii="Times New Roman" w:eastAsia="游明朝" w:hAnsi="Times New Roman" w:cs="Times New Roman"/>
                <w:color w:val="000000" w:themeColor="text1"/>
                <w:sz w:val="20"/>
                <w:szCs w:val="20"/>
              </w:rPr>
              <w:t>pT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502511" w14:textId="57E4A923" w:rsidR="005147C5" w:rsidRPr="00CB617D" w:rsidRDefault="00163E96" w:rsidP="005147C5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>5.2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AAE852" w14:textId="5168D0DB" w:rsidR="005147C5" w:rsidRPr="00CB617D" w:rsidRDefault="00163E96" w:rsidP="005147C5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>3.53</w:t>
            </w:r>
            <w:r w:rsidR="005147C5" w:rsidRPr="00CB617D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>-7.</w:t>
            </w:r>
            <w:r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>7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9F883F" w14:textId="3EEFB7D4" w:rsidR="005147C5" w:rsidRPr="00CB617D" w:rsidRDefault="005147C5" w:rsidP="005147C5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617D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>&lt;</w:t>
            </w:r>
            <w:r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CB617D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3ADFD5" w14:textId="6E89F420" w:rsidR="005147C5" w:rsidRPr="00CB617D" w:rsidRDefault="005147C5" w:rsidP="005147C5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617D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4.2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A9CD76" w14:textId="537838B4" w:rsidR="005147C5" w:rsidRPr="00CB617D" w:rsidRDefault="005147C5" w:rsidP="005147C5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617D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.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82</w:t>
            </w:r>
            <w:r w:rsidRPr="00CB617D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6.4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3C14F6" w14:textId="3043FF3B" w:rsidR="005147C5" w:rsidRPr="00CB617D" w:rsidRDefault="005147C5" w:rsidP="005147C5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617D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&lt;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</w:t>
            </w:r>
            <w:r w:rsidRPr="00CB617D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01</w:t>
            </w:r>
          </w:p>
        </w:tc>
      </w:tr>
      <w:tr w:rsidR="005147C5" w:rsidRPr="004E6557" w14:paraId="79AD9528" w14:textId="77777777" w:rsidTr="00987A2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EFD2F6" w14:textId="77777777" w:rsidR="005147C5" w:rsidRPr="00CB617D" w:rsidRDefault="005147C5" w:rsidP="005147C5">
            <w:pPr>
              <w:snapToGrid w:val="0"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proofErr w:type="spellStart"/>
            <w:r w:rsidRPr="00CB617D">
              <w:rPr>
                <w:rFonts w:ascii="Times New Roman" w:eastAsia="ＭＳ 明朝" w:hAnsi="Times New Roman" w:cs="Times New Roman"/>
                <w:color w:val="000000" w:themeColor="text1"/>
                <w:kern w:val="24"/>
                <w:sz w:val="20"/>
                <w:szCs w:val="20"/>
              </w:rPr>
              <w:t>pN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7D101E" w14:textId="77777777" w:rsidR="005147C5" w:rsidRPr="00CB617D" w:rsidRDefault="005147C5" w:rsidP="005147C5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E02631" w14:textId="77777777" w:rsidR="005147C5" w:rsidRPr="00CB617D" w:rsidRDefault="005147C5" w:rsidP="005147C5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25F0BB" w14:textId="77777777" w:rsidR="005147C5" w:rsidRPr="00CB617D" w:rsidRDefault="005147C5" w:rsidP="005147C5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9101FC" w14:textId="77777777" w:rsidR="005147C5" w:rsidRPr="00CB617D" w:rsidRDefault="005147C5" w:rsidP="005147C5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060866" w14:textId="77777777" w:rsidR="005147C5" w:rsidRPr="00CB617D" w:rsidRDefault="005147C5" w:rsidP="005147C5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7D0173" w14:textId="77777777" w:rsidR="005147C5" w:rsidRPr="00CB617D" w:rsidRDefault="005147C5" w:rsidP="005147C5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147C5" w:rsidRPr="004E6557" w14:paraId="2221BABF" w14:textId="77777777" w:rsidTr="00987A2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400D74" w14:textId="77777777" w:rsidR="005147C5" w:rsidRPr="00CB617D" w:rsidRDefault="005147C5" w:rsidP="005147C5">
            <w:pPr>
              <w:snapToGrid w:val="0"/>
              <w:jc w:val="right"/>
              <w:rPr>
                <w:rFonts w:ascii="Times New Roman" w:eastAsia="ＭＳ 明朝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CB617D">
              <w:rPr>
                <w:rFonts w:ascii="Times New Roman" w:eastAsia="ＭＳ 明朝" w:hAnsi="Times New Roman" w:cs="Times New Roman"/>
                <w:color w:val="000000" w:themeColor="text1"/>
                <w:kern w:val="24"/>
                <w:sz w:val="20"/>
                <w:szCs w:val="20"/>
              </w:rPr>
              <w:t>N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50E09A" w14:textId="6AA8D757" w:rsidR="005147C5" w:rsidRPr="00CB617D" w:rsidRDefault="005147C5" w:rsidP="005147C5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  <w:r w:rsidRPr="00CB617D">
              <w:rPr>
                <w:rFonts w:ascii="Times New Roman" w:eastAsia="ＭＳ 明朝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C53609" w14:textId="77777777" w:rsidR="005147C5" w:rsidRPr="00CB617D" w:rsidRDefault="005147C5" w:rsidP="005147C5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B6B2B1" w14:textId="77777777" w:rsidR="005147C5" w:rsidRPr="00CB617D" w:rsidRDefault="005147C5" w:rsidP="005147C5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F1E55A" w14:textId="6A5A09FB" w:rsidR="005147C5" w:rsidRPr="00CB617D" w:rsidRDefault="005147C5" w:rsidP="005147C5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F87840" w14:textId="77777777" w:rsidR="005147C5" w:rsidRPr="00CB617D" w:rsidRDefault="005147C5" w:rsidP="005147C5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29FED2" w14:textId="77777777" w:rsidR="005147C5" w:rsidRPr="00CB617D" w:rsidRDefault="005147C5" w:rsidP="005147C5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147C5" w:rsidRPr="004E6557" w14:paraId="5598F2FB" w14:textId="77777777" w:rsidTr="00987A2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63"/>
        </w:trPr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05FFFE" w14:textId="77777777" w:rsidR="005147C5" w:rsidRPr="00CB617D" w:rsidRDefault="005147C5" w:rsidP="005147C5">
            <w:pPr>
              <w:snapToGrid w:val="0"/>
              <w:jc w:val="right"/>
              <w:rPr>
                <w:rFonts w:ascii="Times New Roman" w:eastAsia="ＭＳ 明朝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CB617D">
              <w:rPr>
                <w:rFonts w:ascii="Times New Roman" w:eastAsia="ＭＳ 明朝" w:hAnsi="Times New Roman" w:cs="Times New Roman"/>
                <w:color w:val="000000" w:themeColor="text1"/>
                <w:kern w:val="24"/>
                <w:sz w:val="20"/>
                <w:szCs w:val="20"/>
              </w:rPr>
              <w:t>N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3A5525" w14:textId="04A769A1" w:rsidR="005147C5" w:rsidRPr="00CB617D" w:rsidRDefault="005147C5" w:rsidP="005147C5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  <w:r w:rsidRPr="00CB617D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>1.</w:t>
            </w:r>
            <w:r w:rsidR="00163E96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>5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E123D2" w14:textId="6ACA1BE5" w:rsidR="005147C5" w:rsidRPr="00CB617D" w:rsidRDefault="005147C5" w:rsidP="005147C5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  <w:r w:rsidRPr="00CB617D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163E96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>96</w:t>
            </w:r>
            <w:r w:rsidRPr="00CB617D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>-2.</w:t>
            </w:r>
            <w:r w:rsidR="00163E96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>35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27DC53" w14:textId="6B9F7F4B" w:rsidR="005147C5" w:rsidRPr="00CB617D" w:rsidRDefault="005147C5" w:rsidP="005147C5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  <w:r w:rsidRPr="00CB617D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163E96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>07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3C1600" w14:textId="74CB05A6" w:rsidR="005147C5" w:rsidRPr="00CB617D" w:rsidRDefault="005147C5" w:rsidP="005147C5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6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24BA2B" w14:textId="3614DDF4" w:rsidR="005147C5" w:rsidRPr="00CB617D" w:rsidRDefault="005147C5" w:rsidP="005147C5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9-2.5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06D7FE" w14:textId="39BA7783" w:rsidR="005147C5" w:rsidRPr="00CB617D" w:rsidRDefault="005147C5" w:rsidP="005147C5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52</w:t>
            </w:r>
          </w:p>
        </w:tc>
      </w:tr>
      <w:tr w:rsidR="005147C5" w:rsidRPr="004E6557" w14:paraId="604C3505" w14:textId="77777777" w:rsidTr="00987A2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5"/>
        </w:trPr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AE5A80" w14:textId="77777777" w:rsidR="005147C5" w:rsidRPr="00CB617D" w:rsidRDefault="005147C5" w:rsidP="005147C5">
            <w:pPr>
              <w:snapToGrid w:val="0"/>
              <w:jc w:val="right"/>
              <w:rPr>
                <w:rFonts w:ascii="Times New Roman" w:eastAsia="ＭＳ 明朝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CB617D">
              <w:rPr>
                <w:rFonts w:ascii="Times New Roman" w:eastAsia="ＭＳ 明朝" w:hAnsi="Times New Roman" w:cs="Times New Roman"/>
                <w:color w:val="000000" w:themeColor="text1"/>
                <w:kern w:val="24"/>
                <w:sz w:val="20"/>
                <w:szCs w:val="20"/>
              </w:rPr>
              <w:t>N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D2E01B" w14:textId="50DF795F" w:rsidR="005147C5" w:rsidRPr="00CB617D" w:rsidRDefault="00163E96" w:rsidP="005147C5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>3.05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EC2C1A" w14:textId="27CBF24C" w:rsidR="005147C5" w:rsidRPr="00CB617D" w:rsidRDefault="00163E96" w:rsidP="005147C5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>1.82</w:t>
            </w:r>
            <w:r w:rsidR="005147C5" w:rsidRPr="00CB617D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>-</w:t>
            </w:r>
            <w:r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>5.1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648F14" w14:textId="0796E6C9" w:rsidR="005147C5" w:rsidRPr="00CB617D" w:rsidRDefault="00163E96" w:rsidP="005147C5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>&lt; 0.0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D1BD7F" w14:textId="65CD07E0" w:rsidR="005147C5" w:rsidRPr="00CB617D" w:rsidRDefault="005147C5" w:rsidP="005147C5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9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5F89B4" w14:textId="42EF0FEB" w:rsidR="005147C5" w:rsidRPr="00CB617D" w:rsidRDefault="005147C5" w:rsidP="005147C5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66-5.1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328CB0" w14:textId="059730A7" w:rsidR="005147C5" w:rsidRPr="00CB617D" w:rsidRDefault="005147C5" w:rsidP="005147C5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 0.01</w:t>
            </w:r>
          </w:p>
        </w:tc>
      </w:tr>
      <w:tr w:rsidR="005147C5" w:rsidRPr="004E6557" w14:paraId="790C1A29" w14:textId="77777777" w:rsidTr="00987A2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9AEF09" w14:textId="77777777" w:rsidR="005147C5" w:rsidRPr="00CB617D" w:rsidRDefault="005147C5" w:rsidP="005147C5">
            <w:pPr>
              <w:snapToGrid w:val="0"/>
              <w:jc w:val="right"/>
              <w:rPr>
                <w:rFonts w:ascii="Times New Roman" w:eastAsia="ＭＳ 明朝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CB617D">
              <w:rPr>
                <w:rFonts w:ascii="Times New Roman" w:eastAsia="ＭＳ 明朝" w:hAnsi="Times New Roman" w:cs="Times New Roman"/>
                <w:color w:val="000000" w:themeColor="text1"/>
                <w:kern w:val="24"/>
                <w:sz w:val="20"/>
                <w:szCs w:val="20"/>
              </w:rPr>
              <w:t>N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D10D86" w14:textId="0F62CDEB" w:rsidR="005147C5" w:rsidRPr="00CB617D" w:rsidRDefault="00163E96" w:rsidP="005147C5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>3.82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00C50A" w14:textId="3B31A04B" w:rsidR="005147C5" w:rsidRPr="00CB617D" w:rsidRDefault="00163E96" w:rsidP="005147C5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>1.50</w:t>
            </w:r>
            <w:r w:rsidR="005147C5" w:rsidRPr="00CB617D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>-</w:t>
            </w:r>
            <w:r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>9.7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93F808" w14:textId="58B0647D" w:rsidR="005147C5" w:rsidRPr="00CB617D" w:rsidRDefault="00163E96" w:rsidP="005147C5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>&lt; 0.0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9F3E39" w14:textId="32A6440A" w:rsidR="005147C5" w:rsidRPr="00CB617D" w:rsidRDefault="005147C5" w:rsidP="005147C5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9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22D92A" w14:textId="5F6ADBCA" w:rsidR="005147C5" w:rsidRPr="00CB617D" w:rsidRDefault="005147C5" w:rsidP="005147C5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2-10.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F1EC89" w14:textId="19354CA9" w:rsidR="005147C5" w:rsidRPr="00CB617D" w:rsidRDefault="005147C5" w:rsidP="005147C5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 0.01</w:t>
            </w:r>
          </w:p>
        </w:tc>
      </w:tr>
      <w:tr w:rsidR="005147C5" w:rsidRPr="004E6557" w14:paraId="162FB8D6" w14:textId="77777777" w:rsidTr="00987A2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85"/>
        </w:trPr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54814B" w14:textId="77777777" w:rsidR="005147C5" w:rsidRPr="00CB617D" w:rsidRDefault="005147C5" w:rsidP="005147C5">
            <w:pPr>
              <w:snapToGrid w:val="0"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CB617D">
              <w:rPr>
                <w:rFonts w:ascii="Times New Roman" w:eastAsia="ＭＳ 明朝" w:hAnsi="Times New Roman" w:cs="Times New Roman"/>
                <w:color w:val="000000" w:themeColor="text1"/>
                <w:kern w:val="24"/>
                <w:sz w:val="20"/>
                <w:szCs w:val="20"/>
              </w:rPr>
              <w:t>Obstruction (+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F0F164" w14:textId="46F19960" w:rsidR="005147C5" w:rsidRPr="00CB617D" w:rsidRDefault="009A70EE" w:rsidP="005147C5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>2.65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694652" w14:textId="46407573" w:rsidR="005147C5" w:rsidRPr="00CB617D" w:rsidRDefault="009A70EE" w:rsidP="005147C5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>1.73</w:t>
            </w:r>
            <w:r w:rsidR="005147C5" w:rsidRPr="00CB617D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>-</w:t>
            </w:r>
            <w:r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>4.05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BB8C15" w14:textId="5CEDD566" w:rsidR="005147C5" w:rsidRPr="00CB617D" w:rsidRDefault="009A70EE" w:rsidP="005147C5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>&lt; 0.0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F9E8BC" w14:textId="450A500C" w:rsidR="005147C5" w:rsidRPr="00CB617D" w:rsidRDefault="005147C5" w:rsidP="005147C5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617D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.0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62255F" w14:textId="52D2A0F0" w:rsidR="005147C5" w:rsidRPr="00CB617D" w:rsidRDefault="005147C5" w:rsidP="005147C5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617D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1</w:t>
            </w:r>
            <w:r w:rsidRPr="00CB617D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2</w:t>
            </w:r>
            <w:r w:rsidRPr="00CB617D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.1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40ACBD" w14:textId="4EF928B4" w:rsidR="005147C5" w:rsidRPr="00CB617D" w:rsidRDefault="005147C5" w:rsidP="005147C5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&lt; </w:t>
            </w:r>
            <w:r w:rsidRPr="00CB617D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0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5147C5" w:rsidRPr="004E6557" w14:paraId="6BCB6CD9" w14:textId="77777777" w:rsidTr="00987A2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89"/>
        </w:trPr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D2ABFB" w14:textId="4416678A" w:rsidR="005147C5" w:rsidRPr="00CB617D" w:rsidRDefault="004D2905" w:rsidP="005147C5">
            <w:pPr>
              <w:snapToGrid w:val="0"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B537D1">
              <w:rPr>
                <w:rFonts w:ascii="Times New Roman" w:eastAsia="ＭＳ 明朝" w:hAnsi="Times New Roman" w:cs="Times New Roman"/>
                <w:color w:val="000000" w:themeColor="text1"/>
                <w:kern w:val="24"/>
                <w:sz w:val="20"/>
                <w:szCs w:val="20"/>
              </w:rPr>
              <w:t>No adjuvant chemotherapy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1C858B" w14:textId="0B9B7657" w:rsidR="005147C5" w:rsidRPr="00CB617D" w:rsidRDefault="005147C5" w:rsidP="005147C5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  <w:r w:rsidRPr="00CB617D">
              <w:rPr>
                <w:rFonts w:ascii="Times New Roman" w:eastAsia="ＭＳ 明朝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CB617D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="009A70EE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>26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3BD24E" w14:textId="06E96A34" w:rsidR="005147C5" w:rsidRPr="00CB617D" w:rsidRDefault="005147C5" w:rsidP="005147C5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  <w:r w:rsidRPr="00CB617D">
              <w:rPr>
                <w:rFonts w:ascii="Times New Roman" w:eastAsia="ＭＳ 明朝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CB617D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="009A70EE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>85</w:t>
            </w:r>
            <w:r w:rsidRPr="00CB617D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>-1.86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FFC5A3" w14:textId="22F15408" w:rsidR="005147C5" w:rsidRPr="00CB617D" w:rsidRDefault="005147C5" w:rsidP="005147C5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  <w:r w:rsidRPr="00CB617D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9A70EE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>25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4DED1D" w14:textId="57B44433" w:rsidR="005147C5" w:rsidRPr="00CB617D" w:rsidRDefault="005147C5" w:rsidP="005147C5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8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8E1E6A" w14:textId="63EF62CF" w:rsidR="005147C5" w:rsidRPr="00CB617D" w:rsidRDefault="005147C5" w:rsidP="005147C5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3-2.8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31C125" w14:textId="604BDAE9" w:rsidR="005147C5" w:rsidRPr="00CB617D" w:rsidRDefault="005147C5" w:rsidP="005147C5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 0.01</w:t>
            </w:r>
          </w:p>
        </w:tc>
      </w:tr>
      <w:tr w:rsidR="005147C5" w:rsidRPr="004E6557" w14:paraId="6AB22593" w14:textId="77777777" w:rsidTr="00987A2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1BBAD0" w14:textId="77777777" w:rsidR="005147C5" w:rsidRPr="00CB617D" w:rsidRDefault="005147C5" w:rsidP="005147C5">
            <w:pPr>
              <w:snapToGrid w:val="0"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CB617D">
              <w:rPr>
                <w:rFonts w:ascii="Times New Roman" w:eastAsia="ＭＳ 明朝" w:hAnsi="Times New Roman" w:cs="Times New Roman"/>
                <w:color w:val="000000" w:themeColor="text1"/>
                <w:kern w:val="24"/>
                <w:sz w:val="20"/>
                <w:szCs w:val="20"/>
              </w:rPr>
              <w:t>Operation time, per 1min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DAB2AD" w14:textId="3B84FD9E" w:rsidR="005147C5" w:rsidRPr="00CB617D" w:rsidRDefault="005147C5" w:rsidP="00DC5C79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  <w:r w:rsidRPr="00CB617D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056D18" w14:textId="064E9863" w:rsidR="005147C5" w:rsidRPr="00CB617D" w:rsidRDefault="005147C5" w:rsidP="005147C5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  <w:r w:rsidRPr="00CB617D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1</w:t>
            </w:r>
            <w:r w:rsidRPr="00CB617D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.00-1.0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36E7D1" w14:textId="2CEDA19C" w:rsidR="005147C5" w:rsidRPr="00CB617D" w:rsidRDefault="009A70EE" w:rsidP="005147C5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42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681C4F" w14:textId="50C79014" w:rsidR="005147C5" w:rsidRPr="00CB617D" w:rsidRDefault="005147C5" w:rsidP="005147C5">
            <w:pPr>
              <w:widowControl/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12F0C5" w14:textId="197B438D" w:rsidR="005147C5" w:rsidRPr="00CB617D" w:rsidRDefault="005147C5" w:rsidP="005147C5">
            <w:pPr>
              <w:widowControl/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AB88F6" w14:textId="3D23127B" w:rsidR="005147C5" w:rsidRPr="00CB617D" w:rsidRDefault="005147C5" w:rsidP="005147C5">
            <w:pPr>
              <w:widowControl/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5147C5" w:rsidRPr="004E6557" w14:paraId="2DAA6993" w14:textId="77777777" w:rsidTr="00987A2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53"/>
        </w:trPr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585AEF" w14:textId="77777777" w:rsidR="005147C5" w:rsidRPr="00CB617D" w:rsidRDefault="005147C5" w:rsidP="005147C5">
            <w:pPr>
              <w:snapToGrid w:val="0"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CB617D">
              <w:rPr>
                <w:rFonts w:ascii="Times New Roman" w:eastAsia="ＭＳ 明朝" w:hAnsi="Times New Roman" w:cs="Times New Roman"/>
                <w:color w:val="000000" w:themeColor="text1"/>
                <w:kern w:val="24"/>
                <w:sz w:val="20"/>
                <w:szCs w:val="20"/>
              </w:rPr>
              <w:t>Blood loss,</w:t>
            </w:r>
            <w:r w:rsidRPr="00CB617D">
              <w:rPr>
                <w:sz w:val="20"/>
                <w:szCs w:val="20"/>
              </w:rPr>
              <w:t xml:space="preserve"> </w:t>
            </w:r>
            <w:r w:rsidRPr="00CB617D">
              <w:rPr>
                <w:rFonts w:ascii="Times New Roman" w:eastAsia="ＭＳ 明朝" w:hAnsi="Times New Roman" w:cs="Times New Roman"/>
                <w:color w:val="000000" w:themeColor="text1"/>
                <w:kern w:val="24"/>
                <w:sz w:val="20"/>
                <w:szCs w:val="20"/>
              </w:rPr>
              <w:t>per 1ml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A55732" w14:textId="572C8E63" w:rsidR="005147C5" w:rsidRPr="00CB617D" w:rsidRDefault="005147C5" w:rsidP="005147C5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  <w:r w:rsidRPr="00CB617D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0EE0DE" w14:textId="59A3F166" w:rsidR="005147C5" w:rsidRPr="00CB617D" w:rsidRDefault="005147C5" w:rsidP="005147C5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  <w:r w:rsidRPr="00CB617D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1</w:t>
            </w:r>
            <w:r w:rsidRPr="00CB617D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.00-1.0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D59E56" w14:textId="13DCAAC3" w:rsidR="005147C5" w:rsidRPr="00CB617D" w:rsidRDefault="009A70EE" w:rsidP="005147C5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56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27FC1F" w14:textId="77777777" w:rsidR="005147C5" w:rsidRPr="00CB617D" w:rsidRDefault="005147C5" w:rsidP="005147C5">
            <w:pPr>
              <w:widowControl/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FFF18D" w14:textId="77777777" w:rsidR="005147C5" w:rsidRPr="00CB617D" w:rsidRDefault="005147C5" w:rsidP="005147C5">
            <w:pPr>
              <w:widowControl/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E28238" w14:textId="77777777" w:rsidR="005147C5" w:rsidRPr="00CB617D" w:rsidRDefault="005147C5" w:rsidP="005147C5">
            <w:pPr>
              <w:widowControl/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</w:tbl>
    <w:p w14:paraId="2640897C" w14:textId="77777777" w:rsidR="00CB617D" w:rsidRPr="00CB617D" w:rsidRDefault="00CB617D" w:rsidP="00CB617D">
      <w:pPr>
        <w:snapToGrid w:val="0"/>
        <w:spacing w:line="480" w:lineRule="auto"/>
        <w:jc w:val="left"/>
        <w:rPr>
          <w:rFonts w:ascii="Times New Roman" w:hAnsi="Times New Roman"/>
          <w:color w:val="000000" w:themeColor="text1"/>
          <w:kern w:val="24"/>
          <w:sz w:val="20"/>
          <w:szCs w:val="20"/>
        </w:rPr>
      </w:pPr>
      <w:r w:rsidRPr="00CB617D">
        <w:rPr>
          <w:rFonts w:ascii="Times New Roman" w:eastAsia="游明朝" w:hAnsi="Times New Roman" w:cs="Times New Roman"/>
          <w:color w:val="000000"/>
          <w:sz w:val="20"/>
          <w:szCs w:val="20"/>
        </w:rPr>
        <w:t>BMI, body mass index; NLR, neutrophil-to-lymphocyte ratio;</w:t>
      </w:r>
      <w:r>
        <w:rPr>
          <w:rFonts w:ascii="Times New Roman" w:eastAsia="游明朝" w:hAnsi="Times New Roman" w:cs="Times New Roman"/>
          <w:color w:val="000000"/>
          <w:sz w:val="20"/>
          <w:szCs w:val="20"/>
        </w:rPr>
        <w:t xml:space="preserve"> </w:t>
      </w:r>
      <w:r w:rsidRPr="00CB617D">
        <w:rPr>
          <w:rFonts w:ascii="Times New Roman" w:eastAsia="游明朝" w:hAnsi="Times New Roman" w:cs="Times New Roman"/>
          <w:color w:val="000000"/>
          <w:sz w:val="20"/>
          <w:szCs w:val="20"/>
        </w:rPr>
        <w:t xml:space="preserve">CAR, </w:t>
      </w:r>
      <w:r w:rsidRPr="00CB617D">
        <w:rPr>
          <w:rFonts w:ascii="Times New Roman" w:eastAsia="Times New Roman" w:hAnsi="Times New Roman" w:cs="Times New Roman"/>
          <w:sz w:val="20"/>
          <w:szCs w:val="20"/>
        </w:rPr>
        <w:t>C-reactive protein/albumin ratio</w:t>
      </w:r>
      <w:r w:rsidRPr="00CB617D">
        <w:rPr>
          <w:rFonts w:ascii="Times New Roman" w:eastAsia="游明朝" w:hAnsi="Times New Roman" w:cs="Times New Roman"/>
          <w:color w:val="000000"/>
          <w:sz w:val="20"/>
          <w:szCs w:val="20"/>
        </w:rPr>
        <w:t xml:space="preserve">; CCI, Charlson comorbidity index; PS, performance status; </w:t>
      </w:r>
      <w:proofErr w:type="spellStart"/>
      <w:r w:rsidRPr="00CB617D">
        <w:rPr>
          <w:rFonts w:ascii="Times New Roman" w:eastAsia="游明朝" w:hAnsi="Times New Roman" w:cs="Times New Roman"/>
          <w:color w:val="000000"/>
          <w:sz w:val="20"/>
          <w:szCs w:val="20"/>
        </w:rPr>
        <w:t>pT</w:t>
      </w:r>
      <w:proofErr w:type="spellEnd"/>
      <w:r w:rsidRPr="00CB617D">
        <w:rPr>
          <w:rFonts w:ascii="Times New Roman" w:eastAsia="游明朝" w:hAnsi="Times New Roman" w:cs="Times New Roman"/>
          <w:color w:val="000000"/>
          <w:sz w:val="20"/>
          <w:szCs w:val="20"/>
        </w:rPr>
        <w:t xml:space="preserve">, pathological tumor; </w:t>
      </w:r>
      <w:proofErr w:type="spellStart"/>
      <w:r w:rsidRPr="00CB617D">
        <w:rPr>
          <w:rFonts w:ascii="Times New Roman" w:eastAsia="游明朝" w:hAnsi="Times New Roman" w:cs="Times New Roman"/>
          <w:color w:val="000000"/>
          <w:sz w:val="20"/>
          <w:szCs w:val="20"/>
        </w:rPr>
        <w:t>pN</w:t>
      </w:r>
      <w:proofErr w:type="spellEnd"/>
      <w:r w:rsidRPr="00CB617D">
        <w:rPr>
          <w:rFonts w:ascii="Times New Roman" w:eastAsia="游明朝" w:hAnsi="Times New Roman" w:cs="Times New Roman"/>
          <w:color w:val="000000"/>
          <w:sz w:val="20"/>
          <w:szCs w:val="20"/>
        </w:rPr>
        <w:t>, pathological lymph node; Por/</w:t>
      </w:r>
      <w:proofErr w:type="spellStart"/>
      <w:r w:rsidRPr="00CB617D">
        <w:rPr>
          <w:rFonts w:ascii="Times New Roman" w:eastAsia="游明朝" w:hAnsi="Times New Roman" w:cs="Times New Roman"/>
          <w:color w:val="000000"/>
          <w:sz w:val="20"/>
          <w:szCs w:val="20"/>
        </w:rPr>
        <w:t>muc</w:t>
      </w:r>
      <w:proofErr w:type="spellEnd"/>
      <w:r w:rsidRPr="00CB617D">
        <w:rPr>
          <w:rFonts w:ascii="Times New Roman" w:eastAsia="游明朝" w:hAnsi="Times New Roman" w:cs="Times New Roman"/>
          <w:color w:val="000000"/>
          <w:sz w:val="20"/>
          <w:szCs w:val="20"/>
        </w:rPr>
        <w:t>, poorly/mucinous; CEA, carcinoembryonic antigen; CA19-9,</w:t>
      </w:r>
      <w:r w:rsidRPr="00CB617D">
        <w:rPr>
          <w:rFonts w:ascii="Times New Roman" w:eastAsia="游明朝" w:hAnsi="Times New Roman" w:cs="Times New Roman"/>
          <w:sz w:val="20"/>
          <w:szCs w:val="20"/>
        </w:rPr>
        <w:t xml:space="preserve"> </w:t>
      </w:r>
      <w:r w:rsidRPr="00CB617D">
        <w:rPr>
          <w:rFonts w:ascii="Times New Roman" w:eastAsia="游明朝" w:hAnsi="Times New Roman" w:cs="Times New Roman"/>
          <w:color w:val="000000"/>
          <w:sz w:val="20"/>
          <w:szCs w:val="20"/>
        </w:rPr>
        <w:t>carbohydrate antigen 19-9</w:t>
      </w:r>
    </w:p>
    <w:p w14:paraId="7DFE83D8" w14:textId="77777777" w:rsidR="00C51B3B" w:rsidRPr="00CB617D" w:rsidRDefault="00C51B3B" w:rsidP="00355491">
      <w:pPr>
        <w:snapToGrid w:val="0"/>
        <w:spacing w:line="480" w:lineRule="auto"/>
        <w:rPr>
          <w:rFonts w:ascii="Times New Roman" w:hAnsi="Times New Roman"/>
          <w:color w:val="000000" w:themeColor="text1"/>
          <w:kern w:val="24"/>
          <w:sz w:val="22"/>
        </w:rPr>
      </w:pPr>
    </w:p>
    <w:p w14:paraId="475F4152" w14:textId="77777777" w:rsidR="00C87DDD" w:rsidRDefault="00C87DDD" w:rsidP="00355491">
      <w:pPr>
        <w:snapToGrid w:val="0"/>
        <w:spacing w:line="480" w:lineRule="auto"/>
        <w:rPr>
          <w:rFonts w:ascii="Times New Roman" w:hAnsi="Times New Roman"/>
          <w:color w:val="000000" w:themeColor="text1"/>
          <w:kern w:val="24"/>
          <w:sz w:val="22"/>
        </w:rPr>
      </w:pPr>
    </w:p>
    <w:p w14:paraId="4484C946" w14:textId="77777777" w:rsidR="005147C5" w:rsidRDefault="005147C5" w:rsidP="00355491">
      <w:pPr>
        <w:snapToGrid w:val="0"/>
        <w:spacing w:line="480" w:lineRule="auto"/>
        <w:rPr>
          <w:rFonts w:ascii="Times New Roman" w:hAnsi="Times New Roman"/>
          <w:color w:val="000000" w:themeColor="text1"/>
          <w:kern w:val="24"/>
          <w:sz w:val="22"/>
        </w:rPr>
      </w:pPr>
    </w:p>
    <w:p w14:paraId="33AA05AE" w14:textId="77777777" w:rsidR="005147C5" w:rsidRDefault="005147C5" w:rsidP="00355491">
      <w:pPr>
        <w:snapToGrid w:val="0"/>
        <w:spacing w:line="480" w:lineRule="auto"/>
        <w:rPr>
          <w:rFonts w:ascii="Times New Roman" w:hAnsi="Times New Roman"/>
          <w:color w:val="000000" w:themeColor="text1"/>
          <w:kern w:val="24"/>
          <w:sz w:val="22"/>
        </w:rPr>
      </w:pPr>
    </w:p>
    <w:p w14:paraId="10E8E663" w14:textId="77777777" w:rsidR="005147C5" w:rsidRDefault="005147C5" w:rsidP="00355491">
      <w:pPr>
        <w:snapToGrid w:val="0"/>
        <w:spacing w:line="480" w:lineRule="auto"/>
        <w:rPr>
          <w:rFonts w:ascii="Times New Roman" w:hAnsi="Times New Roman"/>
          <w:color w:val="000000" w:themeColor="text1"/>
          <w:kern w:val="24"/>
          <w:sz w:val="22"/>
        </w:rPr>
      </w:pPr>
    </w:p>
    <w:p w14:paraId="60E7D023" w14:textId="77777777" w:rsidR="005147C5" w:rsidRDefault="005147C5" w:rsidP="00355491">
      <w:pPr>
        <w:snapToGrid w:val="0"/>
        <w:spacing w:line="480" w:lineRule="auto"/>
        <w:rPr>
          <w:rFonts w:ascii="Times New Roman" w:hAnsi="Times New Roman"/>
          <w:color w:val="000000" w:themeColor="text1"/>
          <w:kern w:val="24"/>
          <w:sz w:val="22"/>
        </w:rPr>
      </w:pPr>
    </w:p>
    <w:p w14:paraId="0F5D8D25" w14:textId="77777777" w:rsidR="005147C5" w:rsidRDefault="005147C5" w:rsidP="00355491">
      <w:pPr>
        <w:snapToGrid w:val="0"/>
        <w:spacing w:line="480" w:lineRule="auto"/>
        <w:rPr>
          <w:rFonts w:ascii="Times New Roman" w:hAnsi="Times New Roman"/>
          <w:color w:val="000000" w:themeColor="text1"/>
          <w:kern w:val="24"/>
          <w:sz w:val="22"/>
        </w:rPr>
      </w:pPr>
    </w:p>
    <w:p w14:paraId="78D3B816" w14:textId="77777777" w:rsidR="005147C5" w:rsidRDefault="005147C5" w:rsidP="00355491">
      <w:pPr>
        <w:snapToGrid w:val="0"/>
        <w:spacing w:line="480" w:lineRule="auto"/>
        <w:rPr>
          <w:rFonts w:ascii="Times New Roman" w:hAnsi="Times New Roman"/>
          <w:color w:val="000000" w:themeColor="text1"/>
          <w:kern w:val="24"/>
          <w:sz w:val="22"/>
        </w:rPr>
      </w:pPr>
    </w:p>
    <w:p w14:paraId="2C2F5C6F" w14:textId="7A3C5B28" w:rsidR="005147C5" w:rsidRDefault="005147C5" w:rsidP="005147C5">
      <w:pPr>
        <w:snapToGrid w:val="0"/>
        <w:spacing w:line="480" w:lineRule="auto"/>
        <w:rPr>
          <w:rFonts w:ascii="Times New Roman" w:hAnsi="Times New Roman"/>
          <w:sz w:val="22"/>
        </w:rPr>
      </w:pPr>
      <w:r>
        <w:rPr>
          <w:rFonts w:ascii="Times New Roman" w:hAnsi="Times New Roman"/>
          <w:color w:val="000000" w:themeColor="text1"/>
          <w:kern w:val="24"/>
          <w:sz w:val="22"/>
        </w:rPr>
        <w:t xml:space="preserve">Supplemental </w:t>
      </w:r>
      <w:r w:rsidRPr="00103989">
        <w:rPr>
          <w:rFonts w:ascii="Times New Roman" w:hAnsi="Times New Roman"/>
          <w:color w:val="000000" w:themeColor="text1"/>
          <w:kern w:val="24"/>
          <w:sz w:val="22"/>
        </w:rPr>
        <w:t xml:space="preserve">Table </w:t>
      </w:r>
      <w:r w:rsidR="00990E5F">
        <w:rPr>
          <w:rFonts w:ascii="Times New Roman" w:hAnsi="Times New Roman"/>
          <w:color w:val="000000" w:themeColor="text1"/>
          <w:kern w:val="24"/>
          <w:sz w:val="22"/>
        </w:rPr>
        <w:t>4</w:t>
      </w:r>
      <w:r w:rsidRPr="00103989">
        <w:rPr>
          <w:rFonts w:ascii="Times New Roman" w:hAnsi="Times New Roman"/>
          <w:color w:val="000000" w:themeColor="text1"/>
          <w:kern w:val="24"/>
          <w:sz w:val="22"/>
        </w:rPr>
        <w:t xml:space="preserve">. </w:t>
      </w:r>
      <w:r>
        <w:rPr>
          <w:rFonts w:ascii="Times New Roman" w:hAnsi="Times New Roman" w:hint="eastAsia"/>
          <w:sz w:val="22"/>
        </w:rPr>
        <w:t>Risk</w:t>
      </w:r>
      <w:r w:rsidRPr="00103989">
        <w:rPr>
          <w:rFonts w:ascii="Times New Roman" w:hAnsi="Times New Roman"/>
          <w:sz w:val="22"/>
        </w:rPr>
        <w:t xml:space="preserve"> factors for</w:t>
      </w:r>
      <w:r>
        <w:rPr>
          <w:rFonts w:ascii="Times New Roman" w:hAnsi="Times New Roman"/>
          <w:sz w:val="22"/>
        </w:rPr>
        <w:t xml:space="preserve"> local recurrence</w:t>
      </w:r>
    </w:p>
    <w:tbl>
      <w:tblPr>
        <w:tblStyle w:val="af"/>
        <w:tblW w:w="91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60"/>
        <w:gridCol w:w="709"/>
        <w:gridCol w:w="1275"/>
        <w:gridCol w:w="993"/>
        <w:gridCol w:w="1134"/>
        <w:gridCol w:w="1417"/>
        <w:gridCol w:w="992"/>
      </w:tblGrid>
      <w:tr w:rsidR="005147C5" w:rsidRPr="004E6557" w14:paraId="50152BEC" w14:textId="77777777" w:rsidTr="00B2728E">
        <w:trPr>
          <w:trHeight w:val="56"/>
        </w:trPr>
        <w:tc>
          <w:tcPr>
            <w:tcW w:w="26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F9EAF0" w14:textId="77777777" w:rsidR="005147C5" w:rsidRPr="00CC1D27" w:rsidRDefault="005147C5" w:rsidP="00B2728E">
            <w:pPr>
              <w:snapToGrid w:val="0"/>
              <w:spacing w:line="480" w:lineRule="auto"/>
              <w:rPr>
                <w:rFonts w:ascii="Times New Roman" w:hAnsi="Times New Roman"/>
                <w:sz w:val="22"/>
              </w:rPr>
            </w:pPr>
            <w:r w:rsidRPr="00CC1D27">
              <w:rPr>
                <w:rFonts w:ascii="Times New Roman" w:hAnsi="Times New Roman"/>
                <w:sz w:val="22"/>
              </w:rPr>
              <w:t>Factors</w:t>
            </w:r>
          </w:p>
        </w:tc>
        <w:tc>
          <w:tcPr>
            <w:tcW w:w="297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B6C026" w14:textId="77777777" w:rsidR="005147C5" w:rsidRPr="00103989" w:rsidRDefault="005147C5" w:rsidP="00B2728E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103989">
              <w:rPr>
                <w:rFonts w:ascii="Times New Roman" w:hAnsi="Times New Roman"/>
                <w:sz w:val="22"/>
              </w:rPr>
              <w:t>Univariate</w:t>
            </w:r>
          </w:p>
        </w:tc>
        <w:tc>
          <w:tcPr>
            <w:tcW w:w="354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F625CD" w14:textId="77777777" w:rsidR="005147C5" w:rsidRPr="00103989" w:rsidRDefault="005147C5" w:rsidP="00B2728E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103989">
              <w:rPr>
                <w:rFonts w:ascii="Times New Roman" w:hAnsi="Times New Roman"/>
                <w:sz w:val="22"/>
              </w:rPr>
              <w:t>Multivariate</w:t>
            </w:r>
          </w:p>
        </w:tc>
      </w:tr>
      <w:tr w:rsidR="005147C5" w:rsidRPr="004E6557" w14:paraId="3C9B8D15" w14:textId="77777777" w:rsidTr="00B2728E">
        <w:trPr>
          <w:trHeight w:val="246"/>
        </w:trPr>
        <w:tc>
          <w:tcPr>
            <w:tcW w:w="26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42DFB7" w14:textId="77777777" w:rsidR="005147C5" w:rsidRPr="00CC1D27" w:rsidRDefault="005147C5" w:rsidP="00B2728E">
            <w:pPr>
              <w:snapToGrid w:val="0"/>
              <w:spacing w:line="480" w:lineRule="auto"/>
              <w:rPr>
                <w:rFonts w:ascii="Times New Roman" w:hAnsi="Times New Roman"/>
                <w:sz w:val="22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8D474C" w14:textId="77777777" w:rsidR="005147C5" w:rsidRPr="00103989" w:rsidRDefault="005147C5" w:rsidP="00B2728E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HR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F503F4" w14:textId="77777777" w:rsidR="005147C5" w:rsidRPr="00103989" w:rsidRDefault="005147C5" w:rsidP="00B2728E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103989">
              <w:rPr>
                <w:rFonts w:ascii="Times New Roman" w:hAnsi="Times New Roman"/>
                <w:sz w:val="22"/>
              </w:rPr>
              <w:t>95% CI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A57D36" w14:textId="77777777" w:rsidR="005147C5" w:rsidRPr="00103989" w:rsidRDefault="005147C5" w:rsidP="00B2728E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103989">
              <w:rPr>
                <w:rFonts w:ascii="Times New Roman" w:hAnsi="Times New Roman"/>
                <w:sz w:val="22"/>
              </w:rPr>
              <w:t>p</w:t>
            </w:r>
            <w:r>
              <w:rPr>
                <w:rFonts w:ascii="Times New Roman" w:hAnsi="Times New Roman" w:cs="Times New Roman"/>
                <w:sz w:val="22"/>
              </w:rPr>
              <w:t>-</w:t>
            </w:r>
            <w:r w:rsidRPr="00103989">
              <w:rPr>
                <w:rFonts w:ascii="Times New Roman" w:hAnsi="Times New Roman"/>
                <w:sz w:val="22"/>
              </w:rPr>
              <w:t>valu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C144BA" w14:textId="77777777" w:rsidR="005147C5" w:rsidRPr="00103989" w:rsidRDefault="005147C5" w:rsidP="00B2728E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HR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7671AE" w14:textId="77777777" w:rsidR="005147C5" w:rsidRPr="00103989" w:rsidRDefault="005147C5" w:rsidP="00B2728E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103989">
              <w:rPr>
                <w:rFonts w:ascii="Times New Roman" w:hAnsi="Times New Roman"/>
                <w:sz w:val="22"/>
              </w:rPr>
              <w:t>95% CI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F3FF72" w14:textId="77777777" w:rsidR="005147C5" w:rsidRPr="00103989" w:rsidRDefault="005147C5" w:rsidP="00B2728E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103989">
              <w:rPr>
                <w:rFonts w:ascii="Times New Roman" w:hAnsi="Times New Roman"/>
                <w:sz w:val="22"/>
              </w:rPr>
              <w:t>p</w:t>
            </w:r>
            <w:r>
              <w:rPr>
                <w:rFonts w:ascii="Times New Roman" w:hAnsi="Times New Roman" w:cs="Times New Roman"/>
                <w:sz w:val="22"/>
              </w:rPr>
              <w:t>-</w:t>
            </w:r>
            <w:r w:rsidRPr="00103989">
              <w:rPr>
                <w:rFonts w:ascii="Times New Roman" w:hAnsi="Times New Roman"/>
                <w:sz w:val="22"/>
              </w:rPr>
              <w:t>value</w:t>
            </w:r>
          </w:p>
        </w:tc>
      </w:tr>
      <w:tr w:rsidR="005147C5" w:rsidRPr="004E6557" w14:paraId="7C787E9E" w14:textId="77777777" w:rsidTr="00B2728E">
        <w:trPr>
          <w:trHeight w:val="247"/>
        </w:trPr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804236" w14:textId="77777777" w:rsidR="005147C5" w:rsidRPr="00CB617D" w:rsidRDefault="005147C5" w:rsidP="00B2728E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617D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>Age</w:t>
            </w:r>
            <w:r w:rsidRPr="00CB617D">
              <w:rPr>
                <w:rFonts w:ascii="Times New Roman" w:eastAsia="Times New Roman" w:hAnsi="Times New Roman" w:cs="Times New Roman"/>
                <w:sz w:val="20"/>
                <w:szCs w:val="20"/>
              </w:rPr>
              <w:t>, per 1 year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78D473" w14:textId="77777777" w:rsidR="005147C5" w:rsidRPr="00CB617D" w:rsidRDefault="005147C5" w:rsidP="00B2728E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617D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>0.99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7B40E1" w14:textId="77777777" w:rsidR="005147C5" w:rsidRPr="00CB617D" w:rsidRDefault="005147C5" w:rsidP="00B2728E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617D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>0.97-1.0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74D060" w14:textId="77777777" w:rsidR="005147C5" w:rsidRPr="00CB617D" w:rsidRDefault="005147C5" w:rsidP="00B2728E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61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1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6AEE82" w14:textId="77777777" w:rsidR="005147C5" w:rsidRPr="00CB617D" w:rsidRDefault="005147C5" w:rsidP="00B2728E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4CBFD5" w14:textId="77777777" w:rsidR="005147C5" w:rsidRPr="00CB617D" w:rsidRDefault="005147C5" w:rsidP="00B2728E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67F040" w14:textId="77777777" w:rsidR="005147C5" w:rsidRPr="00CB617D" w:rsidRDefault="005147C5" w:rsidP="00B2728E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147C5" w:rsidRPr="004E6557" w14:paraId="0431E118" w14:textId="77777777" w:rsidTr="00B2728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71"/>
        </w:trPr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9E7C85" w14:textId="77777777" w:rsidR="005147C5" w:rsidRPr="00CB617D" w:rsidRDefault="005147C5" w:rsidP="00B2728E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617D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>Gender (Male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1BBD3B" w14:textId="77777777" w:rsidR="005147C5" w:rsidRPr="00CB617D" w:rsidRDefault="005147C5" w:rsidP="00B2728E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617D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>1.55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373BC6" w14:textId="77777777" w:rsidR="005147C5" w:rsidRPr="00CB617D" w:rsidRDefault="005147C5" w:rsidP="00B2728E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617D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>0.86-2.8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FD15BD" w14:textId="77777777" w:rsidR="005147C5" w:rsidRPr="00CB617D" w:rsidRDefault="005147C5" w:rsidP="00B2728E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61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4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37C268" w14:textId="77777777" w:rsidR="005147C5" w:rsidRPr="00CB617D" w:rsidRDefault="005147C5" w:rsidP="00B2728E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2A0C50" w14:textId="77777777" w:rsidR="005147C5" w:rsidRPr="00CB617D" w:rsidRDefault="005147C5" w:rsidP="00B2728E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272E8F" w14:textId="77777777" w:rsidR="005147C5" w:rsidRPr="00CB617D" w:rsidRDefault="005147C5" w:rsidP="00B2728E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147C5" w:rsidRPr="004E6557" w14:paraId="7DDC03E4" w14:textId="77777777" w:rsidTr="00B2728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13"/>
        </w:trPr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951197" w14:textId="77777777" w:rsidR="005147C5" w:rsidRPr="00CB617D" w:rsidRDefault="005147C5" w:rsidP="00B2728E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617D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>BMI (kg/m</w:t>
            </w:r>
            <w:r w:rsidRPr="00CB617D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CB617D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>), per 1 kg/m</w:t>
            </w:r>
            <w:r w:rsidRPr="00CB617D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D0865A" w14:textId="77777777" w:rsidR="005147C5" w:rsidRPr="00CB617D" w:rsidRDefault="005147C5" w:rsidP="00B2728E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617D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>0.95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BF02E3" w14:textId="77777777" w:rsidR="005147C5" w:rsidRPr="00CB617D" w:rsidRDefault="005147C5" w:rsidP="00B2728E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617D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>0.88-1.03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DE9049" w14:textId="77777777" w:rsidR="005147C5" w:rsidRPr="00CB617D" w:rsidRDefault="005147C5" w:rsidP="00B2728E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61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4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5227D8" w14:textId="77777777" w:rsidR="005147C5" w:rsidRPr="00CB617D" w:rsidRDefault="005147C5" w:rsidP="00B2728E">
            <w:pPr>
              <w:widowControl/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CF75D0" w14:textId="77777777" w:rsidR="005147C5" w:rsidRPr="00CB617D" w:rsidRDefault="005147C5" w:rsidP="00B2728E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E79F6E" w14:textId="77777777" w:rsidR="005147C5" w:rsidRPr="00CB617D" w:rsidRDefault="005147C5" w:rsidP="00B2728E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147C5" w:rsidRPr="004E6557" w14:paraId="79889E0E" w14:textId="77777777" w:rsidTr="00B2728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9"/>
        </w:trPr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8E4639" w14:textId="77777777" w:rsidR="005147C5" w:rsidRPr="00CB617D" w:rsidRDefault="005147C5" w:rsidP="00B2728E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617D">
              <w:rPr>
                <w:rFonts w:ascii="Times New Roman" w:eastAsia="游明朝" w:hAnsi="Times New Roman" w:cs="Times New Roman"/>
                <w:color w:val="000000" w:themeColor="text1"/>
                <w:sz w:val="20"/>
                <w:szCs w:val="20"/>
              </w:rPr>
              <w:t>P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28F768" w14:textId="77777777" w:rsidR="005147C5" w:rsidRPr="00CB617D" w:rsidRDefault="005147C5" w:rsidP="00B2728E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A856FB" w14:textId="77777777" w:rsidR="005147C5" w:rsidRPr="00CB617D" w:rsidRDefault="005147C5" w:rsidP="00B2728E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1D9AF2" w14:textId="77777777" w:rsidR="005147C5" w:rsidRPr="00CB617D" w:rsidRDefault="005147C5" w:rsidP="00B2728E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CE25DB" w14:textId="77777777" w:rsidR="005147C5" w:rsidRPr="00CB617D" w:rsidRDefault="005147C5" w:rsidP="00B2728E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8F2AA2" w14:textId="77777777" w:rsidR="005147C5" w:rsidRPr="00CB617D" w:rsidRDefault="005147C5" w:rsidP="00B2728E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636E3A" w14:textId="77777777" w:rsidR="005147C5" w:rsidRPr="00CB617D" w:rsidRDefault="005147C5" w:rsidP="00B2728E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147C5" w:rsidRPr="004E6557" w14:paraId="11EA3E58" w14:textId="77777777" w:rsidTr="00B2728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38"/>
        </w:trPr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246A03" w14:textId="77777777" w:rsidR="005147C5" w:rsidRPr="00CB617D" w:rsidRDefault="005147C5" w:rsidP="00B2728E">
            <w:pPr>
              <w:snapToGrid w:val="0"/>
              <w:jc w:val="right"/>
              <w:rPr>
                <w:rFonts w:ascii="Times New Roman" w:eastAsia="游明朝" w:hAnsi="Times New Roman" w:cs="Times New Roman"/>
                <w:color w:val="000000" w:themeColor="text1"/>
                <w:sz w:val="20"/>
                <w:szCs w:val="20"/>
              </w:rPr>
            </w:pPr>
            <w:r w:rsidRPr="00CB617D">
              <w:rPr>
                <w:rFonts w:ascii="Times New Roman" w:eastAsia="游明朝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03B05B" w14:textId="77777777" w:rsidR="005147C5" w:rsidRPr="00CB617D" w:rsidRDefault="005147C5" w:rsidP="00B2728E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  <w:r w:rsidRPr="00CB617D">
              <w:rPr>
                <w:rFonts w:ascii="Times New Roman" w:eastAsia="ＭＳ 明朝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9186E7" w14:textId="77777777" w:rsidR="005147C5" w:rsidRPr="00CB617D" w:rsidRDefault="005147C5" w:rsidP="00B2728E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F0F85A" w14:textId="77777777" w:rsidR="005147C5" w:rsidRPr="00CB617D" w:rsidRDefault="005147C5" w:rsidP="00B2728E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746384" w14:textId="77777777" w:rsidR="005147C5" w:rsidRPr="00CB617D" w:rsidRDefault="005147C5" w:rsidP="00B2728E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1AC274" w14:textId="77777777" w:rsidR="005147C5" w:rsidRPr="00CB617D" w:rsidRDefault="005147C5" w:rsidP="00B2728E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A2AD97" w14:textId="77777777" w:rsidR="005147C5" w:rsidRPr="00CB617D" w:rsidRDefault="005147C5" w:rsidP="00B2728E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147C5" w:rsidRPr="004E6557" w14:paraId="707DC2FC" w14:textId="77777777" w:rsidTr="00B2728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69"/>
        </w:trPr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666A31" w14:textId="77777777" w:rsidR="005147C5" w:rsidRPr="00CB617D" w:rsidRDefault="005147C5" w:rsidP="00B2728E">
            <w:pPr>
              <w:snapToGrid w:val="0"/>
              <w:jc w:val="right"/>
              <w:rPr>
                <w:rFonts w:ascii="Times New Roman" w:eastAsia="游明朝" w:hAnsi="Times New Roman" w:cs="Times New Roman"/>
                <w:color w:val="000000" w:themeColor="text1"/>
                <w:sz w:val="20"/>
                <w:szCs w:val="20"/>
              </w:rPr>
            </w:pPr>
            <w:r w:rsidRPr="00CB617D">
              <w:rPr>
                <w:rFonts w:ascii="Times New Roman" w:eastAsia="游明朝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04CACC" w14:textId="77777777" w:rsidR="005147C5" w:rsidRPr="00CB617D" w:rsidRDefault="005147C5" w:rsidP="00B2728E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  <w:r w:rsidRPr="00CB617D">
              <w:rPr>
                <w:rFonts w:ascii="Times New Roman" w:eastAsia="ＭＳ 明朝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CB617D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>.1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E4A449" w14:textId="77777777" w:rsidR="005147C5" w:rsidRPr="00CB617D" w:rsidRDefault="005147C5" w:rsidP="00B2728E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  <w:r w:rsidRPr="00CB617D">
              <w:rPr>
                <w:rFonts w:ascii="Times New Roman" w:eastAsia="ＭＳ 明朝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CB617D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>.54-2.28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7F7CDB" w14:textId="77777777" w:rsidR="005147C5" w:rsidRPr="00CB617D" w:rsidRDefault="005147C5" w:rsidP="00B2728E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  <w:r w:rsidRPr="00CB617D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>0.76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E5AC76" w14:textId="77777777" w:rsidR="005147C5" w:rsidRPr="00CB617D" w:rsidRDefault="005147C5" w:rsidP="00B2728E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15E89C" w14:textId="77777777" w:rsidR="005147C5" w:rsidRPr="00CB617D" w:rsidRDefault="005147C5" w:rsidP="00B2728E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8975EC" w14:textId="77777777" w:rsidR="005147C5" w:rsidRPr="00CB617D" w:rsidRDefault="005147C5" w:rsidP="00B2728E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147C5" w:rsidRPr="004E6557" w14:paraId="6E7B46CB" w14:textId="77777777" w:rsidTr="00B2728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1"/>
        </w:trPr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AE3F1A" w14:textId="77777777" w:rsidR="005147C5" w:rsidRPr="00CB617D" w:rsidRDefault="005147C5" w:rsidP="00B2728E">
            <w:pPr>
              <w:snapToGrid w:val="0"/>
              <w:jc w:val="right"/>
              <w:rPr>
                <w:rFonts w:ascii="Times New Roman" w:eastAsia="游明朝" w:hAnsi="Times New Roman" w:cs="Times New Roman"/>
                <w:color w:val="000000" w:themeColor="text1"/>
                <w:sz w:val="20"/>
                <w:szCs w:val="20"/>
              </w:rPr>
            </w:pPr>
            <w:r w:rsidRPr="00CB617D">
              <w:rPr>
                <w:rFonts w:ascii="Times New Roman" w:eastAsia="游明朝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B77E2B" w14:textId="77777777" w:rsidR="005147C5" w:rsidRPr="00CB617D" w:rsidRDefault="005147C5" w:rsidP="00B2728E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  <w:r w:rsidRPr="00CB617D">
              <w:rPr>
                <w:rFonts w:ascii="Times New Roman" w:eastAsia="ＭＳ 明朝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CB617D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>.86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701A88" w14:textId="77777777" w:rsidR="005147C5" w:rsidRPr="00CB617D" w:rsidRDefault="005147C5" w:rsidP="00B2728E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  <w:r w:rsidRPr="00CB617D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>0.72-4.79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B67DE4" w14:textId="77777777" w:rsidR="005147C5" w:rsidRPr="00CB617D" w:rsidRDefault="005147C5" w:rsidP="00B2728E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  <w:r w:rsidRPr="00CB617D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>0.20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086D4A" w14:textId="77777777" w:rsidR="005147C5" w:rsidRPr="00CB617D" w:rsidRDefault="005147C5" w:rsidP="00B2728E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55AB71" w14:textId="77777777" w:rsidR="005147C5" w:rsidRPr="00CB617D" w:rsidRDefault="005147C5" w:rsidP="00B2728E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9ED5C2" w14:textId="77777777" w:rsidR="005147C5" w:rsidRPr="00CB617D" w:rsidRDefault="005147C5" w:rsidP="00B2728E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147C5" w:rsidRPr="004E6557" w14:paraId="567E641C" w14:textId="77777777" w:rsidTr="00B2728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35"/>
        </w:trPr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57D95A" w14:textId="77777777" w:rsidR="005147C5" w:rsidRPr="00CB617D" w:rsidRDefault="005147C5" w:rsidP="00B2728E">
            <w:pPr>
              <w:snapToGrid w:val="0"/>
              <w:jc w:val="right"/>
              <w:rPr>
                <w:rFonts w:ascii="Times New Roman" w:eastAsia="游明朝" w:hAnsi="Times New Roman" w:cs="Times New Roman"/>
                <w:color w:val="000000" w:themeColor="text1"/>
                <w:sz w:val="20"/>
                <w:szCs w:val="20"/>
              </w:rPr>
            </w:pPr>
            <w:r w:rsidRPr="00CB617D">
              <w:rPr>
                <w:rFonts w:ascii="Times New Roman" w:eastAsia="游明朝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3A120F" w14:textId="77777777" w:rsidR="005147C5" w:rsidRPr="00CB617D" w:rsidRDefault="005147C5" w:rsidP="00B2728E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  <w:r w:rsidRPr="00CB617D">
              <w:rPr>
                <w:rFonts w:ascii="Times New Roman" w:eastAsia="ＭＳ 明朝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CB617D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>.5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D3A46A" w14:textId="77777777" w:rsidR="005147C5" w:rsidRPr="00CB617D" w:rsidRDefault="005147C5" w:rsidP="00B2728E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  <w:r w:rsidRPr="00CB617D">
              <w:rPr>
                <w:rFonts w:ascii="Times New Roman" w:eastAsia="ＭＳ 明朝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CB617D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>.20-11.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573D9E" w14:textId="77777777" w:rsidR="005147C5" w:rsidRPr="00CB617D" w:rsidRDefault="005147C5" w:rsidP="00B2728E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  <w:r w:rsidRPr="00CB617D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>0.69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E39856" w14:textId="77777777" w:rsidR="005147C5" w:rsidRPr="00CB617D" w:rsidRDefault="005147C5" w:rsidP="00B2728E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57EF17" w14:textId="77777777" w:rsidR="005147C5" w:rsidRPr="00CB617D" w:rsidRDefault="005147C5" w:rsidP="00B2728E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7C02A5" w14:textId="77777777" w:rsidR="005147C5" w:rsidRPr="00CB617D" w:rsidRDefault="005147C5" w:rsidP="00B2728E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147C5" w:rsidRPr="004E6557" w14:paraId="03C5EEF6" w14:textId="77777777" w:rsidTr="00B2728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23"/>
        </w:trPr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D35CCA" w14:textId="77777777" w:rsidR="005147C5" w:rsidRPr="00CB617D" w:rsidRDefault="005147C5" w:rsidP="00B2728E">
            <w:pPr>
              <w:snapToGrid w:val="0"/>
              <w:jc w:val="right"/>
              <w:rPr>
                <w:rFonts w:ascii="Times New Roman" w:eastAsia="游明朝" w:hAnsi="Times New Roman" w:cs="Times New Roman"/>
                <w:color w:val="000000" w:themeColor="text1"/>
                <w:sz w:val="20"/>
                <w:szCs w:val="20"/>
              </w:rPr>
            </w:pPr>
            <w:r w:rsidRPr="00CB617D">
              <w:rPr>
                <w:rFonts w:ascii="Times New Roman" w:eastAsia="游明朝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9B8A52" w14:textId="77777777" w:rsidR="005147C5" w:rsidRPr="00CB617D" w:rsidRDefault="005147C5" w:rsidP="00B2728E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  <w:r w:rsidRPr="00CB617D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165CEF" w14:textId="77777777" w:rsidR="005147C5" w:rsidRPr="00CB617D" w:rsidRDefault="005147C5" w:rsidP="00B2728E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  <w:r w:rsidRPr="00CB617D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F7FAF1" w14:textId="77777777" w:rsidR="005147C5" w:rsidRPr="00CB617D" w:rsidRDefault="005147C5" w:rsidP="00B2728E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  <w:r w:rsidRPr="00CB617D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62B948" w14:textId="77777777" w:rsidR="005147C5" w:rsidRPr="00CB617D" w:rsidRDefault="005147C5" w:rsidP="00B2728E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6ACECE" w14:textId="77777777" w:rsidR="005147C5" w:rsidRPr="00CB617D" w:rsidRDefault="005147C5" w:rsidP="00B2728E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8C91E6" w14:textId="77777777" w:rsidR="005147C5" w:rsidRPr="00CB617D" w:rsidRDefault="005147C5" w:rsidP="00B2728E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147C5" w:rsidRPr="004E6557" w14:paraId="64211E45" w14:textId="77777777" w:rsidTr="00B2728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6D1501" w14:textId="77777777" w:rsidR="005147C5" w:rsidRPr="00CB617D" w:rsidRDefault="005147C5" w:rsidP="00B2728E">
            <w:pPr>
              <w:snapToGrid w:val="0"/>
              <w:rPr>
                <w:rFonts w:ascii="Times New Roman" w:eastAsia="游明朝" w:hAnsi="Times New Roman" w:cs="Times New Roman"/>
                <w:color w:val="000000" w:themeColor="text1"/>
                <w:sz w:val="20"/>
                <w:szCs w:val="20"/>
              </w:rPr>
            </w:pPr>
            <w:r w:rsidRPr="00CB617D">
              <w:rPr>
                <w:rFonts w:ascii="Times New Roman" w:eastAsia="游明朝" w:hAnsi="Times New Roman" w:cs="Times New Roman"/>
                <w:color w:val="000000" w:themeColor="text1"/>
                <w:sz w:val="20"/>
                <w:szCs w:val="20"/>
              </w:rPr>
              <w:t>CCI, per 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CBA5B4" w14:textId="77777777" w:rsidR="005147C5" w:rsidRPr="00CB617D" w:rsidRDefault="005147C5" w:rsidP="00B2728E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  <w:r w:rsidRPr="00CB617D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>0.9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A091CD" w14:textId="77777777" w:rsidR="005147C5" w:rsidRPr="00CB617D" w:rsidRDefault="005147C5" w:rsidP="00B2728E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  <w:r w:rsidRPr="00CB617D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>0.67-1.15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065426" w14:textId="77777777" w:rsidR="005147C5" w:rsidRPr="00CB617D" w:rsidRDefault="005147C5" w:rsidP="00B2728E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  <w:r w:rsidRPr="00CB617D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>0.46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D6E4CA" w14:textId="77777777" w:rsidR="005147C5" w:rsidRPr="00CB617D" w:rsidRDefault="005147C5" w:rsidP="00B2728E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13C898" w14:textId="77777777" w:rsidR="005147C5" w:rsidRPr="00CB617D" w:rsidRDefault="005147C5" w:rsidP="00B2728E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031A9E" w14:textId="77777777" w:rsidR="005147C5" w:rsidRPr="00CB617D" w:rsidRDefault="005147C5" w:rsidP="00B2728E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147C5" w:rsidRPr="004E6557" w14:paraId="18DEBA23" w14:textId="77777777" w:rsidTr="00B2728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5"/>
        </w:trPr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9322E4" w14:textId="77777777" w:rsidR="005147C5" w:rsidRPr="00CB617D" w:rsidRDefault="005147C5" w:rsidP="00B2728E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617D">
              <w:rPr>
                <w:rFonts w:ascii="Times New Roman" w:eastAsia="游明朝" w:hAnsi="Times New Roman" w:cs="Times New Roman"/>
                <w:color w:val="000000" w:themeColor="text1"/>
                <w:sz w:val="20"/>
                <w:szCs w:val="20"/>
              </w:rPr>
              <w:t>CAR, per 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AE7F43" w14:textId="77777777" w:rsidR="005147C5" w:rsidRPr="00CB617D" w:rsidRDefault="005147C5" w:rsidP="00B2728E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617D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>1.18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54FF89" w14:textId="77777777" w:rsidR="005147C5" w:rsidRPr="00CB617D" w:rsidRDefault="005147C5" w:rsidP="00B2728E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617D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>1.01-1.3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DC0E94" w14:textId="77777777" w:rsidR="005147C5" w:rsidRPr="00CB617D" w:rsidRDefault="005147C5" w:rsidP="00B2728E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61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27F524" w14:textId="77777777" w:rsidR="005147C5" w:rsidRPr="00CB617D" w:rsidRDefault="005147C5" w:rsidP="00B2728E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F45AD2" w14:textId="77777777" w:rsidR="005147C5" w:rsidRPr="00CB617D" w:rsidRDefault="005147C5" w:rsidP="00B2728E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4CDD9D" w14:textId="77777777" w:rsidR="005147C5" w:rsidRPr="00CB617D" w:rsidRDefault="005147C5" w:rsidP="00B2728E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147C5" w:rsidRPr="004E6557" w14:paraId="4707646E" w14:textId="77777777" w:rsidTr="00B2728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9"/>
        </w:trPr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978BFC" w14:textId="77777777" w:rsidR="005147C5" w:rsidRPr="00CB617D" w:rsidRDefault="005147C5" w:rsidP="00B2728E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617D">
              <w:rPr>
                <w:rFonts w:ascii="Times New Roman" w:eastAsia="游明朝" w:hAnsi="Times New Roman" w:cs="Times New Roman"/>
                <w:color w:val="000000" w:themeColor="text1"/>
                <w:sz w:val="20"/>
                <w:szCs w:val="20"/>
              </w:rPr>
              <w:t>NLR, per 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E21006" w14:textId="77777777" w:rsidR="005147C5" w:rsidRPr="00CB617D" w:rsidRDefault="005147C5" w:rsidP="00B2728E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617D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>1.05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8D88FA" w14:textId="77777777" w:rsidR="005147C5" w:rsidRPr="00CB617D" w:rsidRDefault="005147C5" w:rsidP="00B2728E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617D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>1.00-1.09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CCADA5" w14:textId="77777777" w:rsidR="005147C5" w:rsidRPr="00CB617D" w:rsidRDefault="005147C5" w:rsidP="00B2728E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61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6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2E7014" w14:textId="77777777" w:rsidR="005147C5" w:rsidRPr="00CB617D" w:rsidRDefault="005147C5" w:rsidP="00B2728E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8E80A4" w14:textId="77777777" w:rsidR="005147C5" w:rsidRPr="00CB617D" w:rsidRDefault="005147C5" w:rsidP="00B2728E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E9D119" w14:textId="77777777" w:rsidR="005147C5" w:rsidRPr="00CB617D" w:rsidRDefault="005147C5" w:rsidP="00B2728E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147C5" w:rsidRPr="004E6557" w14:paraId="46B32975" w14:textId="77777777" w:rsidTr="00B2728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7"/>
        </w:trPr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A49A38" w14:textId="77777777" w:rsidR="005147C5" w:rsidRPr="00CB617D" w:rsidRDefault="005147C5" w:rsidP="00B2728E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617D">
              <w:rPr>
                <w:rFonts w:ascii="Times New Roman" w:eastAsia="游明朝" w:hAnsi="Times New Roman" w:cs="Times New Roman"/>
                <w:color w:val="000000" w:themeColor="text1"/>
                <w:sz w:val="20"/>
                <w:szCs w:val="20"/>
              </w:rPr>
              <w:t>CEA, per 1 ng/ml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BD0A0C" w14:textId="77777777" w:rsidR="005147C5" w:rsidRPr="00CB617D" w:rsidRDefault="005147C5" w:rsidP="00B2728E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617D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372E93" w14:textId="77777777" w:rsidR="005147C5" w:rsidRPr="00CB617D" w:rsidRDefault="005147C5" w:rsidP="00B2728E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617D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>1.00-1.0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0295EE" w14:textId="77777777" w:rsidR="005147C5" w:rsidRPr="00CB617D" w:rsidRDefault="005147C5" w:rsidP="00B2728E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61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8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3EA97F" w14:textId="77777777" w:rsidR="005147C5" w:rsidRPr="00CB617D" w:rsidRDefault="005147C5" w:rsidP="00B2728E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F94568" w14:textId="77777777" w:rsidR="005147C5" w:rsidRPr="00CB617D" w:rsidRDefault="005147C5" w:rsidP="00B2728E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E85936" w14:textId="77777777" w:rsidR="005147C5" w:rsidRPr="00CB617D" w:rsidRDefault="005147C5" w:rsidP="00B2728E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147C5" w:rsidRPr="004E6557" w14:paraId="6BC0D223" w14:textId="77777777" w:rsidTr="00B2728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9"/>
        </w:trPr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4A5A39" w14:textId="77777777" w:rsidR="005147C5" w:rsidRPr="00CB617D" w:rsidRDefault="005147C5" w:rsidP="00B2728E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617D">
              <w:rPr>
                <w:rFonts w:ascii="Times New Roman" w:eastAsia="游明朝" w:hAnsi="Times New Roman" w:cs="Times New Roman"/>
                <w:color w:val="000000" w:themeColor="text1"/>
                <w:sz w:val="20"/>
                <w:szCs w:val="20"/>
              </w:rPr>
              <w:t>CA19-9, per 1 U/ml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742C0D" w14:textId="77777777" w:rsidR="005147C5" w:rsidRPr="00CB617D" w:rsidRDefault="005147C5" w:rsidP="00B2728E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617D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CAC56A" w14:textId="77777777" w:rsidR="005147C5" w:rsidRPr="00CB617D" w:rsidRDefault="005147C5" w:rsidP="00B2728E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617D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>1.00-1.0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04536A" w14:textId="77777777" w:rsidR="005147C5" w:rsidRPr="00CB617D" w:rsidRDefault="005147C5" w:rsidP="00B2728E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61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2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00F688" w14:textId="77777777" w:rsidR="005147C5" w:rsidRPr="00CB617D" w:rsidRDefault="005147C5" w:rsidP="00B2728E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FE7DFA" w14:textId="77777777" w:rsidR="005147C5" w:rsidRPr="00CB617D" w:rsidRDefault="005147C5" w:rsidP="00B2728E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3386A1" w14:textId="77777777" w:rsidR="005147C5" w:rsidRPr="00CB617D" w:rsidRDefault="005147C5" w:rsidP="00B2728E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147C5" w:rsidRPr="004E6557" w14:paraId="0ACD83FE" w14:textId="77777777" w:rsidTr="00B2728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56"/>
        </w:trPr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4A7F06" w14:textId="77777777" w:rsidR="005147C5" w:rsidRPr="00CB617D" w:rsidRDefault="005147C5" w:rsidP="00B2728E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617D">
              <w:rPr>
                <w:rFonts w:ascii="Times New Roman" w:eastAsia="游明朝" w:hAnsi="Times New Roman" w:cs="Times New Roman"/>
                <w:color w:val="000000" w:themeColor="text1"/>
                <w:sz w:val="20"/>
                <w:szCs w:val="20"/>
              </w:rPr>
              <w:t>Tumor location (rectum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F80230" w14:textId="77777777" w:rsidR="005147C5" w:rsidRPr="00CB617D" w:rsidRDefault="005147C5" w:rsidP="00B2728E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617D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>2.43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78D2B1" w14:textId="77777777" w:rsidR="005147C5" w:rsidRPr="00CB617D" w:rsidRDefault="005147C5" w:rsidP="00B2728E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617D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>1.36-4.34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378F52" w14:textId="77777777" w:rsidR="005147C5" w:rsidRPr="00CB617D" w:rsidRDefault="005147C5" w:rsidP="00B2728E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61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81E70D" w14:textId="77777777" w:rsidR="005147C5" w:rsidRPr="00CB617D" w:rsidRDefault="005147C5" w:rsidP="00B2728E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617D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.1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89A248" w14:textId="77777777" w:rsidR="005147C5" w:rsidRPr="00CB617D" w:rsidRDefault="005147C5" w:rsidP="00B2728E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617D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1</w:t>
            </w:r>
            <w:r w:rsidRPr="00CB617D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.16-4.0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2385B7" w14:textId="77777777" w:rsidR="005147C5" w:rsidRPr="00CB617D" w:rsidRDefault="005147C5" w:rsidP="00B2728E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617D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016</w:t>
            </w:r>
          </w:p>
        </w:tc>
      </w:tr>
      <w:tr w:rsidR="005147C5" w:rsidRPr="004E6557" w14:paraId="2CE68728" w14:textId="77777777" w:rsidTr="00B2728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9"/>
        </w:trPr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4D57D5" w14:textId="77777777" w:rsidR="005147C5" w:rsidRPr="00CB617D" w:rsidRDefault="005147C5" w:rsidP="00B2728E">
            <w:pPr>
              <w:snapToGrid w:val="0"/>
              <w:jc w:val="left"/>
              <w:rPr>
                <w:rFonts w:ascii="Times New Roman" w:eastAsia="游明朝" w:hAnsi="Times New Roman" w:cs="Times New Roman"/>
                <w:color w:val="000000" w:themeColor="text1"/>
                <w:sz w:val="20"/>
                <w:szCs w:val="20"/>
              </w:rPr>
            </w:pPr>
            <w:r w:rsidRPr="00CB617D">
              <w:rPr>
                <w:rFonts w:ascii="Times New Roman" w:eastAsia="游明朝" w:hAnsi="Times New Roman" w:cs="Times New Roman"/>
                <w:color w:val="000000" w:themeColor="text1"/>
                <w:sz w:val="20"/>
                <w:szCs w:val="20"/>
              </w:rPr>
              <w:t>Histological type (</w:t>
            </w:r>
            <w:r w:rsidRPr="00CB617D">
              <w:rPr>
                <w:rFonts w:ascii="Times New Roman" w:hAnsi="Times New Roman" w:cs="Times New Roman"/>
                <w:iCs/>
                <w:color w:val="000000" w:themeColor="text1"/>
                <w:kern w:val="24"/>
                <w:sz w:val="20"/>
                <w:szCs w:val="20"/>
              </w:rPr>
              <w:t>Por/</w:t>
            </w:r>
            <w:proofErr w:type="spellStart"/>
            <w:r w:rsidRPr="00CB617D">
              <w:rPr>
                <w:rFonts w:ascii="Times New Roman" w:hAnsi="Times New Roman" w:cs="Times New Roman"/>
                <w:iCs/>
                <w:color w:val="000000" w:themeColor="text1"/>
                <w:kern w:val="24"/>
                <w:sz w:val="20"/>
                <w:szCs w:val="20"/>
              </w:rPr>
              <w:t>muc</w:t>
            </w:r>
            <w:proofErr w:type="spellEnd"/>
            <w:r w:rsidRPr="00CB617D">
              <w:rPr>
                <w:rFonts w:ascii="Times New Roman" w:eastAsia="游明朝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2F2E76" w14:textId="77777777" w:rsidR="005147C5" w:rsidRPr="00CB617D" w:rsidRDefault="005147C5" w:rsidP="00B2728E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  <w:r w:rsidRPr="00CB617D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>2.69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166BE3" w14:textId="77777777" w:rsidR="005147C5" w:rsidRPr="00CB617D" w:rsidRDefault="005147C5" w:rsidP="00B2728E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  <w:r w:rsidRPr="00CB617D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>1.36-5.3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35C971" w14:textId="77777777" w:rsidR="005147C5" w:rsidRPr="00CB617D" w:rsidRDefault="005147C5" w:rsidP="00B2728E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  <w:r w:rsidRPr="00CB617D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>0.00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7DD60F" w14:textId="77777777" w:rsidR="005147C5" w:rsidRPr="00CB617D" w:rsidRDefault="005147C5" w:rsidP="00B2728E">
            <w:pPr>
              <w:widowControl/>
              <w:snapToGrid w:val="0"/>
              <w:ind w:firstLineChars="150" w:firstLine="3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617D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.4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89C768" w14:textId="77777777" w:rsidR="005147C5" w:rsidRPr="00CB617D" w:rsidRDefault="005147C5" w:rsidP="00B2728E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617D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1</w:t>
            </w:r>
            <w:r w:rsidRPr="00CB617D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.22-4.8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B39EF9" w14:textId="77777777" w:rsidR="005147C5" w:rsidRPr="00CB617D" w:rsidRDefault="005147C5" w:rsidP="00B2728E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617D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012</w:t>
            </w:r>
          </w:p>
        </w:tc>
      </w:tr>
      <w:tr w:rsidR="005147C5" w:rsidRPr="004E6557" w14:paraId="76F220E2" w14:textId="77777777" w:rsidTr="00B2728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5"/>
        </w:trPr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DBD510" w14:textId="77777777" w:rsidR="005147C5" w:rsidRPr="00CB617D" w:rsidRDefault="005147C5" w:rsidP="00B2728E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617D">
              <w:rPr>
                <w:rFonts w:ascii="Times New Roman" w:eastAsia="游明朝" w:hAnsi="Times New Roman" w:cs="Times New Roman"/>
                <w:color w:val="000000" w:themeColor="text1"/>
                <w:sz w:val="20"/>
                <w:szCs w:val="20"/>
              </w:rPr>
              <w:t>pT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897DE2" w14:textId="77777777" w:rsidR="005147C5" w:rsidRPr="00CB617D" w:rsidRDefault="005147C5" w:rsidP="00B2728E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617D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>4.46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AF3459" w14:textId="77777777" w:rsidR="005147C5" w:rsidRPr="00CB617D" w:rsidRDefault="005147C5" w:rsidP="00B2728E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617D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>2.49-7.98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780DBA" w14:textId="77777777" w:rsidR="005147C5" w:rsidRPr="00CB617D" w:rsidRDefault="005147C5" w:rsidP="00B2728E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617D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>&lt;</w:t>
            </w:r>
            <w:r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CB617D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B378C8" w14:textId="77777777" w:rsidR="005147C5" w:rsidRPr="00CB617D" w:rsidRDefault="005147C5" w:rsidP="00B2728E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617D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4.2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2D4CD3" w14:textId="77777777" w:rsidR="005147C5" w:rsidRPr="00CB617D" w:rsidRDefault="005147C5" w:rsidP="00B2728E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617D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.32-7.6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E90F06" w14:textId="77777777" w:rsidR="005147C5" w:rsidRPr="00CB617D" w:rsidRDefault="005147C5" w:rsidP="00B2728E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617D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&lt;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</w:t>
            </w:r>
            <w:r w:rsidRPr="00CB617D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01</w:t>
            </w:r>
          </w:p>
        </w:tc>
      </w:tr>
      <w:tr w:rsidR="005147C5" w:rsidRPr="004E6557" w14:paraId="6754D77E" w14:textId="77777777" w:rsidTr="00B2728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E477C9" w14:textId="77777777" w:rsidR="005147C5" w:rsidRPr="00CB617D" w:rsidRDefault="005147C5" w:rsidP="00B2728E">
            <w:pPr>
              <w:snapToGrid w:val="0"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proofErr w:type="spellStart"/>
            <w:r w:rsidRPr="00CB617D">
              <w:rPr>
                <w:rFonts w:ascii="Times New Roman" w:eastAsia="ＭＳ 明朝" w:hAnsi="Times New Roman" w:cs="Times New Roman"/>
                <w:color w:val="000000" w:themeColor="text1"/>
                <w:kern w:val="24"/>
                <w:sz w:val="20"/>
                <w:szCs w:val="20"/>
              </w:rPr>
              <w:t>pN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D43342" w14:textId="77777777" w:rsidR="005147C5" w:rsidRPr="00CB617D" w:rsidRDefault="005147C5" w:rsidP="00B2728E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BF51A2" w14:textId="77777777" w:rsidR="005147C5" w:rsidRPr="00CB617D" w:rsidRDefault="005147C5" w:rsidP="00B2728E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AB617C" w14:textId="77777777" w:rsidR="005147C5" w:rsidRPr="00CB617D" w:rsidRDefault="005147C5" w:rsidP="00B2728E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C79D46" w14:textId="77777777" w:rsidR="005147C5" w:rsidRPr="00CB617D" w:rsidRDefault="005147C5" w:rsidP="00B2728E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E96E5B" w14:textId="77777777" w:rsidR="005147C5" w:rsidRPr="00CB617D" w:rsidRDefault="005147C5" w:rsidP="00B2728E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3B706D" w14:textId="77777777" w:rsidR="005147C5" w:rsidRPr="00CB617D" w:rsidRDefault="005147C5" w:rsidP="00B2728E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147C5" w:rsidRPr="004E6557" w14:paraId="2E6AA34B" w14:textId="77777777" w:rsidTr="00B2728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DBEB12" w14:textId="77777777" w:rsidR="005147C5" w:rsidRPr="00CB617D" w:rsidRDefault="005147C5" w:rsidP="00B2728E">
            <w:pPr>
              <w:snapToGrid w:val="0"/>
              <w:jc w:val="right"/>
              <w:rPr>
                <w:rFonts w:ascii="Times New Roman" w:eastAsia="ＭＳ 明朝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CB617D">
              <w:rPr>
                <w:rFonts w:ascii="Times New Roman" w:eastAsia="ＭＳ 明朝" w:hAnsi="Times New Roman" w:cs="Times New Roman"/>
                <w:color w:val="000000" w:themeColor="text1"/>
                <w:kern w:val="24"/>
                <w:sz w:val="20"/>
                <w:szCs w:val="20"/>
              </w:rPr>
              <w:t>N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D5D366" w14:textId="77777777" w:rsidR="005147C5" w:rsidRPr="00CB617D" w:rsidRDefault="005147C5" w:rsidP="00B2728E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  <w:r w:rsidRPr="00CB617D">
              <w:rPr>
                <w:rFonts w:ascii="Times New Roman" w:eastAsia="ＭＳ 明朝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1BE34C" w14:textId="77777777" w:rsidR="005147C5" w:rsidRPr="00CB617D" w:rsidRDefault="005147C5" w:rsidP="00B2728E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EB9C07" w14:textId="77777777" w:rsidR="005147C5" w:rsidRPr="00CB617D" w:rsidRDefault="005147C5" w:rsidP="00B2728E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CD5B9C" w14:textId="77777777" w:rsidR="005147C5" w:rsidRPr="00CB617D" w:rsidRDefault="005147C5" w:rsidP="00B2728E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4049D0" w14:textId="77777777" w:rsidR="005147C5" w:rsidRPr="00CB617D" w:rsidRDefault="005147C5" w:rsidP="00B2728E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5C77BF" w14:textId="77777777" w:rsidR="005147C5" w:rsidRPr="00CB617D" w:rsidRDefault="005147C5" w:rsidP="00B2728E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147C5" w:rsidRPr="004E6557" w14:paraId="56AA8A4B" w14:textId="77777777" w:rsidTr="00B2728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63"/>
        </w:trPr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0743F8" w14:textId="77777777" w:rsidR="005147C5" w:rsidRPr="00CB617D" w:rsidRDefault="005147C5" w:rsidP="00B2728E">
            <w:pPr>
              <w:snapToGrid w:val="0"/>
              <w:jc w:val="right"/>
              <w:rPr>
                <w:rFonts w:ascii="Times New Roman" w:eastAsia="ＭＳ 明朝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CB617D">
              <w:rPr>
                <w:rFonts w:ascii="Times New Roman" w:eastAsia="ＭＳ 明朝" w:hAnsi="Times New Roman" w:cs="Times New Roman"/>
                <w:color w:val="000000" w:themeColor="text1"/>
                <w:kern w:val="24"/>
                <w:sz w:val="20"/>
                <w:szCs w:val="20"/>
              </w:rPr>
              <w:t>N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C7651F" w14:textId="77777777" w:rsidR="005147C5" w:rsidRPr="00CB617D" w:rsidRDefault="005147C5" w:rsidP="00B2728E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  <w:r w:rsidRPr="00CB617D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>1.42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7F42E8" w14:textId="77777777" w:rsidR="005147C5" w:rsidRPr="00CB617D" w:rsidRDefault="005147C5" w:rsidP="00B2728E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  <w:r w:rsidRPr="00CB617D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>0.77-2.63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36A6A8" w14:textId="77777777" w:rsidR="005147C5" w:rsidRPr="00CB617D" w:rsidRDefault="005147C5" w:rsidP="00B2728E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  <w:r w:rsidRPr="00CB617D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>0.25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A455EC" w14:textId="77777777" w:rsidR="005147C5" w:rsidRPr="00CB617D" w:rsidRDefault="005147C5" w:rsidP="00B2728E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80FEE0" w14:textId="77777777" w:rsidR="005147C5" w:rsidRPr="00CB617D" w:rsidRDefault="005147C5" w:rsidP="00B2728E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BE9D70" w14:textId="77777777" w:rsidR="005147C5" w:rsidRPr="00CB617D" w:rsidRDefault="005147C5" w:rsidP="00B2728E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147C5" w:rsidRPr="004E6557" w14:paraId="7A44A86F" w14:textId="77777777" w:rsidTr="00B2728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5"/>
        </w:trPr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885512" w14:textId="77777777" w:rsidR="005147C5" w:rsidRPr="00CB617D" w:rsidRDefault="005147C5" w:rsidP="00B2728E">
            <w:pPr>
              <w:snapToGrid w:val="0"/>
              <w:jc w:val="right"/>
              <w:rPr>
                <w:rFonts w:ascii="Times New Roman" w:eastAsia="ＭＳ 明朝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CB617D">
              <w:rPr>
                <w:rFonts w:ascii="Times New Roman" w:eastAsia="ＭＳ 明朝" w:hAnsi="Times New Roman" w:cs="Times New Roman"/>
                <w:color w:val="000000" w:themeColor="text1"/>
                <w:kern w:val="24"/>
                <w:sz w:val="20"/>
                <w:szCs w:val="20"/>
              </w:rPr>
              <w:t>N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347265" w14:textId="77777777" w:rsidR="005147C5" w:rsidRPr="00CB617D" w:rsidRDefault="005147C5" w:rsidP="00B2728E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  <w:r w:rsidRPr="00CB617D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>1.2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158B3F" w14:textId="77777777" w:rsidR="005147C5" w:rsidRPr="00CB617D" w:rsidRDefault="005147C5" w:rsidP="00B2728E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  <w:r w:rsidRPr="00CB617D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>0.45-3.17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8BC1C9" w14:textId="77777777" w:rsidR="005147C5" w:rsidRPr="00CB617D" w:rsidRDefault="005147C5" w:rsidP="00B2728E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  <w:r w:rsidRPr="00CB617D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>0.71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9603F4" w14:textId="77777777" w:rsidR="005147C5" w:rsidRPr="00CB617D" w:rsidRDefault="005147C5" w:rsidP="00B2728E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226981" w14:textId="77777777" w:rsidR="005147C5" w:rsidRPr="00CB617D" w:rsidRDefault="005147C5" w:rsidP="00B2728E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3646BD" w14:textId="77777777" w:rsidR="005147C5" w:rsidRPr="00CB617D" w:rsidRDefault="005147C5" w:rsidP="00B2728E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147C5" w:rsidRPr="004E6557" w14:paraId="1F8AE553" w14:textId="77777777" w:rsidTr="00B2728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FE9A1E" w14:textId="77777777" w:rsidR="005147C5" w:rsidRPr="00CB617D" w:rsidRDefault="005147C5" w:rsidP="00B2728E">
            <w:pPr>
              <w:snapToGrid w:val="0"/>
              <w:jc w:val="right"/>
              <w:rPr>
                <w:rFonts w:ascii="Times New Roman" w:eastAsia="ＭＳ 明朝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CB617D">
              <w:rPr>
                <w:rFonts w:ascii="Times New Roman" w:eastAsia="ＭＳ 明朝" w:hAnsi="Times New Roman" w:cs="Times New Roman"/>
                <w:color w:val="000000" w:themeColor="text1"/>
                <w:kern w:val="24"/>
                <w:sz w:val="20"/>
                <w:szCs w:val="20"/>
              </w:rPr>
              <w:t>N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6B4B09" w14:textId="77777777" w:rsidR="005147C5" w:rsidRPr="00CB617D" w:rsidRDefault="005147C5" w:rsidP="00B2728E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  <w:r w:rsidRPr="00CB617D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2A85D1" w14:textId="77777777" w:rsidR="005147C5" w:rsidRPr="00CB617D" w:rsidRDefault="005147C5" w:rsidP="00B2728E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  <w:r w:rsidRPr="00CB617D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5C6BD4" w14:textId="77777777" w:rsidR="005147C5" w:rsidRPr="00CB617D" w:rsidRDefault="005147C5" w:rsidP="00B2728E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  <w:r w:rsidRPr="00CB617D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A19A1B" w14:textId="77777777" w:rsidR="005147C5" w:rsidRPr="00CB617D" w:rsidRDefault="005147C5" w:rsidP="00B2728E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A1BB7A" w14:textId="77777777" w:rsidR="005147C5" w:rsidRPr="00CB617D" w:rsidRDefault="005147C5" w:rsidP="00B2728E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A1FD9A" w14:textId="77777777" w:rsidR="005147C5" w:rsidRPr="00CB617D" w:rsidRDefault="005147C5" w:rsidP="00B2728E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147C5" w:rsidRPr="004E6557" w14:paraId="62DC959D" w14:textId="77777777" w:rsidTr="00B2728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85"/>
        </w:trPr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8C559B" w14:textId="77777777" w:rsidR="005147C5" w:rsidRPr="00CB617D" w:rsidRDefault="005147C5" w:rsidP="00B2728E">
            <w:pPr>
              <w:snapToGrid w:val="0"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CB617D">
              <w:rPr>
                <w:rFonts w:ascii="Times New Roman" w:eastAsia="ＭＳ 明朝" w:hAnsi="Times New Roman" w:cs="Times New Roman"/>
                <w:color w:val="000000" w:themeColor="text1"/>
                <w:kern w:val="24"/>
                <w:sz w:val="20"/>
                <w:szCs w:val="20"/>
              </w:rPr>
              <w:t>Obstruction (+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BCD47A" w14:textId="77777777" w:rsidR="005147C5" w:rsidRPr="00CB617D" w:rsidRDefault="005147C5" w:rsidP="00B2728E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  <w:r w:rsidRPr="00CB617D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>1.42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303CDC" w14:textId="77777777" w:rsidR="005147C5" w:rsidRPr="00CB617D" w:rsidRDefault="005147C5" w:rsidP="00B2728E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  <w:r w:rsidRPr="00CB617D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>0.66-3.05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9BBD61" w14:textId="77777777" w:rsidR="005147C5" w:rsidRPr="00CB617D" w:rsidRDefault="005147C5" w:rsidP="00B2728E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  <w:r w:rsidRPr="00CB617D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>0.36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BD1CEF" w14:textId="77777777" w:rsidR="005147C5" w:rsidRPr="00CB617D" w:rsidRDefault="005147C5" w:rsidP="00B2728E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0BEFD8" w14:textId="77777777" w:rsidR="005147C5" w:rsidRPr="00CB617D" w:rsidRDefault="005147C5" w:rsidP="00B2728E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FCDDFA" w14:textId="77777777" w:rsidR="005147C5" w:rsidRPr="00CB617D" w:rsidRDefault="005147C5" w:rsidP="00B2728E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147C5" w:rsidRPr="004E6557" w14:paraId="701AB4E0" w14:textId="77777777" w:rsidTr="00B2728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89"/>
        </w:trPr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64810D" w14:textId="210B1571" w:rsidR="005147C5" w:rsidRPr="00B537D1" w:rsidRDefault="004D2905" w:rsidP="00B2728E">
            <w:pPr>
              <w:snapToGrid w:val="0"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B537D1">
              <w:rPr>
                <w:rFonts w:ascii="Times New Roman" w:eastAsia="ＭＳ 明朝" w:hAnsi="Times New Roman" w:cs="Times New Roman"/>
                <w:color w:val="000000" w:themeColor="text1"/>
                <w:kern w:val="24"/>
                <w:sz w:val="20"/>
                <w:szCs w:val="20"/>
              </w:rPr>
              <w:t>No adjuvant chemotherapy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B7A179" w14:textId="77777777" w:rsidR="005147C5" w:rsidRPr="00CB617D" w:rsidRDefault="005147C5" w:rsidP="00B2728E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  <w:r w:rsidRPr="00CB617D">
              <w:rPr>
                <w:rFonts w:ascii="Times New Roman" w:eastAsia="ＭＳ 明朝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CB617D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>.04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BA58F3" w14:textId="77777777" w:rsidR="005147C5" w:rsidRPr="00CB617D" w:rsidRDefault="005147C5" w:rsidP="00B2728E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  <w:r w:rsidRPr="00CB617D">
              <w:rPr>
                <w:rFonts w:ascii="Times New Roman" w:eastAsia="ＭＳ 明朝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CB617D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>.58-1.86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F352C0" w14:textId="77777777" w:rsidR="005147C5" w:rsidRPr="00CB617D" w:rsidRDefault="005147C5" w:rsidP="00B2728E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  <w:r w:rsidRPr="00CB617D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>0.89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BA4C84" w14:textId="77777777" w:rsidR="005147C5" w:rsidRPr="00CB617D" w:rsidRDefault="005147C5" w:rsidP="00B2728E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1649B5" w14:textId="77777777" w:rsidR="005147C5" w:rsidRPr="00CB617D" w:rsidRDefault="005147C5" w:rsidP="00B2728E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1671DB" w14:textId="77777777" w:rsidR="005147C5" w:rsidRPr="00CB617D" w:rsidRDefault="005147C5" w:rsidP="00B2728E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147C5" w:rsidRPr="004E6557" w14:paraId="71EB5C3A" w14:textId="77777777" w:rsidTr="00B2728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99D8CE" w14:textId="77777777" w:rsidR="005147C5" w:rsidRPr="00CB617D" w:rsidRDefault="005147C5" w:rsidP="00B2728E">
            <w:pPr>
              <w:snapToGrid w:val="0"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CB617D">
              <w:rPr>
                <w:rFonts w:ascii="Times New Roman" w:eastAsia="ＭＳ 明朝" w:hAnsi="Times New Roman" w:cs="Times New Roman"/>
                <w:color w:val="000000" w:themeColor="text1"/>
                <w:kern w:val="24"/>
                <w:sz w:val="20"/>
                <w:szCs w:val="20"/>
              </w:rPr>
              <w:t>Operation time, per 1min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1F322C" w14:textId="77777777" w:rsidR="005147C5" w:rsidRPr="00CB617D" w:rsidRDefault="005147C5" w:rsidP="00DC5C79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  <w:r w:rsidRPr="00CB617D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D4ABF0" w14:textId="77777777" w:rsidR="005147C5" w:rsidRPr="00CB617D" w:rsidRDefault="005147C5" w:rsidP="00B2728E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  <w:r w:rsidRPr="00CB617D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1</w:t>
            </w:r>
            <w:r w:rsidRPr="00CB617D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.00-1.0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D4C384" w14:textId="77777777" w:rsidR="005147C5" w:rsidRPr="00CB617D" w:rsidRDefault="005147C5" w:rsidP="00B2728E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  <w:r w:rsidRPr="00CB617D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&lt;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</w:t>
            </w:r>
            <w:r w:rsidRPr="00CB617D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5D9B09" w14:textId="77777777" w:rsidR="005147C5" w:rsidRPr="00CB617D" w:rsidRDefault="005147C5" w:rsidP="00B2728E">
            <w:pPr>
              <w:widowControl/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CB617D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.00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117A51" w14:textId="77777777" w:rsidR="005147C5" w:rsidRPr="00CB617D" w:rsidRDefault="005147C5" w:rsidP="00B2728E">
            <w:pPr>
              <w:widowControl/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CB617D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1</w:t>
            </w:r>
            <w:r w:rsidRPr="00CB617D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.001-1.00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8E4B4B" w14:textId="77777777" w:rsidR="005147C5" w:rsidRPr="00CB617D" w:rsidRDefault="005147C5" w:rsidP="00B2728E">
            <w:pPr>
              <w:widowControl/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CB617D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&lt;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</w:t>
            </w:r>
            <w:r w:rsidRPr="00CB617D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01</w:t>
            </w:r>
          </w:p>
        </w:tc>
      </w:tr>
      <w:tr w:rsidR="005147C5" w:rsidRPr="004E6557" w14:paraId="4D6495D0" w14:textId="77777777" w:rsidTr="00B2728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53"/>
        </w:trPr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3E110F" w14:textId="77777777" w:rsidR="005147C5" w:rsidRPr="00CB617D" w:rsidRDefault="005147C5" w:rsidP="00B2728E">
            <w:pPr>
              <w:snapToGrid w:val="0"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CB617D">
              <w:rPr>
                <w:rFonts w:ascii="Times New Roman" w:eastAsia="ＭＳ 明朝" w:hAnsi="Times New Roman" w:cs="Times New Roman"/>
                <w:color w:val="000000" w:themeColor="text1"/>
                <w:kern w:val="24"/>
                <w:sz w:val="20"/>
                <w:szCs w:val="20"/>
              </w:rPr>
              <w:t>Blood loss,</w:t>
            </w:r>
            <w:r w:rsidRPr="00CB617D">
              <w:rPr>
                <w:sz w:val="20"/>
                <w:szCs w:val="20"/>
              </w:rPr>
              <w:t xml:space="preserve"> </w:t>
            </w:r>
            <w:r w:rsidRPr="00CB617D">
              <w:rPr>
                <w:rFonts w:ascii="Times New Roman" w:eastAsia="ＭＳ 明朝" w:hAnsi="Times New Roman" w:cs="Times New Roman"/>
                <w:color w:val="000000" w:themeColor="text1"/>
                <w:kern w:val="24"/>
                <w:sz w:val="20"/>
                <w:szCs w:val="20"/>
              </w:rPr>
              <w:t>per 1ml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214D30" w14:textId="77777777" w:rsidR="005147C5" w:rsidRPr="00CB617D" w:rsidRDefault="005147C5" w:rsidP="00B2728E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  <w:r w:rsidRPr="00CB617D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9ACABB" w14:textId="77777777" w:rsidR="005147C5" w:rsidRPr="00CB617D" w:rsidRDefault="005147C5" w:rsidP="00B2728E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  <w:r w:rsidRPr="00CB617D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1</w:t>
            </w:r>
            <w:r w:rsidRPr="00CB617D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.00-1.0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604CCA" w14:textId="77777777" w:rsidR="005147C5" w:rsidRPr="00CB617D" w:rsidRDefault="005147C5" w:rsidP="00B2728E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  <w:r w:rsidRPr="00CB617D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&lt;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</w:t>
            </w:r>
            <w:r w:rsidRPr="00CB617D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6EB321" w14:textId="77777777" w:rsidR="005147C5" w:rsidRPr="00CB617D" w:rsidRDefault="005147C5" w:rsidP="00B2728E">
            <w:pPr>
              <w:widowControl/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DAD959" w14:textId="77777777" w:rsidR="005147C5" w:rsidRPr="00CB617D" w:rsidRDefault="005147C5" w:rsidP="00B2728E">
            <w:pPr>
              <w:widowControl/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D0F570" w14:textId="77777777" w:rsidR="005147C5" w:rsidRPr="00CB617D" w:rsidRDefault="005147C5" w:rsidP="00B2728E">
            <w:pPr>
              <w:widowControl/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</w:tbl>
    <w:p w14:paraId="26D43B62" w14:textId="77777777" w:rsidR="005147C5" w:rsidRPr="00CB617D" w:rsidRDefault="005147C5" w:rsidP="005147C5">
      <w:pPr>
        <w:snapToGrid w:val="0"/>
        <w:spacing w:line="480" w:lineRule="auto"/>
        <w:jc w:val="left"/>
        <w:rPr>
          <w:rFonts w:ascii="Times New Roman" w:hAnsi="Times New Roman"/>
          <w:color w:val="000000" w:themeColor="text1"/>
          <w:kern w:val="24"/>
          <w:sz w:val="20"/>
          <w:szCs w:val="20"/>
        </w:rPr>
      </w:pPr>
      <w:r w:rsidRPr="00CB617D">
        <w:rPr>
          <w:rFonts w:ascii="Times New Roman" w:eastAsia="游明朝" w:hAnsi="Times New Roman" w:cs="Times New Roman"/>
          <w:color w:val="000000"/>
          <w:sz w:val="20"/>
          <w:szCs w:val="20"/>
        </w:rPr>
        <w:t>BMI, body mass index; NLR, neutrophil-to-lymphocyte ratio;</w:t>
      </w:r>
      <w:r>
        <w:rPr>
          <w:rFonts w:ascii="Times New Roman" w:eastAsia="游明朝" w:hAnsi="Times New Roman" w:cs="Times New Roman"/>
          <w:color w:val="000000"/>
          <w:sz w:val="20"/>
          <w:szCs w:val="20"/>
        </w:rPr>
        <w:t xml:space="preserve"> </w:t>
      </w:r>
      <w:r w:rsidRPr="00CB617D">
        <w:rPr>
          <w:rFonts w:ascii="Times New Roman" w:eastAsia="游明朝" w:hAnsi="Times New Roman" w:cs="Times New Roman"/>
          <w:color w:val="000000"/>
          <w:sz w:val="20"/>
          <w:szCs w:val="20"/>
        </w:rPr>
        <w:t xml:space="preserve">CAR, </w:t>
      </w:r>
      <w:r w:rsidRPr="00CB617D">
        <w:rPr>
          <w:rFonts w:ascii="Times New Roman" w:eastAsia="Times New Roman" w:hAnsi="Times New Roman" w:cs="Times New Roman"/>
          <w:sz w:val="20"/>
          <w:szCs w:val="20"/>
        </w:rPr>
        <w:t>C-reactive protein/albumin ratio</w:t>
      </w:r>
      <w:r w:rsidRPr="00CB617D">
        <w:rPr>
          <w:rFonts w:ascii="Times New Roman" w:eastAsia="游明朝" w:hAnsi="Times New Roman" w:cs="Times New Roman"/>
          <w:color w:val="000000"/>
          <w:sz w:val="20"/>
          <w:szCs w:val="20"/>
        </w:rPr>
        <w:t xml:space="preserve">; CCI, Charlson comorbidity index; PS, performance status; </w:t>
      </w:r>
      <w:proofErr w:type="spellStart"/>
      <w:r w:rsidRPr="00CB617D">
        <w:rPr>
          <w:rFonts w:ascii="Times New Roman" w:eastAsia="游明朝" w:hAnsi="Times New Roman" w:cs="Times New Roman"/>
          <w:color w:val="000000"/>
          <w:sz w:val="20"/>
          <w:szCs w:val="20"/>
        </w:rPr>
        <w:t>pT</w:t>
      </w:r>
      <w:proofErr w:type="spellEnd"/>
      <w:r w:rsidRPr="00CB617D">
        <w:rPr>
          <w:rFonts w:ascii="Times New Roman" w:eastAsia="游明朝" w:hAnsi="Times New Roman" w:cs="Times New Roman"/>
          <w:color w:val="000000"/>
          <w:sz w:val="20"/>
          <w:szCs w:val="20"/>
        </w:rPr>
        <w:t xml:space="preserve">, pathological tumor; </w:t>
      </w:r>
      <w:proofErr w:type="spellStart"/>
      <w:r w:rsidRPr="00CB617D">
        <w:rPr>
          <w:rFonts w:ascii="Times New Roman" w:eastAsia="游明朝" w:hAnsi="Times New Roman" w:cs="Times New Roman"/>
          <w:color w:val="000000"/>
          <w:sz w:val="20"/>
          <w:szCs w:val="20"/>
        </w:rPr>
        <w:t>pN</w:t>
      </w:r>
      <w:proofErr w:type="spellEnd"/>
      <w:r w:rsidRPr="00CB617D">
        <w:rPr>
          <w:rFonts w:ascii="Times New Roman" w:eastAsia="游明朝" w:hAnsi="Times New Roman" w:cs="Times New Roman"/>
          <w:color w:val="000000"/>
          <w:sz w:val="20"/>
          <w:szCs w:val="20"/>
        </w:rPr>
        <w:t>, pathological lymph node; Por/</w:t>
      </w:r>
      <w:proofErr w:type="spellStart"/>
      <w:r w:rsidRPr="00CB617D">
        <w:rPr>
          <w:rFonts w:ascii="Times New Roman" w:eastAsia="游明朝" w:hAnsi="Times New Roman" w:cs="Times New Roman"/>
          <w:color w:val="000000"/>
          <w:sz w:val="20"/>
          <w:szCs w:val="20"/>
        </w:rPr>
        <w:t>muc</w:t>
      </w:r>
      <w:proofErr w:type="spellEnd"/>
      <w:r w:rsidRPr="00CB617D">
        <w:rPr>
          <w:rFonts w:ascii="Times New Roman" w:eastAsia="游明朝" w:hAnsi="Times New Roman" w:cs="Times New Roman"/>
          <w:color w:val="000000"/>
          <w:sz w:val="20"/>
          <w:szCs w:val="20"/>
        </w:rPr>
        <w:t>, poorly/mucinous; CEA, carcinoembryonic antigen; CA19-9,</w:t>
      </w:r>
      <w:r w:rsidRPr="00CB617D">
        <w:rPr>
          <w:rFonts w:ascii="Times New Roman" w:eastAsia="游明朝" w:hAnsi="Times New Roman" w:cs="Times New Roman"/>
          <w:sz w:val="20"/>
          <w:szCs w:val="20"/>
        </w:rPr>
        <w:t xml:space="preserve"> </w:t>
      </w:r>
      <w:r w:rsidRPr="00CB617D">
        <w:rPr>
          <w:rFonts w:ascii="Times New Roman" w:eastAsia="游明朝" w:hAnsi="Times New Roman" w:cs="Times New Roman"/>
          <w:color w:val="000000"/>
          <w:sz w:val="20"/>
          <w:szCs w:val="20"/>
        </w:rPr>
        <w:t>carbohydrate antigen 19-9</w:t>
      </w:r>
    </w:p>
    <w:p w14:paraId="4E479BC3" w14:textId="77777777" w:rsidR="005147C5" w:rsidRDefault="005147C5" w:rsidP="00355491">
      <w:pPr>
        <w:snapToGrid w:val="0"/>
        <w:spacing w:line="480" w:lineRule="auto"/>
        <w:rPr>
          <w:rFonts w:ascii="Times New Roman" w:hAnsi="Times New Roman"/>
          <w:color w:val="000000" w:themeColor="text1"/>
          <w:kern w:val="24"/>
          <w:sz w:val="22"/>
        </w:rPr>
      </w:pPr>
    </w:p>
    <w:p w14:paraId="0876A6BA" w14:textId="77777777" w:rsidR="00C87DDD" w:rsidRPr="00551D66" w:rsidRDefault="00C87DDD" w:rsidP="00355491">
      <w:pPr>
        <w:snapToGrid w:val="0"/>
        <w:spacing w:line="480" w:lineRule="auto"/>
        <w:rPr>
          <w:rFonts w:ascii="Times New Roman" w:hAnsi="Times New Roman"/>
          <w:color w:val="000000" w:themeColor="text1"/>
          <w:kern w:val="24"/>
          <w:sz w:val="22"/>
        </w:rPr>
      </w:pPr>
    </w:p>
    <w:sectPr w:rsidR="00C87DDD" w:rsidRPr="00551D66" w:rsidSect="0086628D">
      <w:headerReference w:type="default" r:id="rId9"/>
      <w:footerReference w:type="default" r:id="rId10"/>
      <w:type w:val="continuous"/>
      <w:pgSz w:w="11907" w:h="16839"/>
      <w:pgMar w:top="1440" w:right="1440" w:bottom="1440" w:left="1440" w:header="720" w:footer="720" w:gutter="0"/>
      <w:pgNumType w:start="0"/>
      <w:cols w:space="425"/>
      <w:docGrid w:linePitch="28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E23FBF1" w14:textId="77777777" w:rsidR="00B228BA" w:rsidRDefault="00B228BA">
      <w:r>
        <w:separator/>
      </w:r>
    </w:p>
  </w:endnote>
  <w:endnote w:type="continuationSeparator" w:id="0">
    <w:p w14:paraId="0115D0E2" w14:textId="77777777" w:rsidR="00B228BA" w:rsidRDefault="00B228BA">
      <w:r>
        <w:continuationSeparator/>
      </w:r>
    </w:p>
  </w:endnote>
  <w:endnote w:type="continuationNotice" w:id="1">
    <w:p w14:paraId="07D40CFF" w14:textId="77777777" w:rsidR="00B228BA" w:rsidRDefault="00B228BA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89353E0" w14:textId="77777777" w:rsidR="00103989" w:rsidRDefault="00103989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3C4B47D" w14:textId="77777777" w:rsidR="00B228BA" w:rsidRDefault="00B228BA">
      <w:r>
        <w:separator/>
      </w:r>
    </w:p>
  </w:footnote>
  <w:footnote w:type="continuationSeparator" w:id="0">
    <w:p w14:paraId="2C540858" w14:textId="77777777" w:rsidR="00B228BA" w:rsidRDefault="00B228BA">
      <w:r>
        <w:continuationSeparator/>
      </w:r>
    </w:p>
  </w:footnote>
  <w:footnote w:type="continuationNotice" w:id="1">
    <w:p w14:paraId="1C615758" w14:textId="77777777" w:rsidR="00B228BA" w:rsidRDefault="00B228BA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315076609"/>
      <w:docPartObj>
        <w:docPartGallery w:val="Page Numbers (Top of Page)"/>
        <w:docPartUnique/>
      </w:docPartObj>
    </w:sdtPr>
    <w:sdtContent>
      <w:p w14:paraId="582ADF2A" w14:textId="35F187C1" w:rsidR="00453571" w:rsidRPr="00AE5F13" w:rsidRDefault="00453571">
        <w:pPr>
          <w:pStyle w:val="a3"/>
          <w:jc w:val="right"/>
        </w:pPr>
        <w:r w:rsidRPr="00AE5F13">
          <w:fldChar w:fldCharType="begin"/>
        </w:r>
        <w:r w:rsidRPr="00AE5F13">
          <w:instrText xml:space="preserve"> PAGE   \* MERGEFORMAT </w:instrText>
        </w:r>
        <w:r w:rsidRPr="00AE5F13">
          <w:fldChar w:fldCharType="separate"/>
        </w:r>
        <w:r w:rsidR="00103989">
          <w:rPr>
            <w:noProof/>
          </w:rPr>
          <w:t>26</w:t>
        </w:r>
        <w:r w:rsidRPr="00AE5F13">
          <w:fldChar w:fldCharType="end"/>
        </w:r>
      </w:p>
    </w:sdtContent>
  </w:sdt>
  <w:p w14:paraId="7FC02E89" w14:textId="77777777" w:rsidR="00453571" w:rsidRPr="00AE5F13" w:rsidRDefault="00453571">
    <w:pPr>
      <w:pStyle w:val="a3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C980B5F"/>
    <w:multiLevelType w:val="hybridMultilevel"/>
    <w:tmpl w:val="25E4E446"/>
    <w:lvl w:ilvl="0" w:tplc="E6D036D0">
      <w:start w:val="1"/>
      <w:numFmt w:val="decimal"/>
      <w:lvlText w:val="%1."/>
      <w:lvlJc w:val="left"/>
      <w:pPr>
        <w:ind w:left="360" w:hanging="360"/>
      </w:pPr>
      <w:rPr>
        <w:rFonts w:eastAsiaTheme="minorEastAsia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37613C80"/>
    <w:multiLevelType w:val="hybridMultilevel"/>
    <w:tmpl w:val="855216F0"/>
    <w:lvl w:ilvl="0" w:tplc="C6B22B5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3BF55D12"/>
    <w:multiLevelType w:val="hybridMultilevel"/>
    <w:tmpl w:val="17B26118"/>
    <w:lvl w:ilvl="0" w:tplc="A6E40E90">
      <w:start w:val="1"/>
      <w:numFmt w:val="decimal"/>
      <w:lvlText w:val="%1、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3CB05B25"/>
    <w:multiLevelType w:val="hybridMultilevel"/>
    <w:tmpl w:val="644062D8"/>
    <w:lvl w:ilvl="0" w:tplc="BD0CE6D0">
      <w:numFmt w:val="bullet"/>
      <w:lvlText w:val="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523500CD"/>
    <w:multiLevelType w:val="hybridMultilevel"/>
    <w:tmpl w:val="EF3EA514"/>
    <w:lvl w:ilvl="0" w:tplc="1374A942">
      <w:numFmt w:val="bullet"/>
      <w:lvlText w:val="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 w15:restartNumberingAfterBreak="0">
    <w:nsid w:val="5F1E3E47"/>
    <w:multiLevelType w:val="multilevel"/>
    <w:tmpl w:val="DD688A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6BE32EA8"/>
    <w:multiLevelType w:val="hybridMultilevel"/>
    <w:tmpl w:val="888622A8"/>
    <w:lvl w:ilvl="0" w:tplc="8982E7CE">
      <w:start w:val="1"/>
      <w:numFmt w:val="decimal"/>
      <w:lvlText w:val="%1."/>
      <w:lvlJc w:val="left"/>
      <w:pPr>
        <w:ind w:left="360" w:hanging="360"/>
      </w:pPr>
      <w:rPr>
        <w:rFonts w:hint="default"/>
        <w:color w:val="212121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 w15:restartNumberingAfterBreak="0">
    <w:nsid w:val="6D774E24"/>
    <w:multiLevelType w:val="hybridMultilevel"/>
    <w:tmpl w:val="BF50E798"/>
    <w:lvl w:ilvl="0" w:tplc="86F019E4">
      <w:numFmt w:val="bullet"/>
      <w:lvlText w:val="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8" w15:restartNumberingAfterBreak="0">
    <w:nsid w:val="734D0F49"/>
    <w:multiLevelType w:val="hybridMultilevel"/>
    <w:tmpl w:val="6060C7E8"/>
    <w:lvl w:ilvl="0" w:tplc="40F0933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9" w15:restartNumberingAfterBreak="0">
    <w:nsid w:val="76EF0D85"/>
    <w:multiLevelType w:val="hybridMultilevel"/>
    <w:tmpl w:val="9AB0F360"/>
    <w:lvl w:ilvl="0" w:tplc="D6180C7E">
      <w:numFmt w:val="bullet"/>
      <w:lvlText w:val="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0" w15:restartNumberingAfterBreak="0">
    <w:nsid w:val="7E2227A1"/>
    <w:multiLevelType w:val="multilevel"/>
    <w:tmpl w:val="84E4A9F8"/>
    <w:lvl w:ilvl="0">
      <w:start w:val="1"/>
      <w:numFmt w:val="decimal"/>
      <w:lvlText w:val="%1."/>
      <w:lvlJc w:val="left"/>
      <w:pPr>
        <w:ind w:left="360" w:hanging="360"/>
      </w:pPr>
      <w:rPr>
        <w:rFonts w:eastAsia="ＭＳ ゴシック" w:hint="default"/>
        <w:b/>
      </w:rPr>
    </w:lvl>
    <w:lvl w:ilvl="1">
      <w:start w:val="2"/>
      <w:numFmt w:val="decimal"/>
      <w:isLgl/>
      <w:lvlText w:val="%1.%2."/>
      <w:lvlJc w:val="left"/>
      <w:pPr>
        <w:ind w:left="480" w:hanging="360"/>
      </w:pPr>
      <w:rPr>
        <w:rFonts w:ascii="Times New Roman" w:hAnsi="Times New Roman" w:cs="Times New Roman" w:hint="default"/>
        <w:i/>
        <w:iCs/>
      </w:rPr>
    </w:lvl>
    <w:lvl w:ilvl="2">
      <w:start w:val="1"/>
      <w:numFmt w:val="decimal"/>
      <w:isLgl/>
      <w:lvlText w:val="%1.%2.%3."/>
      <w:lvlJc w:val="left"/>
      <w:pPr>
        <w:ind w:left="96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56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6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6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28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760" w:hanging="1800"/>
      </w:pPr>
      <w:rPr>
        <w:rFonts w:hint="default"/>
      </w:rPr>
    </w:lvl>
  </w:abstractNum>
  <w:num w:numId="1" w16cid:durableId="182550195">
    <w:abstractNumId w:val="3"/>
  </w:num>
  <w:num w:numId="2" w16cid:durableId="71204604">
    <w:abstractNumId w:val="7"/>
  </w:num>
  <w:num w:numId="3" w16cid:durableId="1466392422">
    <w:abstractNumId w:val="9"/>
  </w:num>
  <w:num w:numId="4" w16cid:durableId="201944350">
    <w:abstractNumId w:val="4"/>
  </w:num>
  <w:num w:numId="5" w16cid:durableId="1326400781">
    <w:abstractNumId w:val="1"/>
  </w:num>
  <w:num w:numId="6" w16cid:durableId="1568497748">
    <w:abstractNumId w:val="6"/>
  </w:num>
  <w:num w:numId="7" w16cid:durableId="649212860">
    <w:abstractNumId w:val="10"/>
  </w:num>
  <w:num w:numId="8" w16cid:durableId="1587496868">
    <w:abstractNumId w:val="2"/>
  </w:num>
  <w:num w:numId="9" w16cid:durableId="1721785491">
    <w:abstractNumId w:val="8"/>
  </w:num>
  <w:num w:numId="10" w16cid:durableId="322469381">
    <w:abstractNumId w:val="0"/>
  </w:num>
  <w:num w:numId="11" w16cid:durableId="116505217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20"/>
  <w:bordersDoNotSurroundHeader/>
  <w:bordersDoNotSurroundFooter/>
  <w:proofState w:spelling="clean" w:grammar="clean"/>
  <w:doNotTrackFormatting/>
  <w:defaultTabStop w:val="840"/>
  <w:drawingGridHorizontalSpacing w:val="105"/>
  <w:drawingGridVerticalSpacing w:val="143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dwp9f9fmsrvvhe2a9tprzsar25f9fart5ap&quot;&gt;My EndNote Library-Saved&lt;record-ids&gt;&lt;item&gt;4674&lt;/item&gt;&lt;item&gt;4879&lt;/item&gt;&lt;item&gt;5655&lt;/item&gt;&lt;item&gt;5656&lt;/item&gt;&lt;item&gt;5657&lt;/item&gt;&lt;item&gt;6581&lt;/item&gt;&lt;item&gt;6587&lt;/item&gt;&lt;item&gt;8287&lt;/item&gt;&lt;item&gt;8288&lt;/item&gt;&lt;item&gt;8289&lt;/item&gt;&lt;item&gt;8384&lt;/item&gt;&lt;item&gt;8385&lt;/item&gt;&lt;item&gt;8428&lt;/item&gt;&lt;item&gt;10729&lt;/item&gt;&lt;item&gt;11166&lt;/item&gt;&lt;item&gt;11167&lt;/item&gt;&lt;item&gt;11386&lt;/item&gt;&lt;item&gt;11388&lt;/item&gt;&lt;item&gt;11439&lt;/item&gt;&lt;item&gt;11450&lt;/item&gt;&lt;item&gt;11451&lt;/item&gt;&lt;item&gt;11535&lt;/item&gt;&lt;item&gt;11816&lt;/item&gt;&lt;item&gt;11869&lt;/item&gt;&lt;item&gt;11870&lt;/item&gt;&lt;item&gt;11872&lt;/item&gt;&lt;item&gt;11873&lt;/item&gt;&lt;item&gt;11874&lt;/item&gt;&lt;item&gt;11880&lt;/item&gt;&lt;item&gt;11889&lt;/item&gt;&lt;item&gt;11890&lt;/item&gt;&lt;item&gt;11891&lt;/item&gt;&lt;item&gt;11892&lt;/item&gt;&lt;item&gt;11904&lt;/item&gt;&lt;item&gt;11905&lt;/item&gt;&lt;item&gt;11906&lt;/item&gt;&lt;item&gt;11917&lt;/item&gt;&lt;/record-ids&gt;&lt;/item&gt;&lt;/Libraries&gt;"/>
    <w:docVar w:name="StyleGuidePreference" w:val="0"/>
  </w:docVars>
  <w:rsids>
    <w:rsidRoot w:val="0040160B"/>
    <w:rsid w:val="000011E1"/>
    <w:rsid w:val="0000199E"/>
    <w:rsid w:val="00001D2C"/>
    <w:rsid w:val="00002CA0"/>
    <w:rsid w:val="00004B28"/>
    <w:rsid w:val="00004F95"/>
    <w:rsid w:val="00006029"/>
    <w:rsid w:val="00007B25"/>
    <w:rsid w:val="00010098"/>
    <w:rsid w:val="00012DBB"/>
    <w:rsid w:val="00013EDF"/>
    <w:rsid w:val="000169F1"/>
    <w:rsid w:val="000206EE"/>
    <w:rsid w:val="00020C06"/>
    <w:rsid w:val="00020FE5"/>
    <w:rsid w:val="0002125C"/>
    <w:rsid w:val="000216FA"/>
    <w:rsid w:val="000235C3"/>
    <w:rsid w:val="00023DC3"/>
    <w:rsid w:val="0002476D"/>
    <w:rsid w:val="00025185"/>
    <w:rsid w:val="00026315"/>
    <w:rsid w:val="0003021C"/>
    <w:rsid w:val="00031C33"/>
    <w:rsid w:val="00032981"/>
    <w:rsid w:val="00032C21"/>
    <w:rsid w:val="00037CE9"/>
    <w:rsid w:val="00041B1E"/>
    <w:rsid w:val="00045490"/>
    <w:rsid w:val="0004591E"/>
    <w:rsid w:val="00046950"/>
    <w:rsid w:val="000512DE"/>
    <w:rsid w:val="00051818"/>
    <w:rsid w:val="00052628"/>
    <w:rsid w:val="00055BE3"/>
    <w:rsid w:val="00055F08"/>
    <w:rsid w:val="00061286"/>
    <w:rsid w:val="00065289"/>
    <w:rsid w:val="00065A5B"/>
    <w:rsid w:val="00066AF8"/>
    <w:rsid w:val="00070BD1"/>
    <w:rsid w:val="00071C04"/>
    <w:rsid w:val="00072709"/>
    <w:rsid w:val="00073699"/>
    <w:rsid w:val="00077385"/>
    <w:rsid w:val="00084D0F"/>
    <w:rsid w:val="00084E29"/>
    <w:rsid w:val="00086ACC"/>
    <w:rsid w:val="00086DA7"/>
    <w:rsid w:val="000922F4"/>
    <w:rsid w:val="0009568C"/>
    <w:rsid w:val="00097D32"/>
    <w:rsid w:val="000A0EA9"/>
    <w:rsid w:val="000A14CD"/>
    <w:rsid w:val="000A1EBF"/>
    <w:rsid w:val="000B2A81"/>
    <w:rsid w:val="000C01A5"/>
    <w:rsid w:val="000C0819"/>
    <w:rsid w:val="000C2684"/>
    <w:rsid w:val="000C3E7C"/>
    <w:rsid w:val="000C4ADC"/>
    <w:rsid w:val="000C4F41"/>
    <w:rsid w:val="000C7B83"/>
    <w:rsid w:val="000C7E6F"/>
    <w:rsid w:val="000D0C40"/>
    <w:rsid w:val="000D1B41"/>
    <w:rsid w:val="000D5471"/>
    <w:rsid w:val="000E0BDE"/>
    <w:rsid w:val="000E15BD"/>
    <w:rsid w:val="000E1C9C"/>
    <w:rsid w:val="000E28C8"/>
    <w:rsid w:val="000E2F05"/>
    <w:rsid w:val="000E5D49"/>
    <w:rsid w:val="000E6C39"/>
    <w:rsid w:val="000F3517"/>
    <w:rsid w:val="000F39FB"/>
    <w:rsid w:val="000F3E54"/>
    <w:rsid w:val="000F524D"/>
    <w:rsid w:val="000F629E"/>
    <w:rsid w:val="000F7650"/>
    <w:rsid w:val="000F7F31"/>
    <w:rsid w:val="001024E0"/>
    <w:rsid w:val="00103989"/>
    <w:rsid w:val="00105A1E"/>
    <w:rsid w:val="001064C7"/>
    <w:rsid w:val="00106E8D"/>
    <w:rsid w:val="00114E62"/>
    <w:rsid w:val="00115651"/>
    <w:rsid w:val="00117265"/>
    <w:rsid w:val="001236DB"/>
    <w:rsid w:val="00123C57"/>
    <w:rsid w:val="0012561A"/>
    <w:rsid w:val="00125FD6"/>
    <w:rsid w:val="001314BB"/>
    <w:rsid w:val="001314E8"/>
    <w:rsid w:val="00131C48"/>
    <w:rsid w:val="001323E0"/>
    <w:rsid w:val="0013515A"/>
    <w:rsid w:val="00135CA0"/>
    <w:rsid w:val="00137EC7"/>
    <w:rsid w:val="00144CF0"/>
    <w:rsid w:val="00145173"/>
    <w:rsid w:val="00151D81"/>
    <w:rsid w:val="00154AA9"/>
    <w:rsid w:val="001557C6"/>
    <w:rsid w:val="00155FEF"/>
    <w:rsid w:val="0015649A"/>
    <w:rsid w:val="00162CB1"/>
    <w:rsid w:val="001635FC"/>
    <w:rsid w:val="00163B5B"/>
    <w:rsid w:val="00163D6F"/>
    <w:rsid w:val="00163E96"/>
    <w:rsid w:val="0016740E"/>
    <w:rsid w:val="001726B4"/>
    <w:rsid w:val="00172829"/>
    <w:rsid w:val="0017459D"/>
    <w:rsid w:val="00175004"/>
    <w:rsid w:val="00176CC0"/>
    <w:rsid w:val="00185637"/>
    <w:rsid w:val="00185EC6"/>
    <w:rsid w:val="00186D57"/>
    <w:rsid w:val="00187F6A"/>
    <w:rsid w:val="00191923"/>
    <w:rsid w:val="00192950"/>
    <w:rsid w:val="00192ABC"/>
    <w:rsid w:val="001A0F48"/>
    <w:rsid w:val="001A12D8"/>
    <w:rsid w:val="001A21E2"/>
    <w:rsid w:val="001A37FD"/>
    <w:rsid w:val="001A3CD7"/>
    <w:rsid w:val="001A4B09"/>
    <w:rsid w:val="001B012D"/>
    <w:rsid w:val="001B0F77"/>
    <w:rsid w:val="001B132D"/>
    <w:rsid w:val="001B28FA"/>
    <w:rsid w:val="001B3933"/>
    <w:rsid w:val="001B76D7"/>
    <w:rsid w:val="001C120C"/>
    <w:rsid w:val="001C1755"/>
    <w:rsid w:val="001C2A68"/>
    <w:rsid w:val="001C4AF4"/>
    <w:rsid w:val="001C4DCC"/>
    <w:rsid w:val="001C665E"/>
    <w:rsid w:val="001D1782"/>
    <w:rsid w:val="001D38CA"/>
    <w:rsid w:val="001D3CB7"/>
    <w:rsid w:val="001D52D1"/>
    <w:rsid w:val="001D66AE"/>
    <w:rsid w:val="001F00CF"/>
    <w:rsid w:val="001F3184"/>
    <w:rsid w:val="001F3C76"/>
    <w:rsid w:val="001F4C97"/>
    <w:rsid w:val="001F718F"/>
    <w:rsid w:val="001F7C83"/>
    <w:rsid w:val="00201855"/>
    <w:rsid w:val="002035A1"/>
    <w:rsid w:val="00206800"/>
    <w:rsid w:val="00207D95"/>
    <w:rsid w:val="00207ECD"/>
    <w:rsid w:val="002108D3"/>
    <w:rsid w:val="0021098A"/>
    <w:rsid w:val="0021525D"/>
    <w:rsid w:val="00216A2A"/>
    <w:rsid w:val="00216D3D"/>
    <w:rsid w:val="0021715F"/>
    <w:rsid w:val="002208F0"/>
    <w:rsid w:val="002222C0"/>
    <w:rsid w:val="002230C6"/>
    <w:rsid w:val="0022594A"/>
    <w:rsid w:val="00225A6E"/>
    <w:rsid w:val="00232D86"/>
    <w:rsid w:val="00234C58"/>
    <w:rsid w:val="00234C80"/>
    <w:rsid w:val="00237EC3"/>
    <w:rsid w:val="002429AC"/>
    <w:rsid w:val="00246670"/>
    <w:rsid w:val="0025026E"/>
    <w:rsid w:val="00252485"/>
    <w:rsid w:val="00261AC4"/>
    <w:rsid w:val="002640D1"/>
    <w:rsid w:val="00265D32"/>
    <w:rsid w:val="00267A0F"/>
    <w:rsid w:val="0027010D"/>
    <w:rsid w:val="00273D98"/>
    <w:rsid w:val="00273F3C"/>
    <w:rsid w:val="00276226"/>
    <w:rsid w:val="0027698B"/>
    <w:rsid w:val="0027774A"/>
    <w:rsid w:val="00280351"/>
    <w:rsid w:val="002821A6"/>
    <w:rsid w:val="002856F4"/>
    <w:rsid w:val="00291543"/>
    <w:rsid w:val="00291B28"/>
    <w:rsid w:val="00293479"/>
    <w:rsid w:val="00293551"/>
    <w:rsid w:val="00295105"/>
    <w:rsid w:val="002952C1"/>
    <w:rsid w:val="002A02F3"/>
    <w:rsid w:val="002A04F8"/>
    <w:rsid w:val="002A13C3"/>
    <w:rsid w:val="002A1EA8"/>
    <w:rsid w:val="002A2619"/>
    <w:rsid w:val="002A345D"/>
    <w:rsid w:val="002A3F43"/>
    <w:rsid w:val="002A42F2"/>
    <w:rsid w:val="002A6763"/>
    <w:rsid w:val="002A6CDB"/>
    <w:rsid w:val="002B1C97"/>
    <w:rsid w:val="002B5EC6"/>
    <w:rsid w:val="002B67FE"/>
    <w:rsid w:val="002B694E"/>
    <w:rsid w:val="002C0458"/>
    <w:rsid w:val="002C099A"/>
    <w:rsid w:val="002C0C72"/>
    <w:rsid w:val="002C3074"/>
    <w:rsid w:val="002C3827"/>
    <w:rsid w:val="002C612F"/>
    <w:rsid w:val="002C68C0"/>
    <w:rsid w:val="002D36CB"/>
    <w:rsid w:val="002D4FF7"/>
    <w:rsid w:val="002D7AB2"/>
    <w:rsid w:val="002E08F6"/>
    <w:rsid w:val="002E14B8"/>
    <w:rsid w:val="002E1A63"/>
    <w:rsid w:val="002E26C2"/>
    <w:rsid w:val="002E5569"/>
    <w:rsid w:val="002E7AF2"/>
    <w:rsid w:val="002F17B9"/>
    <w:rsid w:val="002F2B09"/>
    <w:rsid w:val="002F3A3C"/>
    <w:rsid w:val="002F498F"/>
    <w:rsid w:val="002F55DB"/>
    <w:rsid w:val="002F5AC0"/>
    <w:rsid w:val="00302752"/>
    <w:rsid w:val="00305EB7"/>
    <w:rsid w:val="003122A0"/>
    <w:rsid w:val="00312CEB"/>
    <w:rsid w:val="00312F2D"/>
    <w:rsid w:val="003137D6"/>
    <w:rsid w:val="003139E3"/>
    <w:rsid w:val="00314E8E"/>
    <w:rsid w:val="003153E5"/>
    <w:rsid w:val="0031583A"/>
    <w:rsid w:val="00315A27"/>
    <w:rsid w:val="00316E55"/>
    <w:rsid w:val="0032093F"/>
    <w:rsid w:val="00320B18"/>
    <w:rsid w:val="003224C5"/>
    <w:rsid w:val="003235E7"/>
    <w:rsid w:val="003239A8"/>
    <w:rsid w:val="00323ACF"/>
    <w:rsid w:val="00327F0B"/>
    <w:rsid w:val="003316FA"/>
    <w:rsid w:val="003334FB"/>
    <w:rsid w:val="00333B11"/>
    <w:rsid w:val="003343CF"/>
    <w:rsid w:val="003353C8"/>
    <w:rsid w:val="003356E9"/>
    <w:rsid w:val="0033653F"/>
    <w:rsid w:val="0033751A"/>
    <w:rsid w:val="00340F12"/>
    <w:rsid w:val="003442EE"/>
    <w:rsid w:val="003445B6"/>
    <w:rsid w:val="00350F0C"/>
    <w:rsid w:val="00350F71"/>
    <w:rsid w:val="0035237B"/>
    <w:rsid w:val="0035474C"/>
    <w:rsid w:val="00355491"/>
    <w:rsid w:val="003560E5"/>
    <w:rsid w:val="00356A98"/>
    <w:rsid w:val="003608BF"/>
    <w:rsid w:val="00360BDC"/>
    <w:rsid w:val="003617C2"/>
    <w:rsid w:val="00361DAC"/>
    <w:rsid w:val="00365B59"/>
    <w:rsid w:val="00371EA1"/>
    <w:rsid w:val="00372081"/>
    <w:rsid w:val="00375B5D"/>
    <w:rsid w:val="003767A6"/>
    <w:rsid w:val="0037753E"/>
    <w:rsid w:val="00382262"/>
    <w:rsid w:val="00383E54"/>
    <w:rsid w:val="00385234"/>
    <w:rsid w:val="003873F2"/>
    <w:rsid w:val="00387C17"/>
    <w:rsid w:val="003929E4"/>
    <w:rsid w:val="003943DA"/>
    <w:rsid w:val="00394B34"/>
    <w:rsid w:val="00395A03"/>
    <w:rsid w:val="003A02B9"/>
    <w:rsid w:val="003A1C5D"/>
    <w:rsid w:val="003A7B3D"/>
    <w:rsid w:val="003A7C89"/>
    <w:rsid w:val="003B065E"/>
    <w:rsid w:val="003B2A04"/>
    <w:rsid w:val="003B30C8"/>
    <w:rsid w:val="003B731B"/>
    <w:rsid w:val="003C3F99"/>
    <w:rsid w:val="003C4144"/>
    <w:rsid w:val="003C5C65"/>
    <w:rsid w:val="003C7DE1"/>
    <w:rsid w:val="003D1FFE"/>
    <w:rsid w:val="003D2194"/>
    <w:rsid w:val="003D3BAD"/>
    <w:rsid w:val="003D3D4B"/>
    <w:rsid w:val="003D4427"/>
    <w:rsid w:val="003D50B7"/>
    <w:rsid w:val="003D5B08"/>
    <w:rsid w:val="003E12DA"/>
    <w:rsid w:val="003E1FCA"/>
    <w:rsid w:val="003E20C5"/>
    <w:rsid w:val="003E3956"/>
    <w:rsid w:val="003E3E9C"/>
    <w:rsid w:val="003E5630"/>
    <w:rsid w:val="003E5701"/>
    <w:rsid w:val="003E5D65"/>
    <w:rsid w:val="003F26F9"/>
    <w:rsid w:val="003F3078"/>
    <w:rsid w:val="003F332B"/>
    <w:rsid w:val="003F400F"/>
    <w:rsid w:val="003F498D"/>
    <w:rsid w:val="003F70FC"/>
    <w:rsid w:val="003F7543"/>
    <w:rsid w:val="00400929"/>
    <w:rsid w:val="004011A6"/>
    <w:rsid w:val="0040160B"/>
    <w:rsid w:val="004065BE"/>
    <w:rsid w:val="0040676F"/>
    <w:rsid w:val="00406AAC"/>
    <w:rsid w:val="00412D1A"/>
    <w:rsid w:val="0041660F"/>
    <w:rsid w:val="00420CBA"/>
    <w:rsid w:val="00423B72"/>
    <w:rsid w:val="00425076"/>
    <w:rsid w:val="00427BCF"/>
    <w:rsid w:val="00433A20"/>
    <w:rsid w:val="004366A6"/>
    <w:rsid w:val="004373C2"/>
    <w:rsid w:val="004374C6"/>
    <w:rsid w:val="0044137E"/>
    <w:rsid w:val="00443B60"/>
    <w:rsid w:val="00451991"/>
    <w:rsid w:val="00453571"/>
    <w:rsid w:val="0045472A"/>
    <w:rsid w:val="00454FF2"/>
    <w:rsid w:val="00455894"/>
    <w:rsid w:val="00461B17"/>
    <w:rsid w:val="00462841"/>
    <w:rsid w:val="00463646"/>
    <w:rsid w:val="004640A8"/>
    <w:rsid w:val="004666F9"/>
    <w:rsid w:val="00466ABD"/>
    <w:rsid w:val="00471516"/>
    <w:rsid w:val="004720D6"/>
    <w:rsid w:val="0047294B"/>
    <w:rsid w:val="00476A82"/>
    <w:rsid w:val="00476DFB"/>
    <w:rsid w:val="004813AF"/>
    <w:rsid w:val="0048593B"/>
    <w:rsid w:val="00486DBD"/>
    <w:rsid w:val="00492559"/>
    <w:rsid w:val="0049622E"/>
    <w:rsid w:val="004A0D6D"/>
    <w:rsid w:val="004A52FD"/>
    <w:rsid w:val="004A558F"/>
    <w:rsid w:val="004A6767"/>
    <w:rsid w:val="004A7C1D"/>
    <w:rsid w:val="004B068F"/>
    <w:rsid w:val="004B1235"/>
    <w:rsid w:val="004B2574"/>
    <w:rsid w:val="004B3A0E"/>
    <w:rsid w:val="004C7C23"/>
    <w:rsid w:val="004D0487"/>
    <w:rsid w:val="004D0940"/>
    <w:rsid w:val="004D0958"/>
    <w:rsid w:val="004D2886"/>
    <w:rsid w:val="004D2905"/>
    <w:rsid w:val="004D3075"/>
    <w:rsid w:val="004D36CC"/>
    <w:rsid w:val="004D3999"/>
    <w:rsid w:val="004D73FD"/>
    <w:rsid w:val="004D75F8"/>
    <w:rsid w:val="004D7EDE"/>
    <w:rsid w:val="004E2EF8"/>
    <w:rsid w:val="004E30D9"/>
    <w:rsid w:val="004E3F0B"/>
    <w:rsid w:val="004E6557"/>
    <w:rsid w:val="004E6833"/>
    <w:rsid w:val="004E6FB3"/>
    <w:rsid w:val="004E72A2"/>
    <w:rsid w:val="004F1797"/>
    <w:rsid w:val="004F324A"/>
    <w:rsid w:val="004F42FB"/>
    <w:rsid w:val="004F5C30"/>
    <w:rsid w:val="004F691E"/>
    <w:rsid w:val="005018E5"/>
    <w:rsid w:val="00501A1E"/>
    <w:rsid w:val="00501B0C"/>
    <w:rsid w:val="00505F55"/>
    <w:rsid w:val="00507425"/>
    <w:rsid w:val="00512118"/>
    <w:rsid w:val="0051222A"/>
    <w:rsid w:val="0051231F"/>
    <w:rsid w:val="00512B75"/>
    <w:rsid w:val="005135C8"/>
    <w:rsid w:val="005147C5"/>
    <w:rsid w:val="005147FA"/>
    <w:rsid w:val="00517CF5"/>
    <w:rsid w:val="005234AC"/>
    <w:rsid w:val="00531709"/>
    <w:rsid w:val="00531907"/>
    <w:rsid w:val="005319D7"/>
    <w:rsid w:val="00532AF8"/>
    <w:rsid w:val="00535625"/>
    <w:rsid w:val="005405D3"/>
    <w:rsid w:val="0054101D"/>
    <w:rsid w:val="00543AF7"/>
    <w:rsid w:val="00543D55"/>
    <w:rsid w:val="00545A16"/>
    <w:rsid w:val="005511AD"/>
    <w:rsid w:val="00551D66"/>
    <w:rsid w:val="00551E89"/>
    <w:rsid w:val="00553CCC"/>
    <w:rsid w:val="0055617F"/>
    <w:rsid w:val="00557489"/>
    <w:rsid w:val="00557D11"/>
    <w:rsid w:val="005605C9"/>
    <w:rsid w:val="0056247E"/>
    <w:rsid w:val="005625FB"/>
    <w:rsid w:val="00570E22"/>
    <w:rsid w:val="00571DF1"/>
    <w:rsid w:val="00574D9A"/>
    <w:rsid w:val="0057717F"/>
    <w:rsid w:val="00581B81"/>
    <w:rsid w:val="00583CB1"/>
    <w:rsid w:val="005841A8"/>
    <w:rsid w:val="00585CCE"/>
    <w:rsid w:val="00587023"/>
    <w:rsid w:val="00590DF1"/>
    <w:rsid w:val="00591FA7"/>
    <w:rsid w:val="00595221"/>
    <w:rsid w:val="00596CF9"/>
    <w:rsid w:val="005A001C"/>
    <w:rsid w:val="005A04A4"/>
    <w:rsid w:val="005A55A0"/>
    <w:rsid w:val="005A62FD"/>
    <w:rsid w:val="005A636C"/>
    <w:rsid w:val="005A6984"/>
    <w:rsid w:val="005A69D4"/>
    <w:rsid w:val="005B0DDB"/>
    <w:rsid w:val="005B2615"/>
    <w:rsid w:val="005B389D"/>
    <w:rsid w:val="005B5520"/>
    <w:rsid w:val="005B5D77"/>
    <w:rsid w:val="005B625A"/>
    <w:rsid w:val="005B7CEE"/>
    <w:rsid w:val="005C3843"/>
    <w:rsid w:val="005C576E"/>
    <w:rsid w:val="005C598A"/>
    <w:rsid w:val="005D0AE4"/>
    <w:rsid w:val="005D45CB"/>
    <w:rsid w:val="005D5226"/>
    <w:rsid w:val="005E00D4"/>
    <w:rsid w:val="005E056A"/>
    <w:rsid w:val="005E3638"/>
    <w:rsid w:val="005E66F6"/>
    <w:rsid w:val="005F0548"/>
    <w:rsid w:val="005F36DA"/>
    <w:rsid w:val="005F372F"/>
    <w:rsid w:val="005F6F1A"/>
    <w:rsid w:val="005F7F86"/>
    <w:rsid w:val="0060747A"/>
    <w:rsid w:val="00607684"/>
    <w:rsid w:val="00610F6B"/>
    <w:rsid w:val="006139D7"/>
    <w:rsid w:val="006239DF"/>
    <w:rsid w:val="00625368"/>
    <w:rsid w:val="00626709"/>
    <w:rsid w:val="00626CB3"/>
    <w:rsid w:val="006271C8"/>
    <w:rsid w:val="00630898"/>
    <w:rsid w:val="00634068"/>
    <w:rsid w:val="0063498E"/>
    <w:rsid w:val="00637784"/>
    <w:rsid w:val="0065040A"/>
    <w:rsid w:val="006541B8"/>
    <w:rsid w:val="006548D3"/>
    <w:rsid w:val="00655164"/>
    <w:rsid w:val="00656245"/>
    <w:rsid w:val="00657D77"/>
    <w:rsid w:val="00660F25"/>
    <w:rsid w:val="00661187"/>
    <w:rsid w:val="0066187D"/>
    <w:rsid w:val="00661BE9"/>
    <w:rsid w:val="00664D58"/>
    <w:rsid w:val="00665C30"/>
    <w:rsid w:val="006706D5"/>
    <w:rsid w:val="006710AE"/>
    <w:rsid w:val="00672B1C"/>
    <w:rsid w:val="006739D5"/>
    <w:rsid w:val="00673CE4"/>
    <w:rsid w:val="00673EFD"/>
    <w:rsid w:val="00674E26"/>
    <w:rsid w:val="0068181E"/>
    <w:rsid w:val="0068311C"/>
    <w:rsid w:val="00685892"/>
    <w:rsid w:val="00685CE2"/>
    <w:rsid w:val="0068604C"/>
    <w:rsid w:val="006929E0"/>
    <w:rsid w:val="00696846"/>
    <w:rsid w:val="006A0180"/>
    <w:rsid w:val="006A0CEB"/>
    <w:rsid w:val="006A2465"/>
    <w:rsid w:val="006A5541"/>
    <w:rsid w:val="006B7366"/>
    <w:rsid w:val="006C26AA"/>
    <w:rsid w:val="006C3EDD"/>
    <w:rsid w:val="006C4AE1"/>
    <w:rsid w:val="006C6BEA"/>
    <w:rsid w:val="006D0732"/>
    <w:rsid w:val="006D0B8C"/>
    <w:rsid w:val="006D1C4E"/>
    <w:rsid w:val="006D1DF1"/>
    <w:rsid w:val="006D31E0"/>
    <w:rsid w:val="006D385A"/>
    <w:rsid w:val="006D6961"/>
    <w:rsid w:val="006D71F6"/>
    <w:rsid w:val="006E149B"/>
    <w:rsid w:val="006E4573"/>
    <w:rsid w:val="006E6E86"/>
    <w:rsid w:val="006F4769"/>
    <w:rsid w:val="006F51DC"/>
    <w:rsid w:val="006F76C3"/>
    <w:rsid w:val="006F7A02"/>
    <w:rsid w:val="006F7F6B"/>
    <w:rsid w:val="00700B9D"/>
    <w:rsid w:val="00701E43"/>
    <w:rsid w:val="00701F4C"/>
    <w:rsid w:val="00710BD8"/>
    <w:rsid w:val="00713358"/>
    <w:rsid w:val="007145B2"/>
    <w:rsid w:val="00714BDC"/>
    <w:rsid w:val="00714CF3"/>
    <w:rsid w:val="00717381"/>
    <w:rsid w:val="00717F23"/>
    <w:rsid w:val="007203BD"/>
    <w:rsid w:val="0072305F"/>
    <w:rsid w:val="00723188"/>
    <w:rsid w:val="00724130"/>
    <w:rsid w:val="0072501C"/>
    <w:rsid w:val="007331AA"/>
    <w:rsid w:val="00736969"/>
    <w:rsid w:val="00741A25"/>
    <w:rsid w:val="00743992"/>
    <w:rsid w:val="00743D47"/>
    <w:rsid w:val="00743DD6"/>
    <w:rsid w:val="0074584B"/>
    <w:rsid w:val="00747794"/>
    <w:rsid w:val="00747BE3"/>
    <w:rsid w:val="007502C1"/>
    <w:rsid w:val="0075142F"/>
    <w:rsid w:val="007515DD"/>
    <w:rsid w:val="00751796"/>
    <w:rsid w:val="007537D1"/>
    <w:rsid w:val="00753819"/>
    <w:rsid w:val="00754911"/>
    <w:rsid w:val="00760DDD"/>
    <w:rsid w:val="00761D4B"/>
    <w:rsid w:val="00765BC4"/>
    <w:rsid w:val="00766A28"/>
    <w:rsid w:val="0077036E"/>
    <w:rsid w:val="007711A7"/>
    <w:rsid w:val="007717C6"/>
    <w:rsid w:val="00773376"/>
    <w:rsid w:val="0077552D"/>
    <w:rsid w:val="00780055"/>
    <w:rsid w:val="00780222"/>
    <w:rsid w:val="00784321"/>
    <w:rsid w:val="00787E4E"/>
    <w:rsid w:val="007938BB"/>
    <w:rsid w:val="00795588"/>
    <w:rsid w:val="00797BD3"/>
    <w:rsid w:val="007A261B"/>
    <w:rsid w:val="007A6314"/>
    <w:rsid w:val="007A6C59"/>
    <w:rsid w:val="007A77A4"/>
    <w:rsid w:val="007B2C96"/>
    <w:rsid w:val="007B30AC"/>
    <w:rsid w:val="007B3374"/>
    <w:rsid w:val="007B3F44"/>
    <w:rsid w:val="007B7E50"/>
    <w:rsid w:val="007C01AC"/>
    <w:rsid w:val="007C1087"/>
    <w:rsid w:val="007C1666"/>
    <w:rsid w:val="007C1F07"/>
    <w:rsid w:val="007C4D31"/>
    <w:rsid w:val="007C64B0"/>
    <w:rsid w:val="007C7D4D"/>
    <w:rsid w:val="007D6902"/>
    <w:rsid w:val="007E3520"/>
    <w:rsid w:val="007E69D6"/>
    <w:rsid w:val="007E6C2F"/>
    <w:rsid w:val="007E6C5A"/>
    <w:rsid w:val="007F123C"/>
    <w:rsid w:val="007F2306"/>
    <w:rsid w:val="007F2603"/>
    <w:rsid w:val="007F3C04"/>
    <w:rsid w:val="007F3F57"/>
    <w:rsid w:val="007F4752"/>
    <w:rsid w:val="007F4D62"/>
    <w:rsid w:val="007F57D9"/>
    <w:rsid w:val="007F5B23"/>
    <w:rsid w:val="007F5C7D"/>
    <w:rsid w:val="0080233C"/>
    <w:rsid w:val="00803040"/>
    <w:rsid w:val="00806CFC"/>
    <w:rsid w:val="008101C0"/>
    <w:rsid w:val="00811EF2"/>
    <w:rsid w:val="0081246B"/>
    <w:rsid w:val="00815D0C"/>
    <w:rsid w:val="00817D50"/>
    <w:rsid w:val="0082267F"/>
    <w:rsid w:val="0082312A"/>
    <w:rsid w:val="00825A1A"/>
    <w:rsid w:val="00826081"/>
    <w:rsid w:val="00826A7D"/>
    <w:rsid w:val="00826AD4"/>
    <w:rsid w:val="008272CF"/>
    <w:rsid w:val="0082731E"/>
    <w:rsid w:val="00827818"/>
    <w:rsid w:val="008308B8"/>
    <w:rsid w:val="00832ED0"/>
    <w:rsid w:val="00833AB3"/>
    <w:rsid w:val="00833DB2"/>
    <w:rsid w:val="00834E8D"/>
    <w:rsid w:val="00834FCB"/>
    <w:rsid w:val="00841333"/>
    <w:rsid w:val="00843C14"/>
    <w:rsid w:val="008458BC"/>
    <w:rsid w:val="00847D19"/>
    <w:rsid w:val="008530DC"/>
    <w:rsid w:val="008546DE"/>
    <w:rsid w:val="008547FB"/>
    <w:rsid w:val="0085656B"/>
    <w:rsid w:val="008611C2"/>
    <w:rsid w:val="0086628D"/>
    <w:rsid w:val="008705CC"/>
    <w:rsid w:val="008713D1"/>
    <w:rsid w:val="008715A4"/>
    <w:rsid w:val="008721C4"/>
    <w:rsid w:val="00872F0D"/>
    <w:rsid w:val="00873B0B"/>
    <w:rsid w:val="008743C6"/>
    <w:rsid w:val="00875E0A"/>
    <w:rsid w:val="00876477"/>
    <w:rsid w:val="008775FE"/>
    <w:rsid w:val="00881173"/>
    <w:rsid w:val="00881FDB"/>
    <w:rsid w:val="008846E6"/>
    <w:rsid w:val="00884F41"/>
    <w:rsid w:val="00884F57"/>
    <w:rsid w:val="00885513"/>
    <w:rsid w:val="0088606D"/>
    <w:rsid w:val="00887E3B"/>
    <w:rsid w:val="00891453"/>
    <w:rsid w:val="0089290B"/>
    <w:rsid w:val="00892D84"/>
    <w:rsid w:val="00892DA5"/>
    <w:rsid w:val="008938B2"/>
    <w:rsid w:val="008953AF"/>
    <w:rsid w:val="008A0DF6"/>
    <w:rsid w:val="008A2457"/>
    <w:rsid w:val="008A44D4"/>
    <w:rsid w:val="008A4B0D"/>
    <w:rsid w:val="008A50BB"/>
    <w:rsid w:val="008B1AA0"/>
    <w:rsid w:val="008B2860"/>
    <w:rsid w:val="008B2A42"/>
    <w:rsid w:val="008B6BEE"/>
    <w:rsid w:val="008B76E8"/>
    <w:rsid w:val="008B7C54"/>
    <w:rsid w:val="008C1449"/>
    <w:rsid w:val="008C38CF"/>
    <w:rsid w:val="008C3AC5"/>
    <w:rsid w:val="008C63B2"/>
    <w:rsid w:val="008D0AC0"/>
    <w:rsid w:val="008D590E"/>
    <w:rsid w:val="008D799B"/>
    <w:rsid w:val="008E51B8"/>
    <w:rsid w:val="008E7130"/>
    <w:rsid w:val="008E7D8A"/>
    <w:rsid w:val="008F1B86"/>
    <w:rsid w:val="008F2307"/>
    <w:rsid w:val="008F2B58"/>
    <w:rsid w:val="008F3D2B"/>
    <w:rsid w:val="008F77B5"/>
    <w:rsid w:val="00900FB9"/>
    <w:rsid w:val="00901821"/>
    <w:rsid w:val="009052A2"/>
    <w:rsid w:val="009061A9"/>
    <w:rsid w:val="009069CD"/>
    <w:rsid w:val="00911192"/>
    <w:rsid w:val="00911D59"/>
    <w:rsid w:val="00917D2F"/>
    <w:rsid w:val="009206E6"/>
    <w:rsid w:val="0092229E"/>
    <w:rsid w:val="00923372"/>
    <w:rsid w:val="00923633"/>
    <w:rsid w:val="00923962"/>
    <w:rsid w:val="009255AE"/>
    <w:rsid w:val="00925949"/>
    <w:rsid w:val="00926F5E"/>
    <w:rsid w:val="0093101B"/>
    <w:rsid w:val="00931981"/>
    <w:rsid w:val="0093209F"/>
    <w:rsid w:val="00932EE8"/>
    <w:rsid w:val="00937F00"/>
    <w:rsid w:val="00941311"/>
    <w:rsid w:val="0094488C"/>
    <w:rsid w:val="00945AF2"/>
    <w:rsid w:val="00946BDE"/>
    <w:rsid w:val="00946FE3"/>
    <w:rsid w:val="00950F0D"/>
    <w:rsid w:val="009553A1"/>
    <w:rsid w:val="009568AF"/>
    <w:rsid w:val="00956BC1"/>
    <w:rsid w:val="00957B8F"/>
    <w:rsid w:val="0096073D"/>
    <w:rsid w:val="009651D6"/>
    <w:rsid w:val="0096548F"/>
    <w:rsid w:val="0096678D"/>
    <w:rsid w:val="0097154F"/>
    <w:rsid w:val="009730A5"/>
    <w:rsid w:val="009751BE"/>
    <w:rsid w:val="00975B22"/>
    <w:rsid w:val="00975FF6"/>
    <w:rsid w:val="0097752A"/>
    <w:rsid w:val="00977BCE"/>
    <w:rsid w:val="009810F3"/>
    <w:rsid w:val="009812EC"/>
    <w:rsid w:val="0098347D"/>
    <w:rsid w:val="00983550"/>
    <w:rsid w:val="00983D3E"/>
    <w:rsid w:val="0098582D"/>
    <w:rsid w:val="00985E1D"/>
    <w:rsid w:val="0098611A"/>
    <w:rsid w:val="00986C4B"/>
    <w:rsid w:val="00987E81"/>
    <w:rsid w:val="00990BDF"/>
    <w:rsid w:val="00990E5F"/>
    <w:rsid w:val="00993D86"/>
    <w:rsid w:val="009A70EE"/>
    <w:rsid w:val="009B12DF"/>
    <w:rsid w:val="009B19F7"/>
    <w:rsid w:val="009B3AA9"/>
    <w:rsid w:val="009B6226"/>
    <w:rsid w:val="009C2F13"/>
    <w:rsid w:val="009C52EA"/>
    <w:rsid w:val="009C54A3"/>
    <w:rsid w:val="009E00AC"/>
    <w:rsid w:val="009E0E90"/>
    <w:rsid w:val="009E1266"/>
    <w:rsid w:val="009E2768"/>
    <w:rsid w:val="009E3A7F"/>
    <w:rsid w:val="009E5826"/>
    <w:rsid w:val="009E68E8"/>
    <w:rsid w:val="009E6B7C"/>
    <w:rsid w:val="009F61B5"/>
    <w:rsid w:val="009F77FF"/>
    <w:rsid w:val="00A03670"/>
    <w:rsid w:val="00A04DE4"/>
    <w:rsid w:val="00A0677F"/>
    <w:rsid w:val="00A114D2"/>
    <w:rsid w:val="00A118C3"/>
    <w:rsid w:val="00A129E2"/>
    <w:rsid w:val="00A13F05"/>
    <w:rsid w:val="00A140A1"/>
    <w:rsid w:val="00A14D1B"/>
    <w:rsid w:val="00A16112"/>
    <w:rsid w:val="00A200D8"/>
    <w:rsid w:val="00A23BA3"/>
    <w:rsid w:val="00A23F6A"/>
    <w:rsid w:val="00A241DC"/>
    <w:rsid w:val="00A25E2A"/>
    <w:rsid w:val="00A27682"/>
    <w:rsid w:val="00A30456"/>
    <w:rsid w:val="00A32A1E"/>
    <w:rsid w:val="00A32F13"/>
    <w:rsid w:val="00A333E1"/>
    <w:rsid w:val="00A349E6"/>
    <w:rsid w:val="00A35B19"/>
    <w:rsid w:val="00A37398"/>
    <w:rsid w:val="00A4376C"/>
    <w:rsid w:val="00A4562D"/>
    <w:rsid w:val="00A45688"/>
    <w:rsid w:val="00A46296"/>
    <w:rsid w:val="00A47F19"/>
    <w:rsid w:val="00A51B7E"/>
    <w:rsid w:val="00A5454A"/>
    <w:rsid w:val="00A54B29"/>
    <w:rsid w:val="00A55DB7"/>
    <w:rsid w:val="00A55EB7"/>
    <w:rsid w:val="00A602E3"/>
    <w:rsid w:val="00A61B6A"/>
    <w:rsid w:val="00A62E84"/>
    <w:rsid w:val="00A67D8D"/>
    <w:rsid w:val="00A71FC9"/>
    <w:rsid w:val="00A72DD2"/>
    <w:rsid w:val="00A72FF6"/>
    <w:rsid w:val="00A75308"/>
    <w:rsid w:val="00A77A55"/>
    <w:rsid w:val="00A807FD"/>
    <w:rsid w:val="00A83A3E"/>
    <w:rsid w:val="00A8520F"/>
    <w:rsid w:val="00A854B1"/>
    <w:rsid w:val="00A85960"/>
    <w:rsid w:val="00A87CE4"/>
    <w:rsid w:val="00A90743"/>
    <w:rsid w:val="00A914F7"/>
    <w:rsid w:val="00AA0F7A"/>
    <w:rsid w:val="00AA1C08"/>
    <w:rsid w:val="00AA3E5D"/>
    <w:rsid w:val="00AA53F3"/>
    <w:rsid w:val="00AA5FC9"/>
    <w:rsid w:val="00AA718C"/>
    <w:rsid w:val="00AB0BD0"/>
    <w:rsid w:val="00AB6E27"/>
    <w:rsid w:val="00AB75EF"/>
    <w:rsid w:val="00AC38A5"/>
    <w:rsid w:val="00AC48DD"/>
    <w:rsid w:val="00AC728D"/>
    <w:rsid w:val="00AC7A4B"/>
    <w:rsid w:val="00AD2581"/>
    <w:rsid w:val="00AD2A14"/>
    <w:rsid w:val="00AD64F8"/>
    <w:rsid w:val="00AD72EB"/>
    <w:rsid w:val="00AE0C0B"/>
    <w:rsid w:val="00AE1FDA"/>
    <w:rsid w:val="00AE38DB"/>
    <w:rsid w:val="00AE62B2"/>
    <w:rsid w:val="00AE7689"/>
    <w:rsid w:val="00AE7B2E"/>
    <w:rsid w:val="00AF0554"/>
    <w:rsid w:val="00AF2452"/>
    <w:rsid w:val="00AF370C"/>
    <w:rsid w:val="00AF44B9"/>
    <w:rsid w:val="00AF4B4C"/>
    <w:rsid w:val="00AF7040"/>
    <w:rsid w:val="00AF737B"/>
    <w:rsid w:val="00B01EA3"/>
    <w:rsid w:val="00B0214C"/>
    <w:rsid w:val="00B02285"/>
    <w:rsid w:val="00B0325F"/>
    <w:rsid w:val="00B07634"/>
    <w:rsid w:val="00B11E71"/>
    <w:rsid w:val="00B12816"/>
    <w:rsid w:val="00B151D3"/>
    <w:rsid w:val="00B1634B"/>
    <w:rsid w:val="00B1683D"/>
    <w:rsid w:val="00B20237"/>
    <w:rsid w:val="00B2117E"/>
    <w:rsid w:val="00B2251C"/>
    <w:rsid w:val="00B2277D"/>
    <w:rsid w:val="00B228BA"/>
    <w:rsid w:val="00B23DF0"/>
    <w:rsid w:val="00B24461"/>
    <w:rsid w:val="00B25FF5"/>
    <w:rsid w:val="00B30333"/>
    <w:rsid w:val="00B3241C"/>
    <w:rsid w:val="00B37A87"/>
    <w:rsid w:val="00B406FB"/>
    <w:rsid w:val="00B40D7D"/>
    <w:rsid w:val="00B45F62"/>
    <w:rsid w:val="00B46BFE"/>
    <w:rsid w:val="00B51A33"/>
    <w:rsid w:val="00B537D1"/>
    <w:rsid w:val="00B53D72"/>
    <w:rsid w:val="00B540A1"/>
    <w:rsid w:val="00B542DC"/>
    <w:rsid w:val="00B55CFE"/>
    <w:rsid w:val="00B56C36"/>
    <w:rsid w:val="00B56DA2"/>
    <w:rsid w:val="00B57D28"/>
    <w:rsid w:val="00B63809"/>
    <w:rsid w:val="00B63AC1"/>
    <w:rsid w:val="00B67E54"/>
    <w:rsid w:val="00B71954"/>
    <w:rsid w:val="00B71964"/>
    <w:rsid w:val="00B72910"/>
    <w:rsid w:val="00B7373B"/>
    <w:rsid w:val="00B73B72"/>
    <w:rsid w:val="00B74C8E"/>
    <w:rsid w:val="00B76FC9"/>
    <w:rsid w:val="00B8072C"/>
    <w:rsid w:val="00B80B9A"/>
    <w:rsid w:val="00B8137D"/>
    <w:rsid w:val="00B82F50"/>
    <w:rsid w:val="00B845C0"/>
    <w:rsid w:val="00B84AE3"/>
    <w:rsid w:val="00B90C72"/>
    <w:rsid w:val="00B91162"/>
    <w:rsid w:val="00B92D6D"/>
    <w:rsid w:val="00B955B9"/>
    <w:rsid w:val="00B95BFD"/>
    <w:rsid w:val="00B96697"/>
    <w:rsid w:val="00BA2090"/>
    <w:rsid w:val="00BA396B"/>
    <w:rsid w:val="00BA425E"/>
    <w:rsid w:val="00BA626D"/>
    <w:rsid w:val="00BB1F0D"/>
    <w:rsid w:val="00BB2D8B"/>
    <w:rsid w:val="00BB45CA"/>
    <w:rsid w:val="00BB62E4"/>
    <w:rsid w:val="00BB716C"/>
    <w:rsid w:val="00BC0136"/>
    <w:rsid w:val="00BC186D"/>
    <w:rsid w:val="00BC421D"/>
    <w:rsid w:val="00BC4CBA"/>
    <w:rsid w:val="00BC5681"/>
    <w:rsid w:val="00BC6391"/>
    <w:rsid w:val="00BC6D7A"/>
    <w:rsid w:val="00BD0797"/>
    <w:rsid w:val="00BD0E52"/>
    <w:rsid w:val="00BD1749"/>
    <w:rsid w:val="00BD412F"/>
    <w:rsid w:val="00BE275D"/>
    <w:rsid w:val="00BE3239"/>
    <w:rsid w:val="00BE33AF"/>
    <w:rsid w:val="00BE33E8"/>
    <w:rsid w:val="00BE37D3"/>
    <w:rsid w:val="00BF0018"/>
    <w:rsid w:val="00BF03A5"/>
    <w:rsid w:val="00BF0D53"/>
    <w:rsid w:val="00BF1C10"/>
    <w:rsid w:val="00BF2205"/>
    <w:rsid w:val="00BF32DF"/>
    <w:rsid w:val="00BF583F"/>
    <w:rsid w:val="00C00E1F"/>
    <w:rsid w:val="00C0281A"/>
    <w:rsid w:val="00C03B88"/>
    <w:rsid w:val="00C04189"/>
    <w:rsid w:val="00C060A1"/>
    <w:rsid w:val="00C063D2"/>
    <w:rsid w:val="00C07DD0"/>
    <w:rsid w:val="00C07E27"/>
    <w:rsid w:val="00C07FF5"/>
    <w:rsid w:val="00C11EAD"/>
    <w:rsid w:val="00C172E9"/>
    <w:rsid w:val="00C2565B"/>
    <w:rsid w:val="00C267A3"/>
    <w:rsid w:val="00C322D6"/>
    <w:rsid w:val="00C32C84"/>
    <w:rsid w:val="00C33D28"/>
    <w:rsid w:val="00C36CA4"/>
    <w:rsid w:val="00C4350A"/>
    <w:rsid w:val="00C44063"/>
    <w:rsid w:val="00C44928"/>
    <w:rsid w:val="00C51B3B"/>
    <w:rsid w:val="00C55CCE"/>
    <w:rsid w:val="00C5617F"/>
    <w:rsid w:val="00C56759"/>
    <w:rsid w:val="00C56C33"/>
    <w:rsid w:val="00C60820"/>
    <w:rsid w:val="00C63610"/>
    <w:rsid w:val="00C6387E"/>
    <w:rsid w:val="00C64818"/>
    <w:rsid w:val="00C662A8"/>
    <w:rsid w:val="00C66776"/>
    <w:rsid w:val="00C709FC"/>
    <w:rsid w:val="00C71778"/>
    <w:rsid w:val="00C75592"/>
    <w:rsid w:val="00C75622"/>
    <w:rsid w:val="00C756DC"/>
    <w:rsid w:val="00C75A1A"/>
    <w:rsid w:val="00C75CD7"/>
    <w:rsid w:val="00C76589"/>
    <w:rsid w:val="00C816CB"/>
    <w:rsid w:val="00C820F9"/>
    <w:rsid w:val="00C8488F"/>
    <w:rsid w:val="00C8662F"/>
    <w:rsid w:val="00C87960"/>
    <w:rsid w:val="00C87DDD"/>
    <w:rsid w:val="00C901C2"/>
    <w:rsid w:val="00C90FB6"/>
    <w:rsid w:val="00C927B7"/>
    <w:rsid w:val="00C92CC0"/>
    <w:rsid w:val="00C94F45"/>
    <w:rsid w:val="00C97D7B"/>
    <w:rsid w:val="00CA13E5"/>
    <w:rsid w:val="00CA1685"/>
    <w:rsid w:val="00CA1703"/>
    <w:rsid w:val="00CA2117"/>
    <w:rsid w:val="00CA4BC6"/>
    <w:rsid w:val="00CA59CC"/>
    <w:rsid w:val="00CA6EDE"/>
    <w:rsid w:val="00CA7CDC"/>
    <w:rsid w:val="00CB0F9F"/>
    <w:rsid w:val="00CB2464"/>
    <w:rsid w:val="00CB4E74"/>
    <w:rsid w:val="00CB54EA"/>
    <w:rsid w:val="00CB5E47"/>
    <w:rsid w:val="00CB617D"/>
    <w:rsid w:val="00CB6EA7"/>
    <w:rsid w:val="00CC1D27"/>
    <w:rsid w:val="00CC2112"/>
    <w:rsid w:val="00CC2433"/>
    <w:rsid w:val="00CC2955"/>
    <w:rsid w:val="00CC4DA1"/>
    <w:rsid w:val="00CC4EA9"/>
    <w:rsid w:val="00CC74CA"/>
    <w:rsid w:val="00CD0549"/>
    <w:rsid w:val="00CD0C29"/>
    <w:rsid w:val="00CD338E"/>
    <w:rsid w:val="00CD6EB5"/>
    <w:rsid w:val="00CD78AD"/>
    <w:rsid w:val="00CE30C2"/>
    <w:rsid w:val="00CE3408"/>
    <w:rsid w:val="00CE41C1"/>
    <w:rsid w:val="00CE46CE"/>
    <w:rsid w:val="00CE4A2B"/>
    <w:rsid w:val="00CE7774"/>
    <w:rsid w:val="00CF013D"/>
    <w:rsid w:val="00CF1170"/>
    <w:rsid w:val="00CF1827"/>
    <w:rsid w:val="00CF452B"/>
    <w:rsid w:val="00CF7649"/>
    <w:rsid w:val="00D00881"/>
    <w:rsid w:val="00D015BA"/>
    <w:rsid w:val="00D0282A"/>
    <w:rsid w:val="00D02ED7"/>
    <w:rsid w:val="00D039AB"/>
    <w:rsid w:val="00D04ADE"/>
    <w:rsid w:val="00D10BE6"/>
    <w:rsid w:val="00D10F46"/>
    <w:rsid w:val="00D11281"/>
    <w:rsid w:val="00D13A59"/>
    <w:rsid w:val="00D16892"/>
    <w:rsid w:val="00D17A04"/>
    <w:rsid w:val="00D21F0B"/>
    <w:rsid w:val="00D23E1B"/>
    <w:rsid w:val="00D23F74"/>
    <w:rsid w:val="00D24E42"/>
    <w:rsid w:val="00D25876"/>
    <w:rsid w:val="00D279B1"/>
    <w:rsid w:val="00D3016F"/>
    <w:rsid w:val="00D3079B"/>
    <w:rsid w:val="00D30C17"/>
    <w:rsid w:val="00D30DAB"/>
    <w:rsid w:val="00D32A10"/>
    <w:rsid w:val="00D36DC3"/>
    <w:rsid w:val="00D3711A"/>
    <w:rsid w:val="00D41422"/>
    <w:rsid w:val="00D427FC"/>
    <w:rsid w:val="00D4539D"/>
    <w:rsid w:val="00D475F1"/>
    <w:rsid w:val="00D502A3"/>
    <w:rsid w:val="00D51059"/>
    <w:rsid w:val="00D51CD5"/>
    <w:rsid w:val="00D52A2D"/>
    <w:rsid w:val="00D56946"/>
    <w:rsid w:val="00D5732D"/>
    <w:rsid w:val="00D61486"/>
    <w:rsid w:val="00D63BE2"/>
    <w:rsid w:val="00D64A69"/>
    <w:rsid w:val="00D64B80"/>
    <w:rsid w:val="00D66C50"/>
    <w:rsid w:val="00D67A5E"/>
    <w:rsid w:val="00D702CF"/>
    <w:rsid w:val="00D731E9"/>
    <w:rsid w:val="00D73ED1"/>
    <w:rsid w:val="00D752C9"/>
    <w:rsid w:val="00D75ED3"/>
    <w:rsid w:val="00D75FB3"/>
    <w:rsid w:val="00D766F4"/>
    <w:rsid w:val="00D76D6F"/>
    <w:rsid w:val="00D76DBC"/>
    <w:rsid w:val="00D80E97"/>
    <w:rsid w:val="00D8350E"/>
    <w:rsid w:val="00D83E11"/>
    <w:rsid w:val="00D843E0"/>
    <w:rsid w:val="00D870B1"/>
    <w:rsid w:val="00D9000C"/>
    <w:rsid w:val="00D93067"/>
    <w:rsid w:val="00D9402B"/>
    <w:rsid w:val="00D953A1"/>
    <w:rsid w:val="00D9566B"/>
    <w:rsid w:val="00DA0347"/>
    <w:rsid w:val="00DA1584"/>
    <w:rsid w:val="00DA3405"/>
    <w:rsid w:val="00DA3709"/>
    <w:rsid w:val="00DA612E"/>
    <w:rsid w:val="00DA7DC7"/>
    <w:rsid w:val="00DB1BC8"/>
    <w:rsid w:val="00DB34D7"/>
    <w:rsid w:val="00DB7409"/>
    <w:rsid w:val="00DC1ED2"/>
    <w:rsid w:val="00DC1EF0"/>
    <w:rsid w:val="00DC29ED"/>
    <w:rsid w:val="00DC2CDD"/>
    <w:rsid w:val="00DC4FD5"/>
    <w:rsid w:val="00DC5C79"/>
    <w:rsid w:val="00DC5E96"/>
    <w:rsid w:val="00DC79CE"/>
    <w:rsid w:val="00DD04D3"/>
    <w:rsid w:val="00DD2564"/>
    <w:rsid w:val="00DD4F56"/>
    <w:rsid w:val="00DE0FF8"/>
    <w:rsid w:val="00DE514D"/>
    <w:rsid w:val="00DE78AB"/>
    <w:rsid w:val="00DF2E8F"/>
    <w:rsid w:val="00E0004B"/>
    <w:rsid w:val="00E00997"/>
    <w:rsid w:val="00E0103D"/>
    <w:rsid w:val="00E03B92"/>
    <w:rsid w:val="00E03F0D"/>
    <w:rsid w:val="00E04202"/>
    <w:rsid w:val="00E04455"/>
    <w:rsid w:val="00E07D67"/>
    <w:rsid w:val="00E121C9"/>
    <w:rsid w:val="00E13476"/>
    <w:rsid w:val="00E16391"/>
    <w:rsid w:val="00E21096"/>
    <w:rsid w:val="00E22A7A"/>
    <w:rsid w:val="00E2472E"/>
    <w:rsid w:val="00E24FB3"/>
    <w:rsid w:val="00E33C0A"/>
    <w:rsid w:val="00E37431"/>
    <w:rsid w:val="00E42BDD"/>
    <w:rsid w:val="00E44E0A"/>
    <w:rsid w:val="00E502E1"/>
    <w:rsid w:val="00E511BC"/>
    <w:rsid w:val="00E5694B"/>
    <w:rsid w:val="00E575D1"/>
    <w:rsid w:val="00E61C90"/>
    <w:rsid w:val="00E6307B"/>
    <w:rsid w:val="00E64902"/>
    <w:rsid w:val="00E652E1"/>
    <w:rsid w:val="00E6567D"/>
    <w:rsid w:val="00E67E0A"/>
    <w:rsid w:val="00E70591"/>
    <w:rsid w:val="00E706E6"/>
    <w:rsid w:val="00E72CC0"/>
    <w:rsid w:val="00E734E8"/>
    <w:rsid w:val="00E73DAB"/>
    <w:rsid w:val="00E7426A"/>
    <w:rsid w:val="00E761E0"/>
    <w:rsid w:val="00E76B16"/>
    <w:rsid w:val="00E76FBB"/>
    <w:rsid w:val="00E8078E"/>
    <w:rsid w:val="00E81D8B"/>
    <w:rsid w:val="00E827D4"/>
    <w:rsid w:val="00E83460"/>
    <w:rsid w:val="00E904E8"/>
    <w:rsid w:val="00E91475"/>
    <w:rsid w:val="00E91E9C"/>
    <w:rsid w:val="00E93718"/>
    <w:rsid w:val="00E94064"/>
    <w:rsid w:val="00E95FF5"/>
    <w:rsid w:val="00EA08AD"/>
    <w:rsid w:val="00EA2136"/>
    <w:rsid w:val="00EA2311"/>
    <w:rsid w:val="00EA25C8"/>
    <w:rsid w:val="00EA456E"/>
    <w:rsid w:val="00EA742D"/>
    <w:rsid w:val="00EA7D2D"/>
    <w:rsid w:val="00EB0CE9"/>
    <w:rsid w:val="00EB0E69"/>
    <w:rsid w:val="00EB1194"/>
    <w:rsid w:val="00EB4205"/>
    <w:rsid w:val="00EB48CE"/>
    <w:rsid w:val="00EC24DF"/>
    <w:rsid w:val="00EC511E"/>
    <w:rsid w:val="00EC5671"/>
    <w:rsid w:val="00ED0921"/>
    <w:rsid w:val="00ED231E"/>
    <w:rsid w:val="00ED2360"/>
    <w:rsid w:val="00ED36EF"/>
    <w:rsid w:val="00ED39BC"/>
    <w:rsid w:val="00ED3FF5"/>
    <w:rsid w:val="00EE1AF0"/>
    <w:rsid w:val="00EE225A"/>
    <w:rsid w:val="00EE42AD"/>
    <w:rsid w:val="00EE4C9E"/>
    <w:rsid w:val="00EF16D6"/>
    <w:rsid w:val="00EF49FB"/>
    <w:rsid w:val="00EF6FB6"/>
    <w:rsid w:val="00F03969"/>
    <w:rsid w:val="00F060A7"/>
    <w:rsid w:val="00F0674A"/>
    <w:rsid w:val="00F074E5"/>
    <w:rsid w:val="00F1130E"/>
    <w:rsid w:val="00F13333"/>
    <w:rsid w:val="00F14E2F"/>
    <w:rsid w:val="00F17640"/>
    <w:rsid w:val="00F20354"/>
    <w:rsid w:val="00F20383"/>
    <w:rsid w:val="00F215A6"/>
    <w:rsid w:val="00F21DEB"/>
    <w:rsid w:val="00F268E6"/>
    <w:rsid w:val="00F2769A"/>
    <w:rsid w:val="00F276F1"/>
    <w:rsid w:val="00F315A9"/>
    <w:rsid w:val="00F31728"/>
    <w:rsid w:val="00F34E08"/>
    <w:rsid w:val="00F373AA"/>
    <w:rsid w:val="00F37976"/>
    <w:rsid w:val="00F37F66"/>
    <w:rsid w:val="00F435A3"/>
    <w:rsid w:val="00F44957"/>
    <w:rsid w:val="00F4699D"/>
    <w:rsid w:val="00F479FC"/>
    <w:rsid w:val="00F50E59"/>
    <w:rsid w:val="00F53201"/>
    <w:rsid w:val="00F5360C"/>
    <w:rsid w:val="00F54385"/>
    <w:rsid w:val="00F54448"/>
    <w:rsid w:val="00F54730"/>
    <w:rsid w:val="00F60695"/>
    <w:rsid w:val="00F6564A"/>
    <w:rsid w:val="00F66531"/>
    <w:rsid w:val="00F66BDF"/>
    <w:rsid w:val="00F72D96"/>
    <w:rsid w:val="00F7391E"/>
    <w:rsid w:val="00F806AC"/>
    <w:rsid w:val="00F81085"/>
    <w:rsid w:val="00F851F9"/>
    <w:rsid w:val="00F85931"/>
    <w:rsid w:val="00F869DC"/>
    <w:rsid w:val="00F901A9"/>
    <w:rsid w:val="00F90584"/>
    <w:rsid w:val="00F9155F"/>
    <w:rsid w:val="00F926D1"/>
    <w:rsid w:val="00F934A2"/>
    <w:rsid w:val="00F9377C"/>
    <w:rsid w:val="00F93E02"/>
    <w:rsid w:val="00F95962"/>
    <w:rsid w:val="00F95B4B"/>
    <w:rsid w:val="00FA2A40"/>
    <w:rsid w:val="00FA2F49"/>
    <w:rsid w:val="00FA5C92"/>
    <w:rsid w:val="00FA6232"/>
    <w:rsid w:val="00FA679B"/>
    <w:rsid w:val="00FB216E"/>
    <w:rsid w:val="00FB32AB"/>
    <w:rsid w:val="00FB32FA"/>
    <w:rsid w:val="00FB6A95"/>
    <w:rsid w:val="00FB73A3"/>
    <w:rsid w:val="00FB7813"/>
    <w:rsid w:val="00FC14B1"/>
    <w:rsid w:val="00FC53C1"/>
    <w:rsid w:val="00FC6D4D"/>
    <w:rsid w:val="00FC70CF"/>
    <w:rsid w:val="00FD1C8F"/>
    <w:rsid w:val="00FD24AD"/>
    <w:rsid w:val="00FD2B2C"/>
    <w:rsid w:val="00FD4027"/>
    <w:rsid w:val="00FD403C"/>
    <w:rsid w:val="00FD4722"/>
    <w:rsid w:val="00FE05CD"/>
    <w:rsid w:val="00FE0C22"/>
    <w:rsid w:val="00FE60B7"/>
    <w:rsid w:val="00FE6F57"/>
    <w:rsid w:val="00FF2B1C"/>
    <w:rsid w:val="00FF4BE3"/>
    <w:rsid w:val="00FF5C7B"/>
    <w:rsid w:val="00FF60B2"/>
    <w:rsid w:val="00FF638E"/>
    <w:rsid w:val="00FF75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C6FE63F"/>
  <w15:docId w15:val="{ED51E797-E6A2-5445-8B7C-CECAE73F36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0160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0"/>
    <w:rsid w:val="0040160B"/>
    <w:pPr>
      <w:jc w:val="left"/>
    </w:pPr>
    <w:rPr>
      <w:rFonts w:ascii="Century" w:hAnsi="Century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40160B"/>
    <w:rPr>
      <w:rFonts w:ascii="Century" w:hAnsi="Century"/>
      <w:noProof/>
      <w:sz w:val="20"/>
    </w:rPr>
  </w:style>
  <w:style w:type="paragraph" w:customStyle="1" w:styleId="EndNoteBibliographyTitle">
    <w:name w:val="EndNote Bibliography Title"/>
    <w:basedOn w:val="a"/>
    <w:link w:val="EndNoteBibliographyTitle0"/>
    <w:rsid w:val="0040160B"/>
    <w:pPr>
      <w:jc w:val="center"/>
    </w:pPr>
    <w:rPr>
      <w:rFonts w:ascii="Century" w:hAnsi="Century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40160B"/>
    <w:rPr>
      <w:rFonts w:ascii="Century" w:hAnsi="Century"/>
      <w:noProof/>
      <w:sz w:val="20"/>
    </w:rPr>
  </w:style>
  <w:style w:type="paragraph" w:styleId="a3">
    <w:name w:val="header"/>
    <w:basedOn w:val="a"/>
    <w:link w:val="a4"/>
    <w:uiPriority w:val="99"/>
    <w:unhideWhenUsed/>
    <w:rsid w:val="0040160B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40160B"/>
  </w:style>
  <w:style w:type="paragraph" w:styleId="a5">
    <w:name w:val="footer"/>
    <w:basedOn w:val="a"/>
    <w:link w:val="a6"/>
    <w:uiPriority w:val="99"/>
    <w:unhideWhenUsed/>
    <w:rsid w:val="0040160B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40160B"/>
  </w:style>
  <w:style w:type="character" w:styleId="a7">
    <w:name w:val="annotation reference"/>
    <w:basedOn w:val="a0"/>
    <w:uiPriority w:val="99"/>
    <w:semiHidden/>
    <w:unhideWhenUsed/>
    <w:rsid w:val="0040160B"/>
    <w:rPr>
      <w:sz w:val="18"/>
      <w:szCs w:val="18"/>
    </w:rPr>
  </w:style>
  <w:style w:type="paragraph" w:styleId="a8">
    <w:name w:val="annotation text"/>
    <w:basedOn w:val="a"/>
    <w:link w:val="a9"/>
    <w:autoRedefine/>
    <w:uiPriority w:val="99"/>
    <w:unhideWhenUsed/>
    <w:rsid w:val="00103989"/>
    <w:pPr>
      <w:snapToGrid w:val="0"/>
      <w:jc w:val="left"/>
    </w:pPr>
    <w:rPr>
      <w:rFonts w:ascii="Times New Roman" w:hAnsi="Times New Roman"/>
      <w:b/>
      <w:bCs/>
      <w:color w:val="D52B1E"/>
    </w:rPr>
  </w:style>
  <w:style w:type="character" w:customStyle="1" w:styleId="a9">
    <w:name w:val="コメント文字列 (文字)"/>
    <w:basedOn w:val="a0"/>
    <w:link w:val="a8"/>
    <w:uiPriority w:val="99"/>
    <w:rsid w:val="004E6557"/>
    <w:rPr>
      <w:rFonts w:ascii="Times New Roman" w:hAnsi="Times New Roman"/>
      <w:b/>
      <w:bCs/>
      <w:color w:val="D52B1E"/>
    </w:rPr>
  </w:style>
  <w:style w:type="paragraph" w:styleId="aa">
    <w:name w:val="annotation subject"/>
    <w:basedOn w:val="a8"/>
    <w:next w:val="a8"/>
    <w:link w:val="ab"/>
    <w:uiPriority w:val="99"/>
    <w:semiHidden/>
    <w:unhideWhenUsed/>
    <w:rsid w:val="00103989"/>
    <w:rPr>
      <w:b w:val="0"/>
      <w:bCs w:val="0"/>
    </w:rPr>
  </w:style>
  <w:style w:type="character" w:customStyle="1" w:styleId="ab">
    <w:name w:val="コメント内容 (文字)"/>
    <w:basedOn w:val="a9"/>
    <w:link w:val="aa"/>
    <w:uiPriority w:val="99"/>
    <w:semiHidden/>
    <w:rsid w:val="0040160B"/>
    <w:rPr>
      <w:rFonts w:ascii="Times New Roman" w:hAnsi="Times New Roman"/>
      <w:b w:val="0"/>
      <w:bCs w:val="0"/>
      <w:color w:val="D52B1E"/>
    </w:rPr>
  </w:style>
  <w:style w:type="paragraph" w:styleId="ac">
    <w:name w:val="Balloon Text"/>
    <w:basedOn w:val="a"/>
    <w:link w:val="ad"/>
    <w:uiPriority w:val="99"/>
    <w:semiHidden/>
    <w:unhideWhenUsed/>
    <w:rsid w:val="0040160B"/>
    <w:rPr>
      <w:rFonts w:asciiTheme="majorHAnsi" w:eastAsiaTheme="majorEastAsia" w:hAnsiTheme="majorHAnsi" w:cstheme="majorBidi"/>
      <w:sz w:val="18"/>
      <w:szCs w:val="18"/>
    </w:rPr>
  </w:style>
  <w:style w:type="character" w:customStyle="1" w:styleId="ad">
    <w:name w:val="吹き出し (文字)"/>
    <w:basedOn w:val="a0"/>
    <w:link w:val="ac"/>
    <w:uiPriority w:val="99"/>
    <w:semiHidden/>
    <w:rsid w:val="0040160B"/>
    <w:rPr>
      <w:rFonts w:asciiTheme="majorHAnsi" w:eastAsiaTheme="majorEastAsia" w:hAnsiTheme="majorHAnsi" w:cstheme="majorBidi"/>
      <w:sz w:val="18"/>
      <w:szCs w:val="18"/>
    </w:rPr>
  </w:style>
  <w:style w:type="paragraph" w:styleId="ae">
    <w:name w:val="Revision"/>
    <w:hidden/>
    <w:uiPriority w:val="99"/>
    <w:semiHidden/>
    <w:rsid w:val="0040160B"/>
  </w:style>
  <w:style w:type="paragraph" w:styleId="Web">
    <w:name w:val="Normal (Web)"/>
    <w:basedOn w:val="a"/>
    <w:autoRedefine/>
    <w:uiPriority w:val="99"/>
    <w:unhideWhenUsed/>
    <w:rsid w:val="005B5520"/>
    <w:pPr>
      <w:widowControl/>
      <w:snapToGrid w:val="0"/>
      <w:spacing w:line="480" w:lineRule="auto"/>
      <w:jc w:val="left"/>
    </w:pPr>
    <w:rPr>
      <w:rFonts w:ascii="Times New Roman" w:eastAsia="ＭＳ Ｐゴシック" w:hAnsi="Times New Roman" w:cs="ＭＳ Ｐゴシック"/>
      <w:b/>
      <w:bCs/>
      <w:kern w:val="0"/>
      <w:sz w:val="22"/>
    </w:rPr>
  </w:style>
  <w:style w:type="table" w:styleId="af">
    <w:name w:val="Table Grid"/>
    <w:basedOn w:val="a1"/>
    <w:uiPriority w:val="39"/>
    <w:rsid w:val="0080304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51">
    <w:name w:val="標準の表 51"/>
    <w:basedOn w:val="a1"/>
    <w:uiPriority w:val="45"/>
    <w:rsid w:val="00803040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f0">
    <w:name w:val="List Paragraph"/>
    <w:basedOn w:val="a"/>
    <w:uiPriority w:val="34"/>
    <w:qFormat/>
    <w:rsid w:val="00803040"/>
    <w:pPr>
      <w:ind w:leftChars="400" w:left="840"/>
    </w:pPr>
  </w:style>
  <w:style w:type="character" w:customStyle="1" w:styleId="apple-converted-space">
    <w:name w:val="apple-converted-space"/>
    <w:basedOn w:val="a0"/>
    <w:rsid w:val="00D0282A"/>
  </w:style>
  <w:style w:type="character" w:customStyle="1" w:styleId="ref-title">
    <w:name w:val="ref-title"/>
    <w:basedOn w:val="a0"/>
    <w:rsid w:val="00D0282A"/>
  </w:style>
  <w:style w:type="character" w:customStyle="1" w:styleId="ref-journal">
    <w:name w:val="ref-journal"/>
    <w:basedOn w:val="a0"/>
    <w:rsid w:val="00D0282A"/>
  </w:style>
  <w:style w:type="character" w:customStyle="1" w:styleId="ref-vol">
    <w:name w:val="ref-vol"/>
    <w:basedOn w:val="a0"/>
    <w:rsid w:val="00D0282A"/>
  </w:style>
  <w:style w:type="character" w:customStyle="1" w:styleId="ref-iss">
    <w:name w:val="ref-iss"/>
    <w:basedOn w:val="a0"/>
    <w:rsid w:val="00D0282A"/>
  </w:style>
  <w:style w:type="character" w:styleId="af1">
    <w:name w:val="Hyperlink"/>
    <w:basedOn w:val="a0"/>
    <w:uiPriority w:val="99"/>
    <w:unhideWhenUsed/>
    <w:rsid w:val="00BE33E8"/>
    <w:rPr>
      <w:color w:val="0000FF"/>
      <w:u w:val="single"/>
    </w:rPr>
  </w:style>
  <w:style w:type="character" w:styleId="af2">
    <w:name w:val="Strong"/>
    <w:basedOn w:val="a0"/>
    <w:uiPriority w:val="22"/>
    <w:qFormat/>
    <w:rsid w:val="003F70FC"/>
    <w:rPr>
      <w:b/>
      <w:bCs/>
    </w:rPr>
  </w:style>
  <w:style w:type="character" w:styleId="af3">
    <w:name w:val="FollowedHyperlink"/>
    <w:basedOn w:val="a0"/>
    <w:uiPriority w:val="99"/>
    <w:semiHidden/>
    <w:unhideWhenUsed/>
    <w:rsid w:val="00C92CC0"/>
    <w:rPr>
      <w:color w:val="954F72" w:themeColor="followedHyperlink"/>
      <w:u w:val="single"/>
    </w:rPr>
  </w:style>
  <w:style w:type="table" w:customStyle="1" w:styleId="31">
    <w:name w:val="標準の表 31"/>
    <w:basedOn w:val="a1"/>
    <w:uiPriority w:val="43"/>
    <w:rsid w:val="00C75592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21">
    <w:name w:val="標準の表 21"/>
    <w:basedOn w:val="a1"/>
    <w:uiPriority w:val="42"/>
    <w:rsid w:val="00C75592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11">
    <w:name w:val="標準の表 11"/>
    <w:basedOn w:val="a1"/>
    <w:uiPriority w:val="41"/>
    <w:rsid w:val="00C75592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41">
    <w:name w:val="標準の表 41"/>
    <w:basedOn w:val="a1"/>
    <w:uiPriority w:val="44"/>
    <w:rsid w:val="00C75592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1">
    <w:name w:val="表 (格子) 淡色1"/>
    <w:basedOn w:val="a1"/>
    <w:uiPriority w:val="40"/>
    <w:rsid w:val="00C75592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PlainTable51">
    <w:name w:val="Plain Table 51"/>
    <w:basedOn w:val="a1"/>
    <w:uiPriority w:val="45"/>
    <w:rsid w:val="005F7F86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PlainTable31">
    <w:name w:val="Plain Table 31"/>
    <w:basedOn w:val="a1"/>
    <w:uiPriority w:val="43"/>
    <w:rsid w:val="005F7F86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21">
    <w:name w:val="Plain Table 21"/>
    <w:basedOn w:val="a1"/>
    <w:uiPriority w:val="42"/>
    <w:rsid w:val="005F7F86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11">
    <w:name w:val="Plain Table 11"/>
    <w:basedOn w:val="a1"/>
    <w:uiPriority w:val="41"/>
    <w:rsid w:val="005F7F86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41">
    <w:name w:val="Plain Table 41"/>
    <w:basedOn w:val="a1"/>
    <w:uiPriority w:val="44"/>
    <w:rsid w:val="005F7F86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TableGridLight1">
    <w:name w:val="Table Grid Light1"/>
    <w:basedOn w:val="a1"/>
    <w:uiPriority w:val="40"/>
    <w:rsid w:val="005F7F86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5">
    <w:name w:val="Plain Table 5"/>
    <w:basedOn w:val="a1"/>
    <w:uiPriority w:val="45"/>
    <w:rsid w:val="003608BF"/>
    <w:tblPr>
      <w:tblStyleRowBandSize w:val="1"/>
      <w:tblStyleColBandSize w:val="1"/>
    </w:tblPr>
    <w:tblStylePr w:type="firstRow">
      <w:rPr>
        <w:rFonts w:ascii="Arial" w:eastAsia="Arial" w:hAnsi="Arial" w:cs="Arial"/>
        <w:i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Arial" w:eastAsia="Arial" w:hAnsi="Arial" w:cs="Arial"/>
        <w:i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Arial" w:eastAsia="Arial" w:hAnsi="Arial" w:cs="Arial"/>
        <w:i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Arial" w:eastAsia="Arial" w:hAnsi="Arial" w:cs="Arial"/>
        <w:i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left w:val="nil"/>
        </w:tcBorders>
      </w:tcPr>
    </w:tblStylePr>
    <w:tblStylePr w:type="seCell">
      <w:tblPr/>
      <w:tcPr>
        <w:tcBorders>
          <w:righ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5832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10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11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54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417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201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63951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8724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26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06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02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63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0281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527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84689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73494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2228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85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44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6372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0295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3221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2618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64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322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1083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256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21963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07782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52708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8834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19100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45541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53318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633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068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953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3590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05391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7596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4154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5867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7481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7044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2682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539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4606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2321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5901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88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2893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0866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6541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4922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804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4678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48643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44478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062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969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170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797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152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240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480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788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534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905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616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203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796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208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1102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45632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20794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88136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077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721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799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585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563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274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550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169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214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268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330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033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795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338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597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173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5373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11821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71987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23992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166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1220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89844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52950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77989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837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265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265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576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583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8181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0808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74353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08744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601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343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921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093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990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863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784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8494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8815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2484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97066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04338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145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110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258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816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598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484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830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996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789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33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275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2118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089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522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6377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1082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02401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80909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729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668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369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567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334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345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476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255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495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867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064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858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6342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1160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54972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3198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509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570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3046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6759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40344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65447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39500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457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203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7591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71348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92443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80087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362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471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4272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0124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0982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32429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8591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28713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14190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55562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626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090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358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714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235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196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005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345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435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5373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9087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56489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26140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5504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6823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74368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73197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31720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886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307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102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249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546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064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647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42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5019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11628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350575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64550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710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1506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917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24904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76590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83703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698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931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981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225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763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234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098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868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773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129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2086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8927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50261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87133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541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300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489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959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6852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4341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20265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28421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845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094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409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7768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3768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7817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20755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41066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398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571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7444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2383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68899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78992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894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141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368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389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8538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4674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70022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0204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627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592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457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6239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0898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87445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99714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9411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7275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74449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21412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412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665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770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D9DBF0F-190A-4C69-8FB4-8484D465ECE7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8A8F0B6F-703C-44F6-94F2-1DD820A056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33</TotalTime>
  <Pages>4</Pages>
  <Words>719</Words>
  <Characters>4038</Characters>
  <Application>Microsoft Office Word</Application>
  <DocSecurity>0</DocSecurity>
  <Lines>807</Lines>
  <Paragraphs>475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今岡 祐輝</dc:creator>
  <cp:lastModifiedBy>今岡　洸輝</cp:lastModifiedBy>
  <cp:revision>57</cp:revision>
  <cp:lastPrinted>2023-11-27T12:09:00Z</cp:lastPrinted>
  <dcterms:created xsi:type="dcterms:W3CDTF">2023-05-29T20:45:00Z</dcterms:created>
  <dcterms:modified xsi:type="dcterms:W3CDTF">2026-01-16T13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niqueFileID">
    <vt:lpwstr>IhejPCnDlGDf</vt:lpwstr>
  </property>
  <property fmtid="{D5CDD505-2E9C-101B-9397-08002B2CF9AE}" pid="3" name="TRFLID">
    <vt:lpwstr>he0J1Xb4JJeBcyK1OEevJw==</vt:lpwstr>
  </property>
  <property fmtid="{D5CDD505-2E9C-101B-9397-08002B2CF9AE}" pid="4" name="GrammarlyDocumentId">
    <vt:lpwstr>78c3109f6cd59a390150d83f5103e7aafc090bae19e06855c2123d42143465a9</vt:lpwstr>
  </property>
</Properties>
</file>